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CF76D9" w14:textId="77777777"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2F0F3062" w14:textId="77777777" w:rsidR="00892D12" w:rsidRPr="00BE7B81" w:rsidRDefault="00BE7B81" w:rsidP="00BE7B81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‘Molecular habituation’ as a potential mechanism of gradual homeostatic loss with age</w:t>
      </w:r>
    </w:p>
    <w:p w14:paraId="74BFF95D" w14:textId="77777777" w:rsidR="00892D12" w:rsidRDefault="00892D12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03CE55DB" w14:textId="77777777" w:rsidR="00892D12" w:rsidRDefault="00892D12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1DC069C8" w14:textId="77777777" w:rsidR="00892D12" w:rsidRDefault="00892D12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79A6F279" w14:textId="77777777" w:rsidR="00892D12" w:rsidRDefault="00892D12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14B0FD7A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64F8EBFD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3C822B5E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68C6828C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228B270D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4F65F0AB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14CEACE3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57CB2EFF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28D6BEC3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5160F550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0FAFD9EE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68482719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3310C74B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25BA6097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7A183A3F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0E7F8856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4D9E120D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44274926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322E1B23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2DD3C982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30E6581E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0FCF5337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1FB81011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734D20A8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70EACDFB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7AED073F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723BFFD5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02D289A4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61F70469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5C7113F3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79174005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0BFFEB7E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73F9F4FF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5738CBA1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38E8B608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529C22E1" w14:textId="77777777" w:rsidR="00EF7409" w:rsidRDefault="00EF7409">
      <w:pPr>
        <w:rPr>
          <w:rFonts w:ascii="Times New Roman" w:hAnsi="Times New Roman"/>
        </w:rPr>
      </w:pPr>
    </w:p>
    <w:p w14:paraId="4AF2E0A3" w14:textId="77777777" w:rsidR="00317415" w:rsidRDefault="00EF7409" w:rsidP="00764593">
      <w:pPr>
        <w:rPr>
          <w:rFonts w:ascii="Times New Roman" w:hAnsi="Times New Roman"/>
          <w:b/>
        </w:rPr>
      </w:pPr>
      <w:r>
        <w:rPr>
          <w:rFonts w:ascii="Times New Roman" w:hAnsi="Times New Roman"/>
        </w:rPr>
        <w:br w:type="page"/>
      </w:r>
      <w:r w:rsidRPr="00EF7409">
        <w:rPr>
          <w:rFonts w:ascii="Times New Roman" w:hAnsi="Times New Roman"/>
          <w:b/>
        </w:rPr>
        <w:lastRenderedPageBreak/>
        <w:t xml:space="preserve">Supplementary Figures </w:t>
      </w:r>
    </w:p>
    <w:p w14:paraId="62A0B151" w14:textId="77777777" w:rsidR="00317415" w:rsidRDefault="00BB7C4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anchor distT="0" distB="0" distL="114300" distR="114300" simplePos="0" relativeHeight="251677696" behindDoc="1" locked="0" layoutInCell="1" allowOverlap="1" wp14:anchorId="55817B24" wp14:editId="635DF7BB">
            <wp:simplePos x="0" y="0"/>
            <wp:positionH relativeFrom="column">
              <wp:posOffset>-175895</wp:posOffset>
            </wp:positionH>
            <wp:positionV relativeFrom="paragraph">
              <wp:posOffset>289560</wp:posOffset>
            </wp:positionV>
            <wp:extent cx="6562725" cy="7991475"/>
            <wp:effectExtent l="0" t="0" r="9525" b="9525"/>
            <wp:wrapTight wrapText="bothSides">
              <wp:wrapPolygon edited="0">
                <wp:start x="0" y="0"/>
                <wp:lineTo x="0" y="21574"/>
                <wp:lineTo x="21569" y="21574"/>
                <wp:lineTo x="21569" y="0"/>
                <wp:lineTo x="0" y="0"/>
              </wp:wrapPolygon>
            </wp:wrapTight>
            <wp:docPr id="3" name="Picture 3" descr="H:\PhD\Year3\Manuscript\Manuscript\Mech_of_Age_and_Devel\New_Figures\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hD\Year3\Manuscript\Manuscript\Mech_of_Age_and_Devel\New_Figures\FigureS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2725" cy="799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B7C42">
        <w:rPr>
          <w:rFonts w:ascii="Times New Roman" w:hAnsi="Times New Roman"/>
          <w:b/>
        </w:rPr>
        <w:t xml:space="preserve"> </w:t>
      </w:r>
      <w:r w:rsidR="00317415">
        <w:rPr>
          <w:rFonts w:ascii="Times New Roman" w:hAnsi="Times New Roman"/>
          <w:b/>
        </w:rPr>
        <w:br w:type="page"/>
      </w:r>
    </w:p>
    <w:p w14:paraId="49BF640A" w14:textId="77777777" w:rsidR="00317415" w:rsidRDefault="00317415" w:rsidP="00764593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Figure S1. </w:t>
      </w:r>
      <w:r w:rsidRPr="00317415">
        <w:rPr>
          <w:rFonts w:ascii="Times New Roman" w:hAnsi="Times New Roman"/>
        </w:rPr>
        <w:t>(Previous page)</w:t>
      </w:r>
      <w:r>
        <w:rPr>
          <w:rFonts w:ascii="Times New Roman" w:hAnsi="Times New Roman"/>
        </w:rPr>
        <w:t xml:space="preserve"> Simplified network diagrams of the NF</w:t>
      </w:r>
      <w:r>
        <w:rPr>
          <w:rFonts w:ascii="Times New Roman" w:hAnsi="Times New Roman" w:cs="Times New Roman"/>
        </w:rPr>
        <w:t>κ</w:t>
      </w:r>
      <w:r>
        <w:rPr>
          <w:rFonts w:ascii="Times New Roman" w:hAnsi="Times New Roman"/>
        </w:rPr>
        <w:t>B signal</w:t>
      </w:r>
      <w:r w:rsidR="00D63719">
        <w:rPr>
          <w:rFonts w:ascii="Times New Roman" w:hAnsi="Times New Roman"/>
        </w:rPr>
        <w:t>l</w:t>
      </w:r>
      <w:r>
        <w:rPr>
          <w:rFonts w:ascii="Times New Roman" w:hAnsi="Times New Roman"/>
        </w:rPr>
        <w:t xml:space="preserve">ing pathway </w:t>
      </w:r>
      <w:r w:rsidR="008D7D96">
        <w:rPr>
          <w:rFonts w:ascii="Times New Roman" w:hAnsi="Times New Roman"/>
        </w:rPr>
        <w:t xml:space="preserve">exemplifying Model 2 </w:t>
      </w:r>
      <w:r w:rsidRPr="00317415">
        <w:rPr>
          <w:rFonts w:ascii="Times New Roman" w:hAnsi="Times New Roman"/>
          <w:b/>
        </w:rPr>
        <w:t>(a)</w:t>
      </w:r>
      <w:r>
        <w:rPr>
          <w:rFonts w:ascii="Times New Roman" w:hAnsi="Times New Roman"/>
        </w:rPr>
        <w:t xml:space="preserve"> and the Nrf2 signa</w:t>
      </w:r>
      <w:r w:rsidR="00D63719">
        <w:rPr>
          <w:rFonts w:ascii="Times New Roman" w:hAnsi="Times New Roman"/>
        </w:rPr>
        <w:t>l</w:t>
      </w:r>
      <w:r>
        <w:rPr>
          <w:rFonts w:ascii="Times New Roman" w:hAnsi="Times New Roman"/>
        </w:rPr>
        <w:t xml:space="preserve">ling pathway </w:t>
      </w:r>
      <w:r w:rsidR="008D7D96">
        <w:rPr>
          <w:rFonts w:ascii="Times New Roman" w:hAnsi="Times New Roman"/>
        </w:rPr>
        <w:t>exemplifying Model 3</w:t>
      </w:r>
      <w:r w:rsidR="00D63719">
        <w:rPr>
          <w:rFonts w:ascii="Times New Roman" w:hAnsi="Times New Roman"/>
        </w:rPr>
        <w:t xml:space="preserve"> </w:t>
      </w:r>
      <w:r w:rsidRPr="00317415">
        <w:rPr>
          <w:rFonts w:ascii="Times New Roman" w:hAnsi="Times New Roman"/>
          <w:b/>
        </w:rPr>
        <w:t>(b)</w:t>
      </w:r>
      <w:r>
        <w:rPr>
          <w:rFonts w:ascii="Times New Roman" w:hAnsi="Times New Roman"/>
        </w:rPr>
        <w:t>. Dashed circle represents a state of non-existence so that arrows towards it indicate degradation reactions and arrows out of it represent synthesis reactions.</w:t>
      </w:r>
    </w:p>
    <w:p w14:paraId="4E6DB7E3" w14:textId="77777777" w:rsidR="00317415" w:rsidRPr="00D63719" w:rsidRDefault="00317415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</w:rPr>
        <w:br w:type="page"/>
      </w:r>
    </w:p>
    <w:p w14:paraId="62345AA7" w14:textId="77777777" w:rsidR="004B5A5A" w:rsidRDefault="004B5A5A" w:rsidP="00764593">
      <w:pPr>
        <w:rPr>
          <w:rFonts w:ascii="Times New Roman" w:hAnsi="Times New Roman"/>
          <w:b/>
        </w:rPr>
      </w:pPr>
    </w:p>
    <w:p w14:paraId="0D8694AF" w14:textId="77777777" w:rsidR="004B5A5A" w:rsidRDefault="004B5A5A" w:rsidP="00764593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i/>
          <w:noProof/>
          <w:sz w:val="24"/>
          <w:szCs w:val="24"/>
        </w:rPr>
        <w:drawing>
          <wp:anchor distT="0" distB="0" distL="114300" distR="114300" simplePos="0" relativeHeight="251671552" behindDoc="1" locked="0" layoutInCell="1" allowOverlap="1" wp14:anchorId="26F5B11A" wp14:editId="3A980910">
            <wp:simplePos x="0" y="0"/>
            <wp:positionH relativeFrom="column">
              <wp:posOffset>-4445</wp:posOffset>
            </wp:positionH>
            <wp:positionV relativeFrom="paragraph">
              <wp:posOffset>311150</wp:posOffset>
            </wp:positionV>
            <wp:extent cx="6372225" cy="7067550"/>
            <wp:effectExtent l="0" t="0" r="9525" b="0"/>
            <wp:wrapTight wrapText="bothSides">
              <wp:wrapPolygon edited="0">
                <wp:start x="0" y="0"/>
                <wp:lineTo x="0" y="21542"/>
                <wp:lineTo x="21568" y="21542"/>
                <wp:lineTo x="21568" y="0"/>
                <wp:lineTo x="0" y="0"/>
              </wp:wrapPolygon>
            </wp:wrapTight>
            <wp:docPr id="13" name="Picture 13" descr="H:\PhD\Year3\Manuscript\Manuscript\Mech_of_Age_and_Devel\New_Figures\Figur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hD\Year3\Manuscript\Manuscript\Mech_of_Age_and_Devel\New_Figures\FigureS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225" cy="706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02B325" w14:textId="77777777" w:rsidR="002A34BB" w:rsidRDefault="002A34BB" w:rsidP="00764593">
      <w:pPr>
        <w:rPr>
          <w:rFonts w:ascii="Times New Roman" w:hAnsi="Times New Roman"/>
          <w:b/>
          <w:i/>
          <w:sz w:val="24"/>
          <w:szCs w:val="24"/>
        </w:rPr>
      </w:pPr>
    </w:p>
    <w:p w14:paraId="259F8DC6" w14:textId="77777777" w:rsidR="002A34BB" w:rsidRDefault="002A34BB" w:rsidP="00764593">
      <w:pPr>
        <w:rPr>
          <w:rFonts w:ascii="Times New Roman" w:hAnsi="Times New Roman"/>
          <w:b/>
          <w:i/>
          <w:sz w:val="24"/>
          <w:szCs w:val="24"/>
        </w:rPr>
      </w:pPr>
    </w:p>
    <w:p w14:paraId="750EBE2B" w14:textId="77777777" w:rsidR="00F7214F" w:rsidRPr="00D77AED" w:rsidRDefault="00E315EB" w:rsidP="00764593">
      <w:pPr>
        <w:rPr>
          <w:rFonts w:ascii="Times New Roman" w:eastAsia="Cambria" w:hAnsi="Times New Roman" w:cs="Times New Roman"/>
          <w:i/>
          <w:sz w:val="24"/>
          <w:szCs w:val="24"/>
          <w:lang w:val="en-GB"/>
        </w:rPr>
      </w:pPr>
      <w:r w:rsidRPr="00D77AED">
        <w:rPr>
          <w:rFonts w:ascii="Times New Roman" w:hAnsi="Times New Roman"/>
          <w:b/>
          <w:i/>
          <w:sz w:val="24"/>
          <w:szCs w:val="24"/>
        </w:rPr>
        <w:lastRenderedPageBreak/>
        <w:t>Figure</w:t>
      </w:r>
      <w:r w:rsidR="00CA598B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D77AED">
        <w:rPr>
          <w:rFonts w:ascii="Times New Roman" w:hAnsi="Times New Roman"/>
          <w:b/>
          <w:i/>
          <w:sz w:val="24"/>
          <w:szCs w:val="24"/>
        </w:rPr>
        <w:t>S</w:t>
      </w:r>
      <w:r w:rsidR="00317415">
        <w:rPr>
          <w:rFonts w:ascii="Times New Roman" w:hAnsi="Times New Roman"/>
          <w:b/>
          <w:i/>
          <w:sz w:val="24"/>
          <w:szCs w:val="24"/>
        </w:rPr>
        <w:t>2</w:t>
      </w:r>
      <w:r w:rsidRPr="00D77AED">
        <w:rPr>
          <w:rFonts w:ascii="Times New Roman" w:hAnsi="Times New Roman"/>
          <w:b/>
          <w:i/>
          <w:sz w:val="24"/>
          <w:szCs w:val="24"/>
        </w:rPr>
        <w:t>.</w:t>
      </w:r>
      <w:r w:rsidRPr="00D77AED">
        <w:rPr>
          <w:rFonts w:ascii="Times New Roman" w:eastAsia="Cambria" w:hAnsi="Times New Roman" w:cs="Times New Roman"/>
          <w:i/>
          <w:sz w:val="24"/>
          <w:szCs w:val="24"/>
        </w:rPr>
        <w:t xml:space="preserve"> </w:t>
      </w:r>
      <w:r w:rsidR="004B5A5A">
        <w:rPr>
          <w:rFonts w:ascii="Times New Roman" w:eastAsia="Cambria" w:hAnsi="Times New Roman" w:cs="Times New Roman"/>
          <w:i/>
          <w:sz w:val="24"/>
          <w:szCs w:val="24"/>
        </w:rPr>
        <w:t>(Previous page) Response magnitude to an acute stimulus tails-off with increasing levels of oxidative s</w:t>
      </w:r>
      <w:r w:rsidR="00E801EB">
        <w:rPr>
          <w:rFonts w:ascii="Times New Roman" w:eastAsia="Cambria" w:hAnsi="Times New Roman" w:cs="Times New Roman"/>
          <w:i/>
          <w:sz w:val="24"/>
          <w:szCs w:val="24"/>
        </w:rPr>
        <w:t>tress in models containing the n</w:t>
      </w:r>
      <w:r w:rsidR="004B5A5A">
        <w:rPr>
          <w:rFonts w:ascii="Times New Roman" w:eastAsia="Cambria" w:hAnsi="Times New Roman" w:cs="Times New Roman"/>
          <w:i/>
          <w:sz w:val="24"/>
          <w:szCs w:val="24"/>
        </w:rPr>
        <w:t>egative regulator</w:t>
      </w:r>
      <w:r w:rsidR="00E801EB">
        <w:rPr>
          <w:rFonts w:ascii="Times New Roman" w:eastAsia="Cambria" w:hAnsi="Times New Roman" w:cs="Times New Roman"/>
          <w:i/>
          <w:sz w:val="24"/>
          <w:szCs w:val="24"/>
        </w:rPr>
        <w:t xml:space="preserve"> (NegReg)</w:t>
      </w:r>
      <w:r w:rsidR="004B5A5A">
        <w:rPr>
          <w:rFonts w:ascii="Times New Roman" w:eastAsia="Cambria" w:hAnsi="Times New Roman" w:cs="Times New Roman"/>
          <w:i/>
          <w:sz w:val="24"/>
          <w:szCs w:val="24"/>
        </w:rPr>
        <w:t xml:space="preserve"> species. </w:t>
      </w:r>
      <w:r w:rsidRPr="00D77AED">
        <w:rPr>
          <w:rFonts w:ascii="Times New Roman" w:eastAsia="Cambria" w:hAnsi="Times New Roman" w:cs="Times New Roman"/>
          <w:i/>
          <w:sz w:val="24"/>
          <w:szCs w:val="24"/>
        </w:rPr>
        <w:t xml:space="preserve">Parameter scans </w:t>
      </w:r>
      <w:r w:rsidR="004B5A5A">
        <w:rPr>
          <w:rFonts w:ascii="Times New Roman" w:eastAsia="Cambria" w:hAnsi="Times New Roman" w:cs="Times New Roman"/>
          <w:i/>
          <w:sz w:val="24"/>
          <w:szCs w:val="24"/>
        </w:rPr>
        <w:t xml:space="preserve">were undertaken </w:t>
      </w:r>
      <w:r w:rsidRPr="00D77AED">
        <w:rPr>
          <w:rFonts w:ascii="Times New Roman" w:eastAsia="Cambria" w:hAnsi="Times New Roman" w:cs="Times New Roman"/>
          <w:i/>
          <w:sz w:val="24"/>
          <w:szCs w:val="24"/>
        </w:rPr>
        <w:t>for rate constant k1 controlling oxidant generation flux</w:t>
      </w:r>
      <w:r w:rsidR="004B5A5A">
        <w:rPr>
          <w:rFonts w:ascii="Times New Roman" w:eastAsia="Cambria" w:hAnsi="Times New Roman" w:cs="Times New Roman"/>
          <w:i/>
          <w:sz w:val="24"/>
          <w:szCs w:val="24"/>
        </w:rPr>
        <w:t>.</w:t>
      </w:r>
      <w:r w:rsidR="00284137">
        <w:rPr>
          <w:rFonts w:ascii="Times New Roman" w:eastAsia="Cambria" w:hAnsi="Times New Roman" w:cs="Times New Roman"/>
          <w:i/>
          <w:sz w:val="24"/>
          <w:szCs w:val="24"/>
        </w:rPr>
        <w:t xml:space="preserve"> </w:t>
      </w:r>
      <w:r w:rsidR="00E801EB" w:rsidRPr="00E801EB">
        <w:rPr>
          <w:rFonts w:ascii="Times New Roman" w:eastAsia="Cambria" w:hAnsi="Times New Roman" w:cs="Times New Roman"/>
          <w:b/>
          <w:i/>
          <w:sz w:val="24"/>
          <w:szCs w:val="24"/>
        </w:rPr>
        <w:t xml:space="preserve">a) </w:t>
      </w:r>
      <w:r w:rsidR="00E801EB">
        <w:rPr>
          <w:rFonts w:ascii="Times New Roman" w:eastAsia="Cambria" w:hAnsi="Times New Roman" w:cs="Times New Roman"/>
          <w:i/>
          <w:sz w:val="24"/>
          <w:szCs w:val="24"/>
        </w:rPr>
        <w:t xml:space="preserve">Time course simulation for ‘Function’ molecules in Model 2 under different values of k1. </w:t>
      </w:r>
      <w:r w:rsidR="00E801EB" w:rsidRPr="00E801EB">
        <w:rPr>
          <w:rFonts w:ascii="Times New Roman" w:eastAsia="Cambria" w:hAnsi="Times New Roman" w:cs="Times New Roman"/>
          <w:b/>
          <w:i/>
          <w:sz w:val="24"/>
          <w:szCs w:val="24"/>
        </w:rPr>
        <w:t xml:space="preserve">b) </w:t>
      </w:r>
      <w:r w:rsidR="00E801EB">
        <w:rPr>
          <w:rFonts w:ascii="Times New Roman" w:eastAsia="Cambria" w:hAnsi="Times New Roman" w:cs="Times New Roman"/>
          <w:i/>
          <w:sz w:val="24"/>
          <w:szCs w:val="24"/>
        </w:rPr>
        <w:t xml:space="preserve">Time course simulation for ‘NegReg’ molecules in Model 2 under different values of k1. </w:t>
      </w:r>
      <w:r w:rsidR="00E801EB" w:rsidRPr="00E801EB">
        <w:rPr>
          <w:rFonts w:ascii="Times New Roman" w:eastAsia="Cambria" w:hAnsi="Times New Roman" w:cs="Times New Roman"/>
          <w:b/>
          <w:i/>
          <w:sz w:val="24"/>
          <w:szCs w:val="24"/>
        </w:rPr>
        <w:t xml:space="preserve">c) </w:t>
      </w:r>
      <w:r w:rsidR="00E801EB">
        <w:rPr>
          <w:rFonts w:ascii="Times New Roman" w:eastAsia="Cambria" w:hAnsi="Times New Roman" w:cs="Times New Roman"/>
          <w:i/>
          <w:sz w:val="24"/>
          <w:szCs w:val="24"/>
        </w:rPr>
        <w:t xml:space="preserve">Time course simulation for ‘Function’ molecules in Model 3 under different values of k1. </w:t>
      </w:r>
      <w:r w:rsidR="00E801EB" w:rsidRPr="00E801EB">
        <w:rPr>
          <w:rFonts w:ascii="Times New Roman" w:eastAsia="Cambria" w:hAnsi="Times New Roman" w:cs="Times New Roman"/>
          <w:b/>
          <w:i/>
          <w:sz w:val="24"/>
          <w:szCs w:val="24"/>
        </w:rPr>
        <w:t xml:space="preserve">d) </w:t>
      </w:r>
      <w:r w:rsidR="00E801EB">
        <w:rPr>
          <w:rFonts w:ascii="Times New Roman" w:eastAsia="Cambria" w:hAnsi="Times New Roman" w:cs="Times New Roman"/>
          <w:i/>
          <w:sz w:val="24"/>
          <w:szCs w:val="24"/>
        </w:rPr>
        <w:t xml:space="preserve">Time course simulation for ‘NegReg’ molecules in Model 3 under different values of k1. </w:t>
      </w:r>
      <w:r w:rsidR="00E801EB" w:rsidRPr="00E801EB">
        <w:rPr>
          <w:rFonts w:ascii="Times New Roman" w:eastAsia="Cambria" w:hAnsi="Times New Roman" w:cs="Times New Roman"/>
          <w:b/>
          <w:i/>
          <w:sz w:val="24"/>
          <w:szCs w:val="24"/>
        </w:rPr>
        <w:t xml:space="preserve">e) </w:t>
      </w:r>
      <w:r w:rsidR="00E801EB">
        <w:rPr>
          <w:rFonts w:ascii="Times New Roman" w:eastAsia="Cambria" w:hAnsi="Times New Roman" w:cs="Times New Roman"/>
          <w:i/>
          <w:sz w:val="24"/>
          <w:szCs w:val="24"/>
        </w:rPr>
        <w:t xml:space="preserve">Time course simulation for ‘Activator’ molecules in Model 1 under different values of k1. </w:t>
      </w:r>
      <w:r w:rsidR="00E801EB" w:rsidRPr="00E801EB">
        <w:rPr>
          <w:rFonts w:ascii="Times New Roman" w:eastAsia="Cambria" w:hAnsi="Times New Roman" w:cs="Times New Roman"/>
          <w:b/>
          <w:i/>
          <w:sz w:val="24"/>
          <w:szCs w:val="24"/>
        </w:rPr>
        <w:t xml:space="preserve">f) </w:t>
      </w:r>
      <w:r w:rsidR="00E801EB">
        <w:rPr>
          <w:rFonts w:ascii="Times New Roman" w:eastAsia="Cambria" w:hAnsi="Times New Roman" w:cs="Times New Roman"/>
          <w:i/>
          <w:sz w:val="24"/>
          <w:szCs w:val="24"/>
        </w:rPr>
        <w:t xml:space="preserve">Time course simulation for ‘Function’ molecules in Model 1 under different values of k1. </w:t>
      </w:r>
      <w:r w:rsidRPr="00D77AED">
        <w:rPr>
          <w:rFonts w:ascii="Times New Roman" w:eastAsia="Cambria" w:hAnsi="Times New Roman" w:cs="Times New Roman"/>
          <w:i/>
          <w:sz w:val="24"/>
          <w:szCs w:val="24"/>
        </w:rPr>
        <w:t xml:space="preserve">Scan involves a regular step-wise increase in parameter value at 1000 intervals between 0 and 1. </w:t>
      </w:r>
      <w:r w:rsidR="00990E7D">
        <w:rPr>
          <w:rFonts w:ascii="Times New Roman" w:eastAsia="Cambria" w:hAnsi="Times New Roman" w:cs="Times New Roman"/>
          <w:i/>
          <w:sz w:val="24"/>
          <w:szCs w:val="24"/>
          <w:lang w:val="en-GB"/>
        </w:rPr>
        <w:t>Stimulus strength =100.</w:t>
      </w:r>
    </w:p>
    <w:p w14:paraId="51A25E46" w14:textId="77777777" w:rsidR="005E4AAF" w:rsidRDefault="005E4AAF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5D077793" w14:textId="77777777" w:rsidR="005E4AAF" w:rsidRDefault="005E4AAF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02831B92" w14:textId="77777777" w:rsidR="005E4AAF" w:rsidRDefault="005E4AAF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7AC5695B" w14:textId="77777777" w:rsidR="005E4AAF" w:rsidRDefault="005E4AAF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0267C68B" w14:textId="77777777" w:rsidR="005E4AAF" w:rsidRDefault="005E4AAF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62387E10" w14:textId="77777777" w:rsidR="00F572DE" w:rsidRDefault="00F572DE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2C49152A" w14:textId="77777777" w:rsidR="00414315" w:rsidRDefault="00414315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0ABDC593" w14:textId="77777777" w:rsidR="00414315" w:rsidRDefault="00414315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2D515FA9" w14:textId="77777777" w:rsidR="00414315" w:rsidRDefault="00414315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25CFA645" w14:textId="77777777" w:rsidR="00414315" w:rsidRDefault="00414315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2A2A70AC" w14:textId="77777777" w:rsidR="00414315" w:rsidRDefault="00414315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39313487" w14:textId="77777777" w:rsidR="00414315" w:rsidRDefault="00414315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2FB8E1CE" w14:textId="77777777" w:rsidR="00414315" w:rsidRDefault="00414315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62BB6F9B" w14:textId="77777777" w:rsidR="00414315" w:rsidRDefault="00414315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4BB569FF" w14:textId="77777777" w:rsidR="00DD738F" w:rsidRPr="009125E0" w:rsidRDefault="009125E0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lastRenderedPageBreak/>
        <w:br/>
      </w:r>
      <w:r>
        <w:rPr>
          <w:rFonts w:ascii="Times New Roman" w:eastAsia="Cambria" w:hAnsi="Times New Roman" w:cs="Times New Roman"/>
          <w:b/>
          <w:i/>
          <w:noProof/>
          <w:sz w:val="24"/>
          <w:szCs w:val="24"/>
        </w:rPr>
        <w:drawing>
          <wp:anchor distT="0" distB="0" distL="114300" distR="114300" simplePos="0" relativeHeight="251672576" behindDoc="1" locked="0" layoutInCell="1" allowOverlap="1" wp14:anchorId="75A083C0" wp14:editId="29EB4DE5">
            <wp:simplePos x="0" y="0"/>
            <wp:positionH relativeFrom="column">
              <wp:posOffset>-4445</wp:posOffset>
            </wp:positionH>
            <wp:positionV relativeFrom="paragraph">
              <wp:posOffset>635</wp:posOffset>
            </wp:positionV>
            <wp:extent cx="6426835" cy="7210425"/>
            <wp:effectExtent l="0" t="0" r="0" b="9525"/>
            <wp:wrapTight wrapText="bothSides">
              <wp:wrapPolygon edited="0">
                <wp:start x="0" y="0"/>
                <wp:lineTo x="0" y="21571"/>
                <wp:lineTo x="21512" y="21571"/>
                <wp:lineTo x="21512" y="0"/>
                <wp:lineTo x="0" y="0"/>
              </wp:wrapPolygon>
            </wp:wrapTight>
            <wp:docPr id="14" name="Picture 14" descr="H:\PhD\Year3\Manuscript\Manuscript\Mech_of_Age_and_Devel\New_Figures\Figure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PhD\Year3\Manuscript\Manuscript\Mech_of_Age_and_Devel\New_Figures\FigureS2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6835" cy="721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738F" w:rsidRPr="00D77AED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>Figure</w:t>
      </w:r>
      <w:r w:rsidR="00CA598B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 xml:space="preserve"> </w:t>
      </w:r>
      <w:r w:rsidR="00DD738F" w:rsidRPr="00D77AED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>S</w:t>
      </w:r>
      <w:r w:rsidR="00317415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>3</w:t>
      </w:r>
      <w:r w:rsidR="00DD738F" w:rsidRPr="00D77AED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 xml:space="preserve">. </w:t>
      </w:r>
      <w:r w:rsidRPr="009125E0">
        <w:rPr>
          <w:rFonts w:ascii="Times New Roman" w:eastAsia="Cambria" w:hAnsi="Times New Roman" w:cs="Times New Roman"/>
          <w:i/>
          <w:sz w:val="24"/>
          <w:szCs w:val="24"/>
          <w:lang w:val="en-GB"/>
        </w:rPr>
        <w:t>Oxidative stress results in a shift in network sensitivities</w:t>
      </w:r>
      <w: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 xml:space="preserve">. </w:t>
      </w:r>
      <w:r w:rsidR="00563094"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Sensitivity analysis for </w:t>
      </w:r>
      <w:r w:rsidR="00563F15">
        <w:rPr>
          <w:rFonts w:ascii="Times New Roman" w:eastAsia="Cambria" w:hAnsi="Times New Roman" w:cs="Times New Roman"/>
          <w:i/>
          <w:sz w:val="24"/>
          <w:szCs w:val="24"/>
          <w:lang w:val="en-GB"/>
        </w:rPr>
        <w:t>M</w:t>
      </w:r>
      <w:r w:rsidR="00563094"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>odels 1-3 in the presence a</w:t>
      </w:r>
      <w:r>
        <w:rPr>
          <w:rFonts w:ascii="Times New Roman" w:eastAsia="Cambria" w:hAnsi="Times New Roman" w:cs="Times New Roman"/>
          <w:i/>
          <w:sz w:val="24"/>
          <w:szCs w:val="24"/>
          <w:lang w:val="en-GB"/>
        </w:rPr>
        <w:t>nd absence of oxidative stress. Oxidative stress</w:t>
      </w:r>
      <w:r w:rsidR="00563094"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 corresponds to a k1 value of 1. </w:t>
      </w:r>
    </w:p>
    <w:p w14:paraId="09B02991" w14:textId="77777777" w:rsidR="009D2046" w:rsidRDefault="009D2046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46374F8E" w14:textId="77777777" w:rsidR="009D2046" w:rsidRDefault="009D2046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52F3D70C" w14:textId="77777777" w:rsidR="009D2046" w:rsidRDefault="006A2E9A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b/>
          <w:i/>
          <w:noProof/>
          <w:sz w:val="24"/>
          <w:szCs w:val="24"/>
        </w:rPr>
        <w:lastRenderedPageBreak/>
        <w:drawing>
          <wp:anchor distT="0" distB="0" distL="114300" distR="114300" simplePos="0" relativeHeight="251673600" behindDoc="1" locked="0" layoutInCell="1" allowOverlap="1" wp14:anchorId="43180875" wp14:editId="0C09482C">
            <wp:simplePos x="0" y="0"/>
            <wp:positionH relativeFrom="column">
              <wp:posOffset>-93345</wp:posOffset>
            </wp:positionH>
            <wp:positionV relativeFrom="paragraph">
              <wp:posOffset>-74930</wp:posOffset>
            </wp:positionV>
            <wp:extent cx="3922395" cy="6334125"/>
            <wp:effectExtent l="0" t="0" r="1905" b="9525"/>
            <wp:wrapTight wrapText="bothSides">
              <wp:wrapPolygon edited="0">
                <wp:start x="0" y="0"/>
                <wp:lineTo x="0" y="21568"/>
                <wp:lineTo x="21506" y="21568"/>
                <wp:lineTo x="21506" y="0"/>
                <wp:lineTo x="0" y="0"/>
              </wp:wrapPolygon>
            </wp:wrapTight>
            <wp:docPr id="15" name="Picture 15" descr="H:\PhD\Year3\Manuscript\Manuscript\Mech_of_Age_and_Devel\New_Figures\Figure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PhD\Year3\Manuscript\Manuscript\Mech_of_Age_and_Devel\New_Figures\FigureS5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2395" cy="633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8DC6BE" w14:textId="77777777" w:rsidR="00563094" w:rsidRPr="00D77AED" w:rsidRDefault="00563094" w:rsidP="00741A3C">
      <w:pPr>
        <w:rPr>
          <w:rFonts w:ascii="Times New Roman" w:eastAsia="Cambria" w:hAnsi="Times New Roman" w:cs="Times New Roman"/>
          <w:i/>
          <w:sz w:val="24"/>
          <w:szCs w:val="24"/>
          <w:lang w:val="en-GB"/>
        </w:rPr>
      </w:pPr>
      <w:r w:rsidRPr="00D77AED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>Figure</w:t>
      </w:r>
      <w:r w:rsidR="00CA598B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 xml:space="preserve"> </w:t>
      </w:r>
      <w:r w:rsidRPr="00D77AED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>S</w:t>
      </w:r>
      <w:r w:rsidR="00317415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>4</w:t>
      </w:r>
      <w:r w:rsidRPr="00D77AED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 xml:space="preserve">. </w:t>
      </w:r>
      <w:r w:rsidR="006A2E9A" w:rsidRPr="00CB1187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The dampening effect of constitutive signals in Models 2 and 3 is independent </w:t>
      </w:r>
      <w:r w:rsidR="00CB1187" w:rsidRPr="00CB1187">
        <w:rPr>
          <w:rFonts w:ascii="Times New Roman" w:eastAsia="Cambria" w:hAnsi="Times New Roman" w:cs="Times New Roman"/>
          <w:i/>
          <w:sz w:val="24"/>
          <w:szCs w:val="24"/>
          <w:lang w:val="en-GB"/>
        </w:rPr>
        <w:t>of the modelling framework used to simulate the models.</w:t>
      </w:r>
      <w:r w:rsidR="00CB1187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 xml:space="preserve"> </w:t>
      </w:r>
      <w:r w:rsidR="00CB1187" w:rsidRPr="00CB1187">
        <w:rPr>
          <w:rFonts w:ascii="Times New Roman" w:eastAsia="Cambria" w:hAnsi="Times New Roman" w:cs="Times New Roman"/>
          <w:i/>
          <w:sz w:val="24"/>
          <w:szCs w:val="24"/>
          <w:lang w:val="en-GB"/>
        </w:rPr>
        <w:t>A</w:t>
      </w:r>
      <w:r w:rsidR="00CB1187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 xml:space="preserve"> </w:t>
      </w:r>
      <w:r w:rsidR="00CB1187">
        <w:rPr>
          <w:rFonts w:ascii="Times New Roman" w:eastAsia="Cambria" w:hAnsi="Times New Roman" w:cs="Times New Roman"/>
          <w:i/>
          <w:sz w:val="24"/>
          <w:szCs w:val="24"/>
          <w:lang w:val="en-GB"/>
        </w:rPr>
        <w:t>m</w:t>
      </w:r>
      <w:r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>olecular dynamics simulation</w:t>
      </w:r>
      <w:r w:rsidR="00CB1187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 was performed for</w:t>
      </w:r>
      <w:r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 </w:t>
      </w:r>
      <w:r w:rsidR="00B07A8E">
        <w:rPr>
          <w:rFonts w:ascii="Times New Roman" w:eastAsia="Cambria" w:hAnsi="Times New Roman" w:cs="Times New Roman"/>
          <w:i/>
          <w:sz w:val="24"/>
          <w:szCs w:val="24"/>
          <w:lang w:val="en-GB"/>
        </w:rPr>
        <w:t>M</w:t>
      </w:r>
      <w:r w:rsidR="00D63719">
        <w:rPr>
          <w:rFonts w:ascii="Times New Roman" w:eastAsia="Cambria" w:hAnsi="Times New Roman" w:cs="Times New Roman"/>
          <w:i/>
          <w:sz w:val="24"/>
          <w:szCs w:val="24"/>
          <w:lang w:val="en-GB"/>
        </w:rPr>
        <w:t>odel</w:t>
      </w:r>
      <w:r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 2 </w:t>
      </w:r>
      <w:r w:rsidR="00CB1187" w:rsidRPr="00CB1187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>(a)</w:t>
      </w:r>
      <w:r w:rsidR="00CB1187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 </w:t>
      </w:r>
      <w:r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and </w:t>
      </w:r>
      <w:r w:rsidR="00CB1187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Model </w:t>
      </w:r>
      <w:r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>3</w:t>
      </w:r>
      <w:r w:rsidR="00CB1187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 </w:t>
      </w:r>
      <w:r w:rsidR="00CB1187" w:rsidRPr="00CB1187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>(b)</w:t>
      </w:r>
      <w:r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. </w:t>
      </w:r>
      <w:r w:rsidR="00CB1187">
        <w:rPr>
          <w:rFonts w:ascii="Times New Roman" w:eastAsia="Cambria" w:hAnsi="Times New Roman" w:cs="Times New Roman"/>
          <w:i/>
          <w:sz w:val="24"/>
          <w:szCs w:val="24"/>
          <w:lang w:val="en-GB"/>
        </w:rPr>
        <w:t>The a</w:t>
      </w:r>
      <w:r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verage molecule abundance </w:t>
      </w:r>
      <w:r w:rsidR="00D70A4C">
        <w:rPr>
          <w:rFonts w:ascii="Times New Roman" w:eastAsia="Cambria" w:hAnsi="Times New Roman" w:cs="Times New Roman"/>
          <w:i/>
          <w:sz w:val="24"/>
          <w:szCs w:val="24"/>
          <w:lang w:val="en-GB"/>
        </w:rPr>
        <w:t>of ‘</w:t>
      </w:r>
      <w:r w:rsidR="00553573">
        <w:rPr>
          <w:rFonts w:ascii="Times New Roman" w:eastAsia="Cambria" w:hAnsi="Times New Roman" w:cs="Times New Roman"/>
          <w:i/>
          <w:sz w:val="24"/>
          <w:szCs w:val="24"/>
          <w:lang w:val="en-GB"/>
        </w:rPr>
        <w:t>A</w:t>
      </w:r>
      <w:r w:rsidR="00D70A4C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ctivator’ molecules </w:t>
      </w:r>
      <w:r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>at each generation was derived from 1000 model runs.</w:t>
      </w:r>
      <w:r w:rsidR="006976CC"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 Initial molecule species were set to the same values as those specified in </w:t>
      </w:r>
      <w:r w:rsidR="00B07A8E">
        <w:rPr>
          <w:rFonts w:ascii="Times New Roman" w:eastAsia="Cambria" w:hAnsi="Times New Roman" w:cs="Times New Roman"/>
          <w:i/>
          <w:sz w:val="24"/>
          <w:szCs w:val="24"/>
          <w:lang w:val="en-GB"/>
        </w:rPr>
        <w:t>S</w:t>
      </w:r>
      <w:r w:rsidR="00230EB1"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upplementary </w:t>
      </w:r>
      <w:r w:rsidR="00B07A8E">
        <w:rPr>
          <w:rFonts w:ascii="Times New Roman" w:eastAsia="Cambria" w:hAnsi="Times New Roman" w:cs="Times New Roman"/>
          <w:i/>
          <w:sz w:val="24"/>
          <w:szCs w:val="24"/>
          <w:lang w:val="en-GB"/>
        </w:rPr>
        <w:t>T</w:t>
      </w:r>
      <w:r w:rsidR="006976CC"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ables </w:t>
      </w:r>
      <w:r w:rsidR="00230EB1"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6 and 9. All reactions were modelled to occur with a </w:t>
      </w:r>
      <w:r w:rsidR="00FB0148"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>probability of 1 once the reactants collided in space. In the case of first order reactions</w:t>
      </w:r>
      <w:r w:rsidR="00B07A8E">
        <w:rPr>
          <w:rFonts w:ascii="Times New Roman" w:eastAsia="Cambria" w:hAnsi="Times New Roman" w:cs="Times New Roman"/>
          <w:i/>
          <w:sz w:val="24"/>
          <w:szCs w:val="24"/>
          <w:lang w:val="en-GB"/>
        </w:rPr>
        <w:t>, these</w:t>
      </w:r>
      <w:r w:rsidR="00FB0148"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 were mo</w:t>
      </w:r>
      <w:r w:rsidR="00D70A4C">
        <w:rPr>
          <w:rFonts w:ascii="Times New Roman" w:eastAsia="Cambria" w:hAnsi="Times New Roman" w:cs="Times New Roman"/>
          <w:i/>
          <w:sz w:val="24"/>
          <w:szCs w:val="24"/>
          <w:lang w:val="en-GB"/>
        </w:rPr>
        <w:t>delled to occur each generation. First order reactions include</w:t>
      </w:r>
      <w:r w:rsidR="00D70A4C"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 the resolving of the </w:t>
      </w:r>
      <w:r w:rsidR="00D70A4C">
        <w:rPr>
          <w:rFonts w:ascii="Times New Roman" w:eastAsia="Cambria" w:hAnsi="Times New Roman" w:cs="Times New Roman"/>
          <w:i/>
          <w:sz w:val="24"/>
          <w:szCs w:val="24"/>
          <w:lang w:val="en-GB"/>
        </w:rPr>
        <w:t>‘</w:t>
      </w:r>
      <w:r w:rsidR="00D63719">
        <w:rPr>
          <w:rFonts w:ascii="Times New Roman" w:eastAsia="Cambria" w:hAnsi="Times New Roman" w:cs="Times New Roman"/>
          <w:i/>
          <w:sz w:val="24"/>
          <w:szCs w:val="24"/>
          <w:lang w:val="en-GB"/>
        </w:rPr>
        <w:t>i</w:t>
      </w:r>
      <w:r w:rsidR="00D70A4C"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>ntermediate</w:t>
      </w:r>
      <w:r w:rsidR="00D70A4C">
        <w:rPr>
          <w:rFonts w:ascii="Times New Roman" w:eastAsia="Cambria" w:hAnsi="Times New Roman" w:cs="Times New Roman"/>
          <w:i/>
          <w:sz w:val="24"/>
          <w:szCs w:val="24"/>
          <w:lang w:val="en-GB"/>
        </w:rPr>
        <w:t>’</w:t>
      </w:r>
      <w:r w:rsidR="00D70A4C"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 molecule and the degradation of </w:t>
      </w:r>
      <w:r w:rsidR="00D70A4C">
        <w:rPr>
          <w:rFonts w:ascii="Times New Roman" w:eastAsia="Cambria" w:hAnsi="Times New Roman" w:cs="Times New Roman"/>
          <w:i/>
          <w:sz w:val="24"/>
          <w:szCs w:val="24"/>
          <w:lang w:val="en-GB"/>
        </w:rPr>
        <w:t>‘</w:t>
      </w:r>
      <w:r w:rsidR="00D70A4C"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>NegReg</w:t>
      </w:r>
      <w:r w:rsidR="00D70A4C">
        <w:rPr>
          <w:rFonts w:ascii="Times New Roman" w:eastAsia="Cambria" w:hAnsi="Times New Roman" w:cs="Times New Roman"/>
          <w:i/>
          <w:sz w:val="24"/>
          <w:szCs w:val="24"/>
          <w:lang w:val="en-GB"/>
        </w:rPr>
        <w:t>’</w:t>
      </w:r>
      <w:r w:rsidR="00D70A4C"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 in both models in addition to the degradation of </w:t>
      </w:r>
      <w:r w:rsidR="00D70A4C">
        <w:rPr>
          <w:rFonts w:ascii="Times New Roman" w:eastAsia="Cambria" w:hAnsi="Times New Roman" w:cs="Times New Roman"/>
          <w:i/>
          <w:sz w:val="24"/>
          <w:szCs w:val="24"/>
          <w:lang w:val="en-GB"/>
        </w:rPr>
        <w:t>‘</w:t>
      </w:r>
      <w:r w:rsidR="00553573">
        <w:rPr>
          <w:rFonts w:ascii="Times New Roman" w:eastAsia="Cambria" w:hAnsi="Times New Roman" w:cs="Times New Roman"/>
          <w:i/>
          <w:sz w:val="24"/>
          <w:szCs w:val="24"/>
          <w:lang w:val="en-GB"/>
        </w:rPr>
        <w:t>F</w:t>
      </w:r>
      <w:r w:rsidR="00D70A4C"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>unction</w:t>
      </w:r>
      <w:r w:rsidR="00D70A4C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’ in </w:t>
      </w:r>
      <w:r w:rsidR="00563F15">
        <w:rPr>
          <w:rFonts w:ascii="Times New Roman" w:eastAsia="Cambria" w:hAnsi="Times New Roman" w:cs="Times New Roman"/>
          <w:i/>
          <w:sz w:val="24"/>
          <w:szCs w:val="24"/>
          <w:lang w:val="en-GB"/>
        </w:rPr>
        <w:t>M</w:t>
      </w:r>
      <w:r w:rsidR="00D70A4C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odel 3. Such reactions occur </w:t>
      </w:r>
      <w:r w:rsidR="00FB0148"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>with probabilities of 0.1, 0.01 and 0.05 respectively.</w:t>
      </w:r>
      <w:r w:rsidR="00D87EB2"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 Simulations were run at 50% </w:t>
      </w:r>
      <w:r w:rsidR="00D93A8B"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>spatial occupancy of the lattice space.</w:t>
      </w:r>
      <w:r w:rsidR="00990E7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 Stimulus strength =100.</w:t>
      </w:r>
    </w:p>
    <w:p w14:paraId="2D0E49A1" w14:textId="77777777" w:rsidR="00EC33E3" w:rsidRDefault="00EC33E3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182B80D4" w14:textId="77777777" w:rsidR="00EC33E3" w:rsidRDefault="00EC33E3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57FA089A" w14:textId="77777777" w:rsidR="00EC33E3" w:rsidRDefault="00EC33E3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2E28CFA4" w14:textId="77777777" w:rsidR="00EC33E3" w:rsidRDefault="00EC33E3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6EB29C4B" w14:textId="77777777" w:rsidR="00EC33E3" w:rsidRDefault="00EC33E3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5522E1A8" w14:textId="77777777" w:rsidR="00EC33E3" w:rsidRDefault="00EC33E3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3637BFFA" w14:textId="77777777" w:rsidR="00EC33E3" w:rsidRDefault="00EC33E3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13CC9A69" w14:textId="77777777" w:rsidR="00EC33E3" w:rsidRDefault="00EC33E3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2B4C77A7" w14:textId="77777777" w:rsidR="00EC33E3" w:rsidRDefault="00EC33E3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2F96FC6A" w14:textId="77777777" w:rsidR="00EC33E3" w:rsidRDefault="00CB1187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b/>
          <w:i/>
          <w:noProof/>
          <w:sz w:val="24"/>
          <w:szCs w:val="24"/>
        </w:rPr>
        <w:drawing>
          <wp:anchor distT="0" distB="0" distL="114300" distR="114300" simplePos="0" relativeHeight="251674624" behindDoc="1" locked="0" layoutInCell="1" allowOverlap="1" wp14:anchorId="5B228764" wp14:editId="56B0E523">
            <wp:simplePos x="0" y="0"/>
            <wp:positionH relativeFrom="column">
              <wp:posOffset>-223520</wp:posOffset>
            </wp:positionH>
            <wp:positionV relativeFrom="paragraph">
              <wp:posOffset>182245</wp:posOffset>
            </wp:positionV>
            <wp:extent cx="6667500" cy="5048250"/>
            <wp:effectExtent l="0" t="0" r="0" b="0"/>
            <wp:wrapTight wrapText="bothSides">
              <wp:wrapPolygon edited="0">
                <wp:start x="0" y="0"/>
                <wp:lineTo x="0" y="21518"/>
                <wp:lineTo x="21538" y="21518"/>
                <wp:lineTo x="21538" y="0"/>
                <wp:lineTo x="0" y="0"/>
              </wp:wrapPolygon>
            </wp:wrapTight>
            <wp:docPr id="16" name="Picture 16" descr="H:\PhD\Year3\Manuscript\Manuscript\Mech_of_Age_and_Devel\New_Figures\Figure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PhD\Year3\Manuscript\Manuscript\Mech_of_Age_and_Devel\New_Figures\FigureS4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0" cy="504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5E3191" w14:textId="77777777" w:rsidR="00EC33E3" w:rsidRDefault="00EC33E3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0EA07753" w14:textId="77777777" w:rsidR="00CE7700" w:rsidRPr="00D77AED" w:rsidRDefault="00CE7700" w:rsidP="00741A3C">
      <w:pPr>
        <w:rPr>
          <w:rFonts w:ascii="Times New Roman" w:eastAsia="Cambria" w:hAnsi="Times New Roman" w:cs="Times New Roman"/>
          <w:i/>
          <w:sz w:val="24"/>
          <w:szCs w:val="24"/>
          <w:lang w:val="en-GB"/>
        </w:rPr>
      </w:pPr>
      <w:r w:rsidRPr="00D77AED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>Figure</w:t>
      </w:r>
      <w:r w:rsidR="00CA598B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 xml:space="preserve"> </w:t>
      </w:r>
      <w:r w:rsidRPr="00D77AED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>S</w:t>
      </w:r>
      <w:r w:rsidR="00317415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>5</w:t>
      </w:r>
      <w:r w:rsidRPr="00D77AED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 xml:space="preserve">. </w:t>
      </w:r>
      <w:r w:rsidR="00CB1187" w:rsidRPr="00CB1187">
        <w:rPr>
          <w:rFonts w:ascii="Times New Roman" w:eastAsia="Cambria" w:hAnsi="Times New Roman" w:cs="Times New Roman"/>
          <w:i/>
          <w:sz w:val="24"/>
          <w:szCs w:val="24"/>
          <w:lang w:val="en-GB"/>
        </w:rPr>
        <w:t>Constitutive signals</w:t>
      </w:r>
      <w:r w:rsidR="00CB1187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 xml:space="preserve"> </w:t>
      </w:r>
      <w:r w:rsidR="00CB1187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result in a shift in network sensitivities in generic circuits of negative regulation. </w:t>
      </w:r>
      <w:r w:rsidR="008A03D3">
        <w:rPr>
          <w:rFonts w:ascii="Times New Roman" w:eastAsia="Cambria" w:hAnsi="Times New Roman" w:cs="Times New Roman"/>
          <w:i/>
          <w:sz w:val="24"/>
          <w:szCs w:val="24"/>
          <w:lang w:val="en-GB"/>
        </w:rPr>
        <w:t>‘O’,’S’,</w:t>
      </w:r>
      <w:r w:rsidR="008A03D3">
        <w:rPr>
          <w:rFonts w:ascii="Times New Roman" w:hAnsi="Times New Roman" w:cs="Times New Roman"/>
          <w:i/>
          <w:sz w:val="24"/>
          <w:szCs w:val="24"/>
        </w:rPr>
        <w:t xml:space="preserve">‘A’, ‘F’ and ‘N’ refer to molecular species in Models 4 and 5. </w:t>
      </w:r>
      <w:r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Sensitivity analysis </w:t>
      </w:r>
      <w:r w:rsidR="00921652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was performed </w:t>
      </w:r>
      <w:r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for </w:t>
      </w:r>
      <w:r w:rsidR="00563F15">
        <w:rPr>
          <w:rFonts w:ascii="Times New Roman" w:eastAsia="Cambria" w:hAnsi="Times New Roman" w:cs="Times New Roman"/>
          <w:i/>
          <w:sz w:val="24"/>
          <w:szCs w:val="24"/>
          <w:lang w:val="en-GB"/>
        </w:rPr>
        <w:t>M</w:t>
      </w:r>
      <w:r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odels 4-5 in the presence and absence of </w:t>
      </w:r>
      <w:r w:rsidR="00226C6C">
        <w:rPr>
          <w:rFonts w:ascii="Times New Roman" w:eastAsia="Cambria" w:hAnsi="Times New Roman" w:cs="Times New Roman"/>
          <w:i/>
          <w:sz w:val="24"/>
          <w:szCs w:val="24"/>
          <w:lang w:val="en-GB"/>
        </w:rPr>
        <w:t>a constitutive signal</w:t>
      </w:r>
      <w:r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. </w:t>
      </w:r>
      <w:r w:rsidR="00921652">
        <w:rPr>
          <w:rFonts w:ascii="Times New Roman" w:eastAsia="Cambria" w:hAnsi="Times New Roman" w:cs="Times New Roman"/>
          <w:i/>
          <w:sz w:val="24"/>
          <w:szCs w:val="24"/>
          <w:lang w:val="en-GB"/>
        </w:rPr>
        <w:t>A constitutive signal</w:t>
      </w:r>
      <w:r w:rsidRPr="00D77AED"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 corresponds to a k1 value of 0.02. </w:t>
      </w:r>
    </w:p>
    <w:p w14:paraId="3D0E50FE" w14:textId="77777777" w:rsidR="00E51A96" w:rsidRDefault="00E51A96" w:rsidP="00741A3C">
      <w:pPr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</w:pPr>
    </w:p>
    <w:p w14:paraId="6945EFB2" w14:textId="77777777" w:rsidR="00E51A96" w:rsidRDefault="00E51A96" w:rsidP="00741A3C">
      <w:pPr>
        <w:rPr>
          <w:rFonts w:ascii="Times New Roman" w:eastAsia="Cambria" w:hAnsi="Times New Roman" w:cs="Times New Roman"/>
          <w:i/>
          <w:sz w:val="24"/>
          <w:szCs w:val="24"/>
          <w:lang w:val="en-GB"/>
        </w:rPr>
      </w:pPr>
    </w:p>
    <w:p w14:paraId="3B096E2F" w14:textId="77777777" w:rsidR="00E51A96" w:rsidRDefault="00E51A96" w:rsidP="00741A3C">
      <w:pPr>
        <w:rPr>
          <w:rFonts w:ascii="Times New Roman" w:eastAsia="Cambria" w:hAnsi="Times New Roman" w:cs="Times New Roman"/>
          <w:i/>
          <w:sz w:val="24"/>
          <w:szCs w:val="24"/>
          <w:lang w:val="en-GB"/>
        </w:rPr>
      </w:pPr>
    </w:p>
    <w:p w14:paraId="73D4D7D7" w14:textId="77777777" w:rsidR="00E51A96" w:rsidRDefault="00E51A96" w:rsidP="00741A3C">
      <w:pPr>
        <w:rPr>
          <w:rFonts w:ascii="Times New Roman" w:eastAsia="Cambria" w:hAnsi="Times New Roman" w:cs="Times New Roman"/>
          <w:i/>
          <w:sz w:val="24"/>
          <w:szCs w:val="24"/>
          <w:lang w:val="en-GB"/>
        </w:rPr>
      </w:pPr>
    </w:p>
    <w:p w14:paraId="476939FB" w14:textId="77777777" w:rsidR="000D5A67" w:rsidRPr="008E4C40" w:rsidRDefault="008E4C40" w:rsidP="000D5A67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eastAsia="Cambria" w:hAnsi="Times New Roman" w:cs="Times New Roman"/>
          <w:i/>
          <w:noProof/>
          <w:sz w:val="24"/>
          <w:szCs w:val="24"/>
        </w:rPr>
        <w:lastRenderedPageBreak/>
        <w:drawing>
          <wp:anchor distT="0" distB="0" distL="114300" distR="114300" simplePos="0" relativeHeight="251675648" behindDoc="1" locked="0" layoutInCell="1" allowOverlap="1" wp14:anchorId="5B535970" wp14:editId="279B02D8">
            <wp:simplePos x="0" y="0"/>
            <wp:positionH relativeFrom="column">
              <wp:posOffset>-166370</wp:posOffset>
            </wp:positionH>
            <wp:positionV relativeFrom="paragraph">
              <wp:posOffset>134620</wp:posOffset>
            </wp:positionV>
            <wp:extent cx="6208395" cy="4507865"/>
            <wp:effectExtent l="0" t="0" r="1905" b="6985"/>
            <wp:wrapTight wrapText="bothSides">
              <wp:wrapPolygon edited="0">
                <wp:start x="0" y="0"/>
                <wp:lineTo x="0" y="21542"/>
                <wp:lineTo x="21540" y="21542"/>
                <wp:lineTo x="21540" y="0"/>
                <wp:lineTo x="0" y="0"/>
              </wp:wrapPolygon>
            </wp:wrapTight>
            <wp:docPr id="18" name="Picture 18" descr="H:\PhD\Year3\Manuscript\Manuscript\Mech_of_Age_and_Devel\New_Figures\Figure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PhD\Year3\Manuscript\Manuscript\Mech_of_Age_and_Devel\New_Figures\FigureS5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507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D5A67" w:rsidRPr="007337BE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>Figure</w:t>
      </w:r>
      <w:r w:rsidR="000D5A67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 xml:space="preserve"> </w:t>
      </w:r>
      <w:r w:rsidR="000D5A67" w:rsidRPr="007337BE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>S</w:t>
      </w:r>
      <w:r w:rsidR="00317415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>6</w:t>
      </w:r>
      <w:r w:rsidR="000D5A67" w:rsidRPr="007337BE">
        <w:rPr>
          <w:rFonts w:ascii="Times New Roman" w:eastAsia="Cambria" w:hAnsi="Times New Roman" w:cs="Times New Roman"/>
          <w:b/>
          <w:i/>
          <w:sz w:val="24"/>
          <w:szCs w:val="24"/>
          <w:lang w:val="en-GB"/>
        </w:rPr>
        <w:t>.</w:t>
      </w:r>
      <w:r w:rsidR="000D5A67" w:rsidRPr="007337BE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A sustained input increases response heterogeneity to an acute stimulus in generic circuits of negative regulation. </w:t>
      </w:r>
      <w:r w:rsidR="000D5A67">
        <w:rPr>
          <w:rFonts w:ascii="Times New Roman" w:hAnsi="Times New Roman" w:cs="Times New Roman"/>
          <w:i/>
          <w:sz w:val="24"/>
          <w:szCs w:val="24"/>
        </w:rPr>
        <w:t xml:space="preserve">Dose-response curves of molecule </w:t>
      </w:r>
      <w:r w:rsidR="005D77E2">
        <w:rPr>
          <w:rFonts w:ascii="Times New Roman" w:hAnsi="Times New Roman" w:cs="Times New Roman"/>
          <w:i/>
          <w:sz w:val="24"/>
          <w:szCs w:val="24"/>
        </w:rPr>
        <w:t>F</w:t>
      </w:r>
      <w:r w:rsidR="000D5A67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in Models 4 and 5 were computed </w:t>
      </w:r>
      <w:r w:rsidR="000D5A67">
        <w:rPr>
          <w:rFonts w:ascii="Times New Roman" w:hAnsi="Times New Roman" w:cs="Times New Roman"/>
          <w:i/>
          <w:sz w:val="24"/>
          <w:szCs w:val="24"/>
        </w:rPr>
        <w:t>at different values of k</w:t>
      </w:r>
      <w:r>
        <w:rPr>
          <w:rFonts w:ascii="Times New Roman" w:hAnsi="Times New Roman" w:cs="Times New Roman"/>
          <w:i/>
          <w:sz w:val="24"/>
          <w:szCs w:val="24"/>
        </w:rPr>
        <w:t>1</w:t>
      </w:r>
      <w:r w:rsidR="000D5A67">
        <w:rPr>
          <w:rFonts w:ascii="Times New Roman" w:hAnsi="Times New Roman" w:cs="Times New Roman"/>
          <w:i/>
          <w:sz w:val="24"/>
          <w:szCs w:val="24"/>
        </w:rPr>
        <w:t>. Plots show the</w:t>
      </w:r>
      <w:r w:rsidR="000D5A67" w:rsidRPr="009B1F4F">
        <w:rPr>
          <w:rFonts w:ascii="Times New Roman" w:hAnsi="Times New Roman" w:cs="Times New Roman"/>
          <w:i/>
          <w:sz w:val="24"/>
          <w:szCs w:val="24"/>
        </w:rPr>
        <w:t xml:space="preserve"> mean (blue) and standard deviation (shaded) of the abundance of molecule </w:t>
      </w:r>
      <w:r w:rsidR="005D77E2">
        <w:rPr>
          <w:rFonts w:ascii="Times New Roman" w:hAnsi="Times New Roman" w:cs="Times New Roman"/>
          <w:i/>
          <w:sz w:val="24"/>
          <w:szCs w:val="24"/>
        </w:rPr>
        <w:t>F</w:t>
      </w:r>
      <w:r w:rsidR="000D5A67" w:rsidRPr="009B1F4F">
        <w:rPr>
          <w:rFonts w:ascii="Times New Roman" w:hAnsi="Times New Roman" w:cs="Times New Roman"/>
          <w:i/>
          <w:sz w:val="24"/>
          <w:szCs w:val="24"/>
        </w:rPr>
        <w:t xml:space="preserve"> at the peak of the pathway response derived from 1000 stochastic simulations. </w:t>
      </w:r>
      <w:r w:rsidR="001A132B">
        <w:rPr>
          <w:rFonts w:ascii="Times New Roman" w:hAnsi="Times New Roman" w:cs="Times New Roman"/>
          <w:i/>
          <w:sz w:val="24"/>
          <w:szCs w:val="24"/>
        </w:rPr>
        <w:t>Constitutive signal corresponds</w:t>
      </w:r>
      <w:r w:rsidR="000D5A67" w:rsidRPr="009B1F4F">
        <w:rPr>
          <w:rFonts w:ascii="Times New Roman" w:hAnsi="Times New Roman" w:cs="Times New Roman"/>
          <w:i/>
          <w:sz w:val="24"/>
          <w:szCs w:val="24"/>
        </w:rPr>
        <w:t xml:space="preserve"> to a k1 value of 0.02.</w:t>
      </w:r>
      <w:r w:rsidR="000D5A67">
        <w:rPr>
          <w:rFonts w:ascii="Times New Roman" w:hAnsi="Times New Roman" w:cs="Times New Roman"/>
          <w:i/>
          <w:sz w:val="24"/>
          <w:szCs w:val="24"/>
        </w:rPr>
        <w:t xml:space="preserve"> k1 is the rate constant for O generation. </w:t>
      </w:r>
    </w:p>
    <w:p w14:paraId="2AE23B29" w14:textId="77777777" w:rsidR="00E01133" w:rsidRDefault="00E01133" w:rsidP="00764593">
      <w:pPr>
        <w:rPr>
          <w:rFonts w:ascii="Times New Roman" w:eastAsia="Cambria" w:hAnsi="Times New Roman" w:cs="Times New Roman"/>
          <w:b/>
          <w:sz w:val="24"/>
          <w:szCs w:val="24"/>
        </w:rPr>
      </w:pPr>
    </w:p>
    <w:p w14:paraId="440459BA" w14:textId="77777777" w:rsidR="00E01133" w:rsidRDefault="00E01133" w:rsidP="00764593">
      <w:pPr>
        <w:rPr>
          <w:rFonts w:ascii="Times New Roman" w:eastAsia="Cambria" w:hAnsi="Times New Roman" w:cs="Times New Roman"/>
          <w:b/>
          <w:sz w:val="24"/>
          <w:szCs w:val="24"/>
        </w:rPr>
      </w:pPr>
    </w:p>
    <w:p w14:paraId="75F3197F" w14:textId="77777777" w:rsidR="00E01133" w:rsidRDefault="00E01133" w:rsidP="00764593">
      <w:pPr>
        <w:rPr>
          <w:rFonts w:ascii="Times New Roman" w:eastAsia="Cambria" w:hAnsi="Times New Roman" w:cs="Times New Roman"/>
          <w:b/>
          <w:sz w:val="24"/>
          <w:szCs w:val="24"/>
        </w:rPr>
      </w:pPr>
    </w:p>
    <w:p w14:paraId="0A2610AE" w14:textId="77777777" w:rsidR="00E01133" w:rsidRDefault="00E01133" w:rsidP="00764593">
      <w:pPr>
        <w:rPr>
          <w:rFonts w:ascii="Times New Roman" w:eastAsia="Cambria" w:hAnsi="Times New Roman" w:cs="Times New Roman"/>
          <w:b/>
          <w:sz w:val="24"/>
          <w:szCs w:val="24"/>
        </w:rPr>
      </w:pPr>
    </w:p>
    <w:p w14:paraId="715A9A48" w14:textId="77777777" w:rsidR="00E01133" w:rsidRDefault="00E01133" w:rsidP="00764593">
      <w:pPr>
        <w:rPr>
          <w:rFonts w:ascii="Times New Roman" w:eastAsia="Cambria" w:hAnsi="Times New Roman" w:cs="Times New Roman"/>
          <w:b/>
          <w:sz w:val="24"/>
          <w:szCs w:val="24"/>
        </w:rPr>
      </w:pPr>
    </w:p>
    <w:p w14:paraId="3BDDA967" w14:textId="77777777" w:rsidR="00E01133" w:rsidRDefault="00E01133" w:rsidP="00764593">
      <w:pPr>
        <w:rPr>
          <w:rFonts w:ascii="Times New Roman" w:eastAsia="Cambria" w:hAnsi="Times New Roman" w:cs="Times New Roman"/>
          <w:b/>
          <w:sz w:val="24"/>
          <w:szCs w:val="24"/>
        </w:rPr>
      </w:pPr>
    </w:p>
    <w:p w14:paraId="41B8A7F7" w14:textId="77777777" w:rsidR="006F12DF" w:rsidRDefault="006F12DF" w:rsidP="006F12DF">
      <w:pPr>
        <w:rPr>
          <w:rFonts w:ascii="Times New Roman" w:eastAsia="Cambria" w:hAnsi="Times New Roman" w:cs="Times New Roman"/>
          <w:b/>
          <w:sz w:val="24"/>
          <w:szCs w:val="24"/>
        </w:rPr>
      </w:pPr>
    </w:p>
    <w:p w14:paraId="64107683" w14:textId="77777777" w:rsidR="00B9352C" w:rsidRPr="00F7214F" w:rsidRDefault="008C2C5E" w:rsidP="00764593">
      <w:pPr>
        <w:rPr>
          <w:rFonts w:ascii="Times New Roman" w:eastAsia="Cambria" w:hAnsi="Times New Roman" w:cs="Times New Roman"/>
          <w:b/>
          <w:sz w:val="24"/>
          <w:szCs w:val="24"/>
        </w:rPr>
      </w:pPr>
      <w:r>
        <w:rPr>
          <w:rFonts w:ascii="Times New Roman" w:eastAsia="Cambria" w:hAnsi="Times New Roman" w:cs="Times New Roman"/>
          <w:b/>
          <w:sz w:val="24"/>
          <w:szCs w:val="24"/>
        </w:rPr>
        <w:br w:type="page"/>
      </w:r>
    </w:p>
    <w:p w14:paraId="669F59E0" w14:textId="77777777" w:rsidR="008B6D03" w:rsidRDefault="008B6D03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0A47E1DC" w14:textId="77777777" w:rsidR="00892D12" w:rsidRPr="001549D3" w:rsidRDefault="00892D12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02B07597" w14:textId="77777777" w:rsidR="00892D12" w:rsidRDefault="00117666" w:rsidP="00EF7409">
      <w:pPr>
        <w:pStyle w:val="Heading2"/>
        <w:numPr>
          <w:ilvl w:val="0"/>
          <w:numId w:val="8"/>
        </w:numPr>
        <w:rPr>
          <w:color w:val="auto"/>
        </w:rPr>
      </w:pPr>
      <w:r w:rsidRPr="001549D3">
        <w:rPr>
          <w:color w:val="auto"/>
        </w:rPr>
        <w:t>Su</w:t>
      </w:r>
      <w:r w:rsidR="00654E8F" w:rsidRPr="001549D3">
        <w:rPr>
          <w:color w:val="auto"/>
        </w:rPr>
        <w:t>p</w:t>
      </w:r>
      <w:r w:rsidR="00E52377" w:rsidRPr="001549D3">
        <w:rPr>
          <w:color w:val="auto"/>
        </w:rPr>
        <w:t>p</w:t>
      </w:r>
      <w:r w:rsidR="00654E8F" w:rsidRPr="001549D3">
        <w:rPr>
          <w:color w:val="auto"/>
        </w:rPr>
        <w:t>lementary Tables</w:t>
      </w:r>
    </w:p>
    <w:p w14:paraId="469BCBF7" w14:textId="77777777" w:rsidR="00B9352C" w:rsidRPr="00B9352C" w:rsidRDefault="00B9352C" w:rsidP="00B9352C"/>
    <w:tbl>
      <w:tblPr>
        <w:tblpPr w:leftFromText="180" w:rightFromText="180" w:vertAnchor="page" w:horzAnchor="margin" w:tblpY="333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6"/>
        <w:gridCol w:w="7767"/>
      </w:tblGrid>
      <w:tr w:rsidR="00B37E65" w:rsidRPr="0096098B" w14:paraId="2E211D36" w14:textId="77777777" w:rsidTr="00B9352C">
        <w:trPr>
          <w:trHeight w:val="277"/>
        </w:trPr>
        <w:tc>
          <w:tcPr>
            <w:tcW w:w="1114" w:type="pct"/>
            <w:shd w:val="clear" w:color="auto" w:fill="auto"/>
          </w:tcPr>
          <w:p w14:paraId="61EC9FB8" w14:textId="77777777" w:rsidR="00B37E65" w:rsidRPr="00892D12" w:rsidRDefault="00B37E65" w:rsidP="00B9352C">
            <w:pPr>
              <w:pStyle w:val="ListParagraph"/>
              <w:ind w:left="567"/>
              <w:rPr>
                <w:rFonts w:ascii="Times New Roman" w:hAnsi="Times New Roman"/>
                <w:b/>
              </w:rPr>
            </w:pPr>
            <w:r w:rsidRPr="00892D12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3886" w:type="pct"/>
            <w:shd w:val="clear" w:color="auto" w:fill="auto"/>
          </w:tcPr>
          <w:p w14:paraId="4DB83048" w14:textId="77777777" w:rsidR="00B37E65" w:rsidRPr="00BD5876" w:rsidRDefault="00B37E65" w:rsidP="00B935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quation</w:t>
            </w:r>
          </w:p>
        </w:tc>
      </w:tr>
      <w:tr w:rsidR="00B37E65" w:rsidRPr="0096098B" w14:paraId="19496086" w14:textId="77777777" w:rsidTr="00B9352C">
        <w:trPr>
          <w:trHeight w:val="425"/>
        </w:trPr>
        <w:tc>
          <w:tcPr>
            <w:tcW w:w="1114" w:type="pct"/>
            <w:shd w:val="clear" w:color="auto" w:fill="auto"/>
          </w:tcPr>
          <w:p w14:paraId="476A7F67" w14:textId="77777777" w:rsidR="00B37E65" w:rsidRPr="007D16E0" w:rsidRDefault="00B37E65" w:rsidP="00B935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d(</m:t>
                </m:r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Oxidant</m:t>
                </m:r>
                <m:r>
                  <w:rPr>
                    <w:rFonts w:ascii="Cambria Math" w:hAnsi="Cambria Math"/>
                    <w:vertAlign w:val="subscript"/>
                  </w:rPr>
                  <m:t>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5BA663A4" w14:textId="77777777" w:rsidR="00B37E65" w:rsidRPr="007D16E0" w:rsidRDefault="00725F44" w:rsidP="00B935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AOX·Oxidan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Sensor·Oxidant</m:t>
                </m:r>
              </m:oMath>
            </m:oMathPara>
          </w:p>
        </w:tc>
      </w:tr>
      <w:tr w:rsidR="00B37E65" w:rsidRPr="0096098B" w14:paraId="47C07F25" w14:textId="77777777" w:rsidTr="00B9352C">
        <w:trPr>
          <w:trHeight w:val="415"/>
        </w:trPr>
        <w:tc>
          <w:tcPr>
            <w:tcW w:w="1114" w:type="pct"/>
            <w:shd w:val="clear" w:color="auto" w:fill="auto"/>
          </w:tcPr>
          <w:p w14:paraId="2F08B545" w14:textId="77777777" w:rsidR="00B37E65" w:rsidRPr="00E00A37" w:rsidRDefault="00B37E65" w:rsidP="00B9352C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(Sensor</m:t>
                </m:r>
                <m:r>
                  <w:rPr>
                    <w:rFonts w:ascii="Cambria Math" w:hAnsi="Cambria Math"/>
                    <w:vertAlign w:val="subscript"/>
                  </w:rPr>
                  <m:t>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7C1EE191" w14:textId="77777777" w:rsidR="00B37E65" w:rsidRPr="007D16E0" w:rsidRDefault="00725F44" w:rsidP="00B935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hibitor·Activator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Sensor·Oxidant</m:t>
                </m:r>
              </m:oMath>
            </m:oMathPara>
          </w:p>
        </w:tc>
      </w:tr>
      <w:tr w:rsidR="00B37E65" w:rsidRPr="0096098B" w14:paraId="34F4BEAA" w14:textId="77777777" w:rsidTr="00B9352C">
        <w:trPr>
          <w:trHeight w:val="277"/>
        </w:trPr>
        <w:tc>
          <w:tcPr>
            <w:tcW w:w="1114" w:type="pct"/>
            <w:shd w:val="clear" w:color="auto" w:fill="auto"/>
          </w:tcPr>
          <w:p w14:paraId="3EDA97DE" w14:textId="77777777" w:rsidR="00B37E65" w:rsidRPr="00E00A37" w:rsidRDefault="00725F44" w:rsidP="00B9352C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d(Sensor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OX</m:t>
                    </m:r>
                  </m:sub>
                </m:sSub>
                <m:r>
                  <w:rPr>
                    <w:rFonts w:ascii="Cambria Math" w:eastAsia="SimSun" w:hAnsi="Cambria Math"/>
                  </w:rPr>
                  <m:t>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6300E8ED" w14:textId="77777777" w:rsidR="00B37E65" w:rsidRPr="007D16E0" w:rsidRDefault="00725F44" w:rsidP="00B935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Sensor·Oxidan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Sensor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OX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Reductant</m:t>
                </m:r>
              </m:oMath>
            </m:oMathPara>
          </w:p>
        </w:tc>
      </w:tr>
      <w:tr w:rsidR="00B37E65" w:rsidRPr="0096098B" w14:paraId="45C75C33" w14:textId="77777777" w:rsidTr="00B9352C">
        <w:trPr>
          <w:trHeight w:val="277"/>
        </w:trPr>
        <w:tc>
          <w:tcPr>
            <w:tcW w:w="1114" w:type="pct"/>
            <w:shd w:val="clear" w:color="auto" w:fill="auto"/>
          </w:tcPr>
          <w:p w14:paraId="2C434F2F" w14:textId="77777777" w:rsidR="00B37E65" w:rsidRPr="00E00A37" w:rsidRDefault="00B37E65" w:rsidP="00B9352C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d(Activator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2D41863B" w14:textId="77777777" w:rsidR="00B37E65" w:rsidRPr="007D16E0" w:rsidRDefault="00725F44" w:rsidP="00B935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Sensor·Oxidan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hibitor·Activator</m:t>
                </m:r>
              </m:oMath>
            </m:oMathPara>
          </w:p>
        </w:tc>
      </w:tr>
      <w:tr w:rsidR="00B37E65" w:rsidRPr="0096098B" w14:paraId="3CF9EFA8" w14:textId="77777777" w:rsidTr="00B9352C">
        <w:trPr>
          <w:trHeight w:val="277"/>
        </w:trPr>
        <w:tc>
          <w:tcPr>
            <w:tcW w:w="1114" w:type="pct"/>
            <w:shd w:val="clear" w:color="auto" w:fill="auto"/>
          </w:tcPr>
          <w:p w14:paraId="0C28F768" w14:textId="77777777" w:rsidR="00B37E65" w:rsidRPr="00E00A37" w:rsidRDefault="00B37E65" w:rsidP="00B9352C">
            <w:pPr>
              <w:rPr>
                <w:rFonts w:eastAsia="SimSun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d(Function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1AA81352" w14:textId="77777777" w:rsidR="00B37E65" w:rsidRPr="007D16E0" w:rsidRDefault="00725F44" w:rsidP="00B935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Activator·Relay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 xml:space="preserve">·Function </m:t>
                </m:r>
              </m:oMath>
            </m:oMathPara>
          </w:p>
        </w:tc>
      </w:tr>
      <w:tr w:rsidR="00B37E65" w:rsidRPr="0096098B" w14:paraId="0ABF6FC1" w14:textId="77777777" w:rsidTr="00B9352C">
        <w:trPr>
          <w:trHeight w:val="489"/>
        </w:trPr>
        <w:tc>
          <w:tcPr>
            <w:tcW w:w="1114" w:type="pct"/>
            <w:shd w:val="clear" w:color="auto" w:fill="auto"/>
          </w:tcPr>
          <w:p w14:paraId="5B6BC2B7" w14:textId="77777777" w:rsidR="00B37E65" w:rsidRPr="007D16E0" w:rsidRDefault="00B37E65" w:rsidP="00B935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d(Reductant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5019D9A5" w14:textId="77777777" w:rsidR="00B37E65" w:rsidRPr="007D16E0" w:rsidRDefault="00725F44" w:rsidP="00B935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9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Reducta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OX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Sensor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OX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 xml:space="preserve">·Reductant </m:t>
                </m:r>
              </m:oMath>
            </m:oMathPara>
          </w:p>
        </w:tc>
      </w:tr>
      <w:tr w:rsidR="00B37E65" w:rsidRPr="0096098B" w14:paraId="0557AA84" w14:textId="77777777" w:rsidTr="00B9352C">
        <w:trPr>
          <w:trHeight w:val="277"/>
        </w:trPr>
        <w:tc>
          <w:tcPr>
            <w:tcW w:w="1114" w:type="pct"/>
            <w:shd w:val="clear" w:color="auto" w:fill="auto"/>
          </w:tcPr>
          <w:p w14:paraId="6D2EE64C" w14:textId="77777777" w:rsidR="00B37E65" w:rsidRPr="00E00A37" w:rsidRDefault="00B37E65" w:rsidP="00B9352C">
            <w:pPr>
              <w:rPr>
                <w:rFonts w:eastAsia="SimSun"/>
              </w:rPr>
            </w:pPr>
            <m:oMathPara>
              <m:oMath>
                <m:r>
                  <w:rPr>
                    <w:rFonts w:ascii="Cambria Math" w:hAnsi="Cambria Math"/>
                  </w:rPr>
                  <m:t>d(Intermediate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3B45F1BD" w14:textId="77777777" w:rsidR="00B37E65" w:rsidRPr="007D16E0" w:rsidRDefault="00725F44" w:rsidP="00B935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Senso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OX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Reductan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termediate</m:t>
                </m:r>
              </m:oMath>
            </m:oMathPara>
          </w:p>
        </w:tc>
      </w:tr>
      <w:tr w:rsidR="00B37E65" w:rsidRPr="0096098B" w14:paraId="4AB1328C" w14:textId="77777777" w:rsidTr="00B9352C">
        <w:trPr>
          <w:trHeight w:val="277"/>
        </w:trPr>
        <w:tc>
          <w:tcPr>
            <w:tcW w:w="1114" w:type="pct"/>
            <w:shd w:val="clear" w:color="auto" w:fill="auto"/>
          </w:tcPr>
          <w:p w14:paraId="0F354F0A" w14:textId="77777777" w:rsidR="00B37E65" w:rsidRPr="00E00A37" w:rsidRDefault="00B37E65" w:rsidP="00B9352C">
            <w:pPr>
              <w:rPr>
                <w:rFonts w:eastAsia="SimSun"/>
              </w:rPr>
            </w:pPr>
            <m:oMathPara>
              <m:oMath>
                <m:r>
                  <w:rPr>
                    <w:rFonts w:ascii="Cambria Math" w:hAnsi="Cambria Math"/>
                  </w:rPr>
                  <m:t>d(Inhibitor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0B25F83F" w14:textId="77777777" w:rsidR="00B37E65" w:rsidRPr="007D16E0" w:rsidRDefault="00725F44" w:rsidP="00B935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termediate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hibitor·Activator</m:t>
                </m:r>
              </m:oMath>
            </m:oMathPara>
          </w:p>
        </w:tc>
      </w:tr>
      <w:tr w:rsidR="00B37E65" w:rsidRPr="0096098B" w14:paraId="2F6606DB" w14:textId="77777777" w:rsidTr="00B9352C">
        <w:trPr>
          <w:trHeight w:val="277"/>
        </w:trPr>
        <w:tc>
          <w:tcPr>
            <w:tcW w:w="1114" w:type="pct"/>
            <w:shd w:val="clear" w:color="auto" w:fill="auto"/>
          </w:tcPr>
          <w:p w14:paraId="0AECFE67" w14:textId="77777777" w:rsidR="00B37E65" w:rsidRPr="00E00A37" w:rsidRDefault="00725F44" w:rsidP="00B9352C">
            <w:pPr>
              <w:rPr>
                <w:rFonts w:eastAsia="SimSu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(Reductan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X</m:t>
                    </m:r>
                  </m:sub>
                </m:sSub>
                <m:r>
                  <w:rPr>
                    <w:rFonts w:ascii="Cambria Math" w:hAnsi="Cambria Math"/>
                  </w:rPr>
                  <m:t>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40E86B37" w14:textId="77777777" w:rsidR="00B37E65" w:rsidRPr="007D16E0" w:rsidRDefault="00725F44" w:rsidP="00B935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termediate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9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Reducta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O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w:br/>
                </m:r>
              </m:oMath>
            </m:oMathPara>
          </w:p>
        </w:tc>
      </w:tr>
    </w:tbl>
    <w:p w14:paraId="7821CC48" w14:textId="77777777" w:rsidR="00B9352C" w:rsidRPr="00B9352C" w:rsidRDefault="00B37E65" w:rsidP="00B9352C">
      <w:pPr>
        <w:jc w:val="center"/>
      </w:pPr>
      <w:r w:rsidRPr="00F83B59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1</w:t>
      </w:r>
      <w:r w:rsidRPr="00F83B59">
        <w:rPr>
          <w:rFonts w:ascii="Times New Roman" w:hAnsi="Times New Roman"/>
          <w:b/>
          <w:sz w:val="24"/>
          <w:szCs w:val="24"/>
        </w:rPr>
        <w:t>.</w:t>
      </w:r>
      <w:r w:rsidRPr="00F83B59">
        <w:rPr>
          <w:rFonts w:ascii="Times New Roman" w:hAnsi="Times New Roman"/>
          <w:sz w:val="24"/>
          <w:szCs w:val="24"/>
        </w:rPr>
        <w:t xml:space="preserve"> Ordinary differential equations in </w:t>
      </w:r>
      <w:r w:rsidR="00926E71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odel 1</w:t>
      </w:r>
      <w:r w:rsidRPr="00F83B59">
        <w:rPr>
          <w:rFonts w:ascii="Times New Roman" w:hAnsi="Times New Roman"/>
          <w:sz w:val="24"/>
          <w:szCs w:val="24"/>
        </w:rPr>
        <w:t>.</w:t>
      </w:r>
    </w:p>
    <w:p w14:paraId="43A6E65C" w14:textId="77777777" w:rsidR="00B9352C" w:rsidRDefault="00B9352C" w:rsidP="00892D12">
      <w:pPr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text" w:horzAnchor="margin" w:tblpXSpec="center" w:tblpY="688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1"/>
        <w:gridCol w:w="2615"/>
        <w:gridCol w:w="3887"/>
      </w:tblGrid>
      <w:tr w:rsidR="00B9352C" w:rsidRPr="001432B6" w14:paraId="1F1773C1" w14:textId="77777777" w:rsidTr="00AF39F5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0292A" w14:textId="77777777" w:rsidR="00B9352C" w:rsidRPr="002937D7" w:rsidRDefault="00B9352C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937D7">
              <w:rPr>
                <w:rFonts w:ascii="Times New Roman" w:hAnsi="Times New Roman"/>
                <w:b/>
                <w:sz w:val="24"/>
                <w:szCs w:val="24"/>
              </w:rPr>
              <w:t>Rate Constant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836FA" w14:textId="77777777" w:rsidR="00B9352C" w:rsidRPr="002937D7" w:rsidRDefault="00B9352C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937D7">
              <w:rPr>
                <w:rFonts w:ascii="Times New Roman" w:hAnsi="Times New Roman"/>
                <w:b/>
                <w:sz w:val="24"/>
                <w:szCs w:val="24"/>
              </w:rPr>
              <w:t xml:space="preserve">Value </w:t>
            </w:r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20570" w14:textId="77777777" w:rsidR="00B9352C" w:rsidRPr="002937D7" w:rsidRDefault="00B9352C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action</w:t>
            </w:r>
          </w:p>
        </w:tc>
      </w:tr>
      <w:tr w:rsidR="00B9352C" w:rsidRPr="001432B6" w14:paraId="62377705" w14:textId="77777777" w:rsidTr="00AF39F5">
        <w:trPr>
          <w:trHeight w:val="395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07353" w14:textId="77777777" w:rsidR="00B9352C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52A8B" w14:textId="77777777" w:rsidR="00B9352C" w:rsidRPr="001432B6" w:rsidRDefault="00B9352C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DE5D8" w14:textId="77777777" w:rsidR="00B9352C" w:rsidRPr="001432B6" w:rsidRDefault="00B9352C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xidant generation</w:t>
            </w:r>
          </w:p>
        </w:tc>
      </w:tr>
      <w:tr w:rsidR="00B9352C" w:rsidRPr="001432B6" w14:paraId="114A05B9" w14:textId="77777777" w:rsidTr="00AF39F5">
        <w:trPr>
          <w:trHeight w:val="428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DD5B5" w14:textId="77777777" w:rsidR="00B9352C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C40E4" w14:textId="77777777" w:rsidR="00B9352C" w:rsidRPr="001432B6" w:rsidRDefault="00B9352C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2573F" w14:textId="77777777" w:rsidR="00B9352C" w:rsidRPr="001432B6" w:rsidRDefault="00B9352C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xidant scavenging</w:t>
            </w:r>
          </w:p>
        </w:tc>
      </w:tr>
      <w:tr w:rsidR="00B9352C" w:rsidRPr="001432B6" w14:paraId="0B9DEC30" w14:textId="77777777" w:rsidTr="00AF39F5">
        <w:trPr>
          <w:trHeight w:val="406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A4B05" w14:textId="77777777" w:rsidR="00B9352C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CDD39" w14:textId="77777777" w:rsidR="00B9352C" w:rsidRPr="001432B6" w:rsidRDefault="00B9352C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FCED0" w14:textId="77777777" w:rsidR="00B9352C" w:rsidRPr="001432B6" w:rsidRDefault="00B9352C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or oxidation</w:t>
            </w:r>
          </w:p>
        </w:tc>
      </w:tr>
      <w:tr w:rsidR="00B9352C" w:rsidRPr="001432B6" w14:paraId="37E3A1A5" w14:textId="77777777" w:rsidTr="00AF39F5">
        <w:trPr>
          <w:trHeight w:val="412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AB332" w14:textId="77777777" w:rsidR="00B9352C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96320" w14:textId="77777777" w:rsidR="00B9352C" w:rsidRPr="001432B6" w:rsidRDefault="00B9352C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C93EC" w14:textId="77777777" w:rsidR="00B9352C" w:rsidRPr="001432B6" w:rsidRDefault="00B9352C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lay reaction</w:t>
            </w:r>
          </w:p>
        </w:tc>
      </w:tr>
      <w:tr w:rsidR="00B9352C" w:rsidRPr="001432B6" w14:paraId="499867D7" w14:textId="77777777" w:rsidTr="00AF39F5">
        <w:trPr>
          <w:trHeight w:val="418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D19C6" w14:textId="77777777" w:rsidR="00B9352C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28AD0" w14:textId="77777777" w:rsidR="00B9352C" w:rsidRPr="001432B6" w:rsidRDefault="00B9352C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404C8" w14:textId="77777777" w:rsidR="00B9352C" w:rsidRPr="001432B6" w:rsidRDefault="00B9352C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unction decay</w:t>
            </w:r>
          </w:p>
        </w:tc>
      </w:tr>
      <w:tr w:rsidR="00B9352C" w:rsidRPr="001432B6" w14:paraId="76FF1453" w14:textId="77777777" w:rsidTr="00AF39F5">
        <w:trPr>
          <w:trHeight w:val="410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46E41" w14:textId="77777777" w:rsidR="00B9352C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6BAEF" w14:textId="77777777" w:rsidR="00B9352C" w:rsidRPr="001432B6" w:rsidRDefault="00B9352C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E3E77" w14:textId="77777777" w:rsidR="00B9352C" w:rsidRPr="001432B6" w:rsidRDefault="00B9352C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or reduction</w:t>
            </w:r>
          </w:p>
        </w:tc>
      </w:tr>
      <w:tr w:rsidR="00B9352C" w:rsidRPr="001432B6" w14:paraId="6DFFA608" w14:textId="77777777" w:rsidTr="00AF39F5">
        <w:trPr>
          <w:trHeight w:val="395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B9DBA" w14:textId="77777777" w:rsidR="00B9352C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EBFDC" w14:textId="77777777" w:rsidR="00B9352C" w:rsidRPr="001432B6" w:rsidRDefault="00B9352C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0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34C36" w14:textId="77777777" w:rsidR="00B9352C" w:rsidRPr="001432B6" w:rsidRDefault="00B9352C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olving of intermediate</w:t>
            </w:r>
          </w:p>
        </w:tc>
      </w:tr>
      <w:tr w:rsidR="00B9352C" w:rsidRPr="001432B6" w14:paraId="10A7897F" w14:textId="77777777" w:rsidTr="00AF39F5">
        <w:trPr>
          <w:trHeight w:val="428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168D6" w14:textId="77777777" w:rsidR="00B9352C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F8AD1" w14:textId="77777777" w:rsidR="00B9352C" w:rsidRPr="001432B6" w:rsidRDefault="00B9352C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2D7327" w14:textId="77777777" w:rsidR="00B9352C" w:rsidRPr="001432B6" w:rsidRDefault="00B9352C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ibitory complex formation 1</w:t>
            </w:r>
          </w:p>
        </w:tc>
      </w:tr>
      <w:tr w:rsidR="00B9352C" w:rsidRPr="001432B6" w14:paraId="1E36FC83" w14:textId="77777777" w:rsidTr="00AF39F5">
        <w:trPr>
          <w:trHeight w:val="406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276F3" w14:textId="77777777" w:rsidR="00B9352C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A0964" w14:textId="77777777" w:rsidR="00B9352C" w:rsidRPr="001432B6" w:rsidRDefault="00B9352C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71540" w14:textId="77777777" w:rsidR="00B9352C" w:rsidRPr="001432B6" w:rsidRDefault="00B9352C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ductant reduction</w:t>
            </w:r>
          </w:p>
        </w:tc>
      </w:tr>
    </w:tbl>
    <w:p w14:paraId="3E81F346" w14:textId="77777777" w:rsidR="00892D12" w:rsidRPr="00B9352C" w:rsidRDefault="00EC728A" w:rsidP="005961A9">
      <w:pPr>
        <w:jc w:val="center"/>
        <w:rPr>
          <w:rFonts w:ascii="Times New Roman" w:hAnsi="Times New Roman"/>
          <w:sz w:val="12"/>
          <w:szCs w:val="12"/>
        </w:rPr>
      </w:pPr>
      <w:r w:rsidRPr="00F83B59">
        <w:rPr>
          <w:rFonts w:ascii="Times New Roman" w:hAnsi="Times New Roman"/>
          <w:b/>
          <w:sz w:val="24"/>
          <w:szCs w:val="24"/>
        </w:rPr>
        <w:t>Supplementary</w:t>
      </w:r>
      <w:r w:rsidRPr="002A2771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F83B5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2</w:t>
      </w:r>
      <w:r w:rsidRPr="00F83B59">
        <w:rPr>
          <w:rFonts w:ascii="Times New Roman" w:hAnsi="Times New Roman"/>
          <w:b/>
          <w:sz w:val="24"/>
          <w:szCs w:val="24"/>
        </w:rPr>
        <w:t>.</w:t>
      </w:r>
      <w:r w:rsidRPr="00F83B59">
        <w:rPr>
          <w:rFonts w:ascii="Times New Roman" w:hAnsi="Times New Roman"/>
          <w:sz w:val="24"/>
          <w:szCs w:val="24"/>
        </w:rPr>
        <w:t xml:space="preserve"> Kinetic parameters </w:t>
      </w:r>
      <w:r>
        <w:rPr>
          <w:rFonts w:ascii="Times New Roman" w:hAnsi="Times New Roman"/>
          <w:sz w:val="24"/>
          <w:szCs w:val="24"/>
        </w:rPr>
        <w:t xml:space="preserve">in </w:t>
      </w:r>
      <w:r w:rsidR="00926E71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odel 1</w:t>
      </w:r>
      <w:r w:rsidR="00B9352C">
        <w:rPr>
          <w:rFonts w:ascii="Times New Roman" w:hAnsi="Times New Roman"/>
          <w:sz w:val="24"/>
          <w:szCs w:val="24"/>
        </w:rPr>
        <w:br/>
      </w:r>
    </w:p>
    <w:p w14:paraId="1A5E9B6D" w14:textId="77777777" w:rsidR="00892D12" w:rsidRDefault="00892D12" w:rsidP="00892D12">
      <w:pPr>
        <w:rPr>
          <w:rFonts w:ascii="Times New Roman" w:hAnsi="Times New Roman"/>
          <w:sz w:val="24"/>
          <w:szCs w:val="24"/>
        </w:rPr>
      </w:pPr>
    </w:p>
    <w:p w14:paraId="3A7D53A7" w14:textId="77777777" w:rsidR="00892D12" w:rsidRDefault="00892D12" w:rsidP="00892D12">
      <w:pPr>
        <w:rPr>
          <w:rFonts w:ascii="Times New Roman" w:hAnsi="Times New Roman"/>
          <w:sz w:val="24"/>
          <w:szCs w:val="24"/>
        </w:rPr>
      </w:pPr>
    </w:p>
    <w:p w14:paraId="74FF0A34" w14:textId="77777777" w:rsidR="00892D12" w:rsidRDefault="00892D12" w:rsidP="00892D12">
      <w:pPr>
        <w:rPr>
          <w:rFonts w:ascii="Times New Roman" w:hAnsi="Times New Roman"/>
          <w:sz w:val="24"/>
          <w:szCs w:val="24"/>
        </w:rPr>
      </w:pPr>
    </w:p>
    <w:p w14:paraId="7737533D" w14:textId="77777777" w:rsidR="00B37E65" w:rsidRDefault="00B37E65" w:rsidP="00892D12">
      <w:pPr>
        <w:rPr>
          <w:rFonts w:ascii="Times New Roman" w:hAnsi="Times New Roman"/>
          <w:sz w:val="24"/>
          <w:szCs w:val="24"/>
        </w:rPr>
      </w:pPr>
    </w:p>
    <w:p w14:paraId="20815029" w14:textId="77777777" w:rsidR="00B37E65" w:rsidRDefault="00B37E65" w:rsidP="00892D12">
      <w:pPr>
        <w:rPr>
          <w:rFonts w:ascii="Times New Roman" w:hAnsi="Times New Roman"/>
          <w:sz w:val="24"/>
          <w:szCs w:val="24"/>
        </w:rPr>
      </w:pPr>
    </w:p>
    <w:p w14:paraId="1BECF842" w14:textId="77777777" w:rsidR="00B37E65" w:rsidRDefault="00B37E65" w:rsidP="00892D12">
      <w:pPr>
        <w:rPr>
          <w:rFonts w:ascii="Times New Roman" w:hAnsi="Times New Roman"/>
          <w:sz w:val="24"/>
          <w:szCs w:val="24"/>
        </w:rPr>
      </w:pPr>
    </w:p>
    <w:p w14:paraId="6CFCBAC4" w14:textId="77777777" w:rsidR="00B37E65" w:rsidRDefault="00B37E65" w:rsidP="00892D12">
      <w:pPr>
        <w:rPr>
          <w:rFonts w:ascii="Times New Roman" w:hAnsi="Times New Roman"/>
          <w:sz w:val="24"/>
          <w:szCs w:val="24"/>
        </w:rPr>
      </w:pPr>
    </w:p>
    <w:p w14:paraId="3695D349" w14:textId="77777777" w:rsidR="00B37E65" w:rsidRDefault="00B37E65" w:rsidP="00892D12">
      <w:pPr>
        <w:rPr>
          <w:rFonts w:ascii="Times New Roman" w:hAnsi="Times New Roman"/>
          <w:sz w:val="24"/>
          <w:szCs w:val="24"/>
        </w:rPr>
      </w:pPr>
    </w:p>
    <w:p w14:paraId="2CD76885" w14:textId="77777777" w:rsidR="00B37E65" w:rsidRDefault="00B37E65" w:rsidP="00892D12">
      <w:pPr>
        <w:rPr>
          <w:rFonts w:ascii="Times New Roman" w:hAnsi="Times New Roman"/>
          <w:sz w:val="24"/>
          <w:szCs w:val="24"/>
        </w:rPr>
      </w:pPr>
    </w:p>
    <w:p w14:paraId="5ED1775A" w14:textId="77777777" w:rsidR="00AF39F5" w:rsidRDefault="00AF39F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4DCAB03" w14:textId="77777777" w:rsidR="00B37E65" w:rsidRDefault="00B37E65" w:rsidP="00892D12">
      <w:pPr>
        <w:rPr>
          <w:rFonts w:ascii="Times New Roman" w:hAnsi="Times New Roman"/>
          <w:sz w:val="24"/>
          <w:szCs w:val="24"/>
        </w:rPr>
      </w:pPr>
    </w:p>
    <w:p w14:paraId="40995A79" w14:textId="77777777" w:rsidR="00723422" w:rsidRPr="002A2771" w:rsidRDefault="00723422" w:rsidP="005961A9">
      <w:pPr>
        <w:jc w:val="center"/>
        <w:rPr>
          <w:i/>
        </w:rPr>
      </w:pPr>
      <w:r w:rsidRPr="00F83B59">
        <w:rPr>
          <w:rFonts w:ascii="Times New Roman" w:hAnsi="Times New Roman"/>
          <w:b/>
          <w:sz w:val="24"/>
          <w:szCs w:val="24"/>
        </w:rPr>
        <w:t>Supplementary</w:t>
      </w:r>
      <w:r w:rsidRPr="002A2771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F83B5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3</w:t>
      </w:r>
      <w:r w:rsidRPr="00F83B59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 Species initial abundances in </w:t>
      </w:r>
      <w:r w:rsidR="00926E71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odel 1</w:t>
      </w:r>
    </w:p>
    <w:tbl>
      <w:tblPr>
        <w:tblW w:w="55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5"/>
        <w:gridCol w:w="2660"/>
      </w:tblGrid>
      <w:tr w:rsidR="00723422" w:rsidRPr="001432B6" w14:paraId="12334802" w14:textId="77777777" w:rsidTr="005961A9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09944" w14:textId="77777777" w:rsidR="00723422" w:rsidRPr="001432B6" w:rsidRDefault="00723422" w:rsidP="00CB404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32B6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4A038" w14:textId="77777777" w:rsidR="00723422" w:rsidRPr="001432B6" w:rsidRDefault="00723422" w:rsidP="00CB404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32B6">
              <w:rPr>
                <w:rFonts w:ascii="Times New Roman" w:hAnsi="Times New Roman"/>
                <w:b/>
                <w:sz w:val="24"/>
                <w:szCs w:val="24"/>
              </w:rPr>
              <w:t xml:space="preserve">Initial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abundance </w:t>
            </w:r>
            <w:r w:rsidRPr="001432B6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U</w:t>
            </w:r>
            <w:r w:rsidRPr="001432B6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723422" w:rsidRPr="001432B6" w14:paraId="57430E80" w14:textId="77777777" w:rsidTr="005961A9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E2907" w14:textId="77777777" w:rsidR="00723422" w:rsidRPr="001432B6" w:rsidRDefault="00723422" w:rsidP="00CB404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Oxidant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8C324" w14:textId="77777777" w:rsidR="00723422" w:rsidRPr="001432B6" w:rsidRDefault="00723422" w:rsidP="006314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 xml:space="preserve">0 </m:t>
              </m:r>
            </m:oMath>
            <w:r w:rsidR="00631421">
              <w:rPr>
                <w:rFonts w:ascii="Times New Roman" w:eastAsiaTheme="minorEastAsia" w:hAnsi="Times New Roman" w:cs="Times New Roman"/>
                <w:sz w:val="24"/>
                <w:szCs w:val="24"/>
              </w:rPr>
              <w:t>ǂ</w:t>
            </w:r>
          </w:p>
        </w:tc>
      </w:tr>
      <w:tr w:rsidR="00723422" w:rsidRPr="001432B6" w14:paraId="41CA3D1E" w14:textId="77777777" w:rsidTr="005961A9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016D9" w14:textId="77777777" w:rsidR="00723422" w:rsidRPr="001432B6" w:rsidRDefault="00723422" w:rsidP="00CB404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ensor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94E36" w14:textId="77777777" w:rsidR="00723422" w:rsidRPr="001432B6" w:rsidRDefault="00723422" w:rsidP="00CB40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10</m:t>
                </m:r>
              </m:oMath>
            </m:oMathPara>
          </w:p>
        </w:tc>
      </w:tr>
      <w:tr w:rsidR="00723422" w:rsidRPr="001432B6" w14:paraId="413FCCE7" w14:textId="77777777" w:rsidTr="005961A9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77707" w14:textId="77777777" w:rsidR="00723422" w:rsidRPr="001432B6" w:rsidRDefault="00723422" w:rsidP="00CB404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ensor</w:t>
            </w:r>
            <w:r w:rsidRPr="000A1C5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OX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DF3D3" w14:textId="77777777" w:rsidR="00723422" w:rsidRPr="001432B6" w:rsidRDefault="00723422" w:rsidP="00CB40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723422" w:rsidRPr="001432B6" w14:paraId="51C95123" w14:textId="77777777" w:rsidTr="005961A9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49F72" w14:textId="77777777" w:rsidR="00723422" w:rsidRPr="001432B6" w:rsidRDefault="00723422" w:rsidP="00CB404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ctivator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5B6FA" w14:textId="77777777" w:rsidR="00723422" w:rsidRPr="001432B6" w:rsidRDefault="00723422" w:rsidP="00CB40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723422" w:rsidRPr="001432B6" w14:paraId="5B67FD02" w14:textId="77777777" w:rsidTr="005961A9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A8E06" w14:textId="77777777" w:rsidR="00723422" w:rsidRPr="001432B6" w:rsidRDefault="00723422" w:rsidP="00CB404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Function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73BA4" w14:textId="77777777" w:rsidR="00723422" w:rsidRPr="001432B6" w:rsidRDefault="00723422" w:rsidP="00CB40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723422" w:rsidRPr="001432B6" w14:paraId="0E4569E6" w14:textId="77777777" w:rsidTr="005961A9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22E49" w14:textId="77777777" w:rsidR="00723422" w:rsidRPr="001432B6" w:rsidRDefault="00723422" w:rsidP="00CB404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eductant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68A53" w14:textId="77777777" w:rsidR="00723422" w:rsidRPr="001432B6" w:rsidRDefault="00723422" w:rsidP="00CB40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100</m:t>
                </m:r>
              </m:oMath>
            </m:oMathPara>
          </w:p>
        </w:tc>
      </w:tr>
      <w:tr w:rsidR="00723422" w:rsidRPr="001432B6" w14:paraId="67E801E2" w14:textId="77777777" w:rsidTr="005961A9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C4492" w14:textId="77777777" w:rsidR="00723422" w:rsidRPr="001432B6" w:rsidRDefault="00723422" w:rsidP="00CB404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Intermediate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F485D" w14:textId="77777777" w:rsidR="00723422" w:rsidRPr="001432B6" w:rsidRDefault="00723422" w:rsidP="00CB40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723422" w:rsidRPr="001432B6" w14:paraId="0509EFBB" w14:textId="77777777" w:rsidTr="005961A9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D1CBC" w14:textId="77777777" w:rsidR="00723422" w:rsidRPr="001432B6" w:rsidRDefault="00723422" w:rsidP="00CB404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Inhibitor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425C7" w14:textId="77777777" w:rsidR="00723422" w:rsidRPr="001432B6" w:rsidRDefault="00723422" w:rsidP="00CB40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723422" w:rsidRPr="001432B6" w14:paraId="22828264" w14:textId="77777777" w:rsidTr="005961A9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E8165" w14:textId="77777777" w:rsidR="00723422" w:rsidRPr="001432B6" w:rsidRDefault="00723422" w:rsidP="00CB404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eductant</w:t>
            </w:r>
            <w:r w:rsidRPr="000A1C5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OX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6DCD4" w14:textId="77777777" w:rsidR="00723422" w:rsidRPr="001432B6" w:rsidRDefault="00723422" w:rsidP="00CB404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723422" w:rsidRPr="001432B6" w14:paraId="4106A2F7" w14:textId="77777777" w:rsidTr="005961A9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0F3D9" w14:textId="77777777" w:rsidR="00723422" w:rsidRDefault="00723422" w:rsidP="00CB404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OX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7842F" w14:textId="77777777" w:rsidR="00723422" w:rsidRDefault="00723422" w:rsidP="00CB404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100 (fixed)</w:t>
            </w:r>
          </w:p>
        </w:tc>
      </w:tr>
      <w:tr w:rsidR="00723422" w:rsidRPr="001432B6" w14:paraId="72752E79" w14:textId="77777777" w:rsidTr="005961A9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6B7CC" w14:textId="77777777" w:rsidR="00723422" w:rsidRDefault="00723422" w:rsidP="00CB404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elay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5E454" w14:textId="77777777" w:rsidR="00723422" w:rsidRDefault="00723422" w:rsidP="00CB404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10 (fixed)</w:t>
            </w:r>
          </w:p>
        </w:tc>
      </w:tr>
    </w:tbl>
    <w:p w14:paraId="1484CE7F" w14:textId="77777777" w:rsidR="00B80B3E" w:rsidRPr="00F83B59" w:rsidRDefault="00631421" w:rsidP="00B80B3E">
      <w:pPr>
        <w:jc w:val="center"/>
      </w:pPr>
      <w:r>
        <w:t>ǂ Value raised to 100 during acute stimulus</w:t>
      </w:r>
    </w:p>
    <w:p w14:paraId="45F29F66" w14:textId="77777777" w:rsidR="00B80B3E" w:rsidRDefault="00B80B3E" w:rsidP="00892D12">
      <w:pPr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page" w:horzAnchor="margin" w:tblpY="726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6"/>
        <w:gridCol w:w="7767"/>
      </w:tblGrid>
      <w:tr w:rsidR="00AF39F5" w:rsidRPr="0096098B" w14:paraId="74ED60F9" w14:textId="77777777" w:rsidTr="00AF39F5">
        <w:trPr>
          <w:trHeight w:val="277"/>
        </w:trPr>
        <w:tc>
          <w:tcPr>
            <w:tcW w:w="1114" w:type="pct"/>
            <w:shd w:val="clear" w:color="auto" w:fill="auto"/>
          </w:tcPr>
          <w:p w14:paraId="07D9EDEA" w14:textId="77777777" w:rsidR="00AF39F5" w:rsidRPr="00892D12" w:rsidRDefault="00AF39F5" w:rsidP="00AF39F5">
            <w:pPr>
              <w:pStyle w:val="ListParagraph"/>
              <w:ind w:left="567"/>
              <w:rPr>
                <w:rFonts w:ascii="Times New Roman" w:hAnsi="Times New Roman"/>
                <w:b/>
              </w:rPr>
            </w:pPr>
            <w:r w:rsidRPr="00892D12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3886" w:type="pct"/>
            <w:shd w:val="clear" w:color="auto" w:fill="auto"/>
          </w:tcPr>
          <w:p w14:paraId="4E88E606" w14:textId="77777777" w:rsidR="00AF39F5" w:rsidRPr="00BD587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quation</w:t>
            </w:r>
          </w:p>
        </w:tc>
      </w:tr>
      <w:tr w:rsidR="00AF39F5" w:rsidRPr="0096098B" w14:paraId="5050CCDE" w14:textId="77777777" w:rsidTr="00AF39F5">
        <w:trPr>
          <w:trHeight w:val="425"/>
        </w:trPr>
        <w:tc>
          <w:tcPr>
            <w:tcW w:w="1114" w:type="pct"/>
            <w:shd w:val="clear" w:color="auto" w:fill="auto"/>
          </w:tcPr>
          <w:p w14:paraId="51AE26C5" w14:textId="77777777" w:rsidR="00AF39F5" w:rsidRPr="007D16E0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d(</m:t>
                </m:r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Oxidant</m:t>
                </m:r>
                <m:r>
                  <w:rPr>
                    <w:rFonts w:ascii="Cambria Math" w:hAnsi="Cambria Math"/>
                    <w:vertAlign w:val="subscript"/>
                  </w:rPr>
                  <m:t>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21122637" w14:textId="77777777" w:rsidR="00AF39F5" w:rsidRPr="007D16E0" w:rsidRDefault="00725F44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AOX·Oxidan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Sensor·Oxidant</m:t>
                </m:r>
              </m:oMath>
            </m:oMathPara>
          </w:p>
        </w:tc>
      </w:tr>
      <w:tr w:rsidR="00AF39F5" w:rsidRPr="0096098B" w14:paraId="151F752F" w14:textId="77777777" w:rsidTr="00AF39F5">
        <w:trPr>
          <w:trHeight w:val="415"/>
        </w:trPr>
        <w:tc>
          <w:tcPr>
            <w:tcW w:w="1114" w:type="pct"/>
            <w:shd w:val="clear" w:color="auto" w:fill="auto"/>
          </w:tcPr>
          <w:p w14:paraId="46D04607" w14:textId="77777777" w:rsidR="00AF39F5" w:rsidRPr="00E00A37" w:rsidRDefault="00AF39F5" w:rsidP="00AF39F5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(Sensor</m:t>
                </m:r>
                <m:r>
                  <w:rPr>
                    <w:rFonts w:ascii="Cambria Math" w:hAnsi="Cambria Math"/>
                    <w:vertAlign w:val="subscript"/>
                  </w:rPr>
                  <m:t>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3F1B4B2B" w14:textId="77777777" w:rsidR="00AF39F5" w:rsidRPr="007D16E0" w:rsidRDefault="00725F44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hibitor·Activator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1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hibitor·Inactive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Sensor·Oxidant</m:t>
                </m:r>
              </m:oMath>
            </m:oMathPara>
          </w:p>
        </w:tc>
      </w:tr>
      <w:tr w:rsidR="00AF39F5" w:rsidRPr="0096098B" w14:paraId="62902664" w14:textId="77777777" w:rsidTr="00AF39F5">
        <w:trPr>
          <w:trHeight w:val="277"/>
        </w:trPr>
        <w:tc>
          <w:tcPr>
            <w:tcW w:w="1114" w:type="pct"/>
            <w:shd w:val="clear" w:color="auto" w:fill="auto"/>
          </w:tcPr>
          <w:p w14:paraId="72DF4744" w14:textId="77777777" w:rsidR="00AF39F5" w:rsidRPr="00E00A37" w:rsidRDefault="00725F44" w:rsidP="00AF39F5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d(Sensor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OX</m:t>
                    </m:r>
                  </m:sub>
                </m:sSub>
                <m:r>
                  <w:rPr>
                    <w:rFonts w:ascii="Cambria Math" w:eastAsia="SimSun" w:hAnsi="Cambria Math"/>
                  </w:rPr>
                  <m:t>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7ABDE892" w14:textId="77777777" w:rsidR="00AF39F5" w:rsidRPr="007D16E0" w:rsidRDefault="00725F44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Sensor·Oxidan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Sensor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OX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Reductant</m:t>
                </m:r>
              </m:oMath>
            </m:oMathPara>
          </w:p>
        </w:tc>
      </w:tr>
      <w:tr w:rsidR="00AF39F5" w:rsidRPr="0096098B" w14:paraId="3A42FBFF" w14:textId="77777777" w:rsidTr="00AF39F5">
        <w:trPr>
          <w:trHeight w:val="277"/>
        </w:trPr>
        <w:tc>
          <w:tcPr>
            <w:tcW w:w="1114" w:type="pct"/>
            <w:shd w:val="clear" w:color="auto" w:fill="auto"/>
          </w:tcPr>
          <w:p w14:paraId="4F1DC62F" w14:textId="77777777" w:rsidR="00AF39F5" w:rsidRPr="00E00A37" w:rsidRDefault="00AF39F5" w:rsidP="00AF39F5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d(Activator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4448DC94" w14:textId="77777777" w:rsidR="00AF39F5" w:rsidRPr="007D16E0" w:rsidRDefault="00725F44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Sensor·Oxidan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 xml:space="preserve">·Inhibitor·Activator 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- k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10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Activator·NegReg</m:t>
                </m:r>
              </m:oMath>
            </m:oMathPara>
          </w:p>
        </w:tc>
      </w:tr>
      <w:tr w:rsidR="00AF39F5" w:rsidRPr="0096098B" w14:paraId="45F12C56" w14:textId="77777777" w:rsidTr="00AF39F5">
        <w:trPr>
          <w:trHeight w:val="277"/>
        </w:trPr>
        <w:tc>
          <w:tcPr>
            <w:tcW w:w="1114" w:type="pct"/>
            <w:shd w:val="clear" w:color="auto" w:fill="auto"/>
          </w:tcPr>
          <w:p w14:paraId="36CA447F" w14:textId="77777777" w:rsidR="00AF39F5" w:rsidRPr="00E00A37" w:rsidRDefault="00AF39F5" w:rsidP="00AF39F5">
            <w:pPr>
              <w:rPr>
                <w:rFonts w:eastAsia="SimSun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d(Function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08B29455" w14:textId="77777777" w:rsidR="00AF39F5" w:rsidRPr="007D16E0" w:rsidRDefault="00725F44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Activator·Relay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9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 xml:space="preserve">·Function·Relay2 </m:t>
                </m:r>
              </m:oMath>
            </m:oMathPara>
          </w:p>
        </w:tc>
      </w:tr>
      <w:tr w:rsidR="00AF39F5" w:rsidRPr="0096098B" w14:paraId="2EE5D3AF" w14:textId="77777777" w:rsidTr="00AF39F5">
        <w:trPr>
          <w:trHeight w:val="489"/>
        </w:trPr>
        <w:tc>
          <w:tcPr>
            <w:tcW w:w="1114" w:type="pct"/>
            <w:shd w:val="clear" w:color="auto" w:fill="auto"/>
          </w:tcPr>
          <w:p w14:paraId="503EC691" w14:textId="77777777" w:rsidR="00AF39F5" w:rsidRPr="007D16E0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d(Reductant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13549506" w14:textId="77777777" w:rsidR="00AF39F5" w:rsidRPr="007D16E0" w:rsidRDefault="00725F44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Reducta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OX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Sensor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OX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 xml:space="preserve">·Reductant </m:t>
                </m:r>
              </m:oMath>
            </m:oMathPara>
          </w:p>
        </w:tc>
      </w:tr>
      <w:tr w:rsidR="00AF39F5" w:rsidRPr="0096098B" w14:paraId="4085C49B" w14:textId="77777777" w:rsidTr="00AF39F5">
        <w:trPr>
          <w:trHeight w:val="277"/>
        </w:trPr>
        <w:tc>
          <w:tcPr>
            <w:tcW w:w="1114" w:type="pct"/>
            <w:shd w:val="clear" w:color="auto" w:fill="auto"/>
          </w:tcPr>
          <w:p w14:paraId="41F6A582" w14:textId="77777777" w:rsidR="00AF39F5" w:rsidRPr="00E00A37" w:rsidRDefault="00AF39F5" w:rsidP="00AF39F5">
            <w:pPr>
              <w:rPr>
                <w:rFonts w:eastAsia="SimSun"/>
              </w:rPr>
            </w:pPr>
            <m:oMathPara>
              <m:oMath>
                <m:r>
                  <w:rPr>
                    <w:rFonts w:ascii="Cambria Math" w:hAnsi="Cambria Math"/>
                  </w:rPr>
                  <m:t>d(Intermediate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2E384A43" w14:textId="77777777" w:rsidR="00AF39F5" w:rsidRPr="007D16E0" w:rsidRDefault="00725F44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Senso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OX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Reductan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termediate</m:t>
                </m:r>
              </m:oMath>
            </m:oMathPara>
          </w:p>
        </w:tc>
      </w:tr>
      <w:tr w:rsidR="00AF39F5" w:rsidRPr="0096098B" w14:paraId="5645763D" w14:textId="77777777" w:rsidTr="00AF39F5">
        <w:trPr>
          <w:trHeight w:val="277"/>
        </w:trPr>
        <w:tc>
          <w:tcPr>
            <w:tcW w:w="1114" w:type="pct"/>
            <w:shd w:val="clear" w:color="auto" w:fill="auto"/>
          </w:tcPr>
          <w:p w14:paraId="66D44719" w14:textId="77777777" w:rsidR="00AF39F5" w:rsidRPr="00E00A37" w:rsidRDefault="00AF39F5" w:rsidP="00AF39F5">
            <w:pPr>
              <w:rPr>
                <w:rFonts w:eastAsia="SimSun"/>
              </w:rPr>
            </w:pPr>
            <m:oMathPara>
              <m:oMath>
                <m:r>
                  <w:rPr>
                    <w:rFonts w:ascii="Cambria Math" w:hAnsi="Cambria Math"/>
                  </w:rPr>
                  <m:t>d(Inhibitor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78B86D49" w14:textId="77777777" w:rsidR="00AF39F5" w:rsidRPr="007D16E0" w:rsidRDefault="00725F44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termediate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hibitor·Activator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1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hibitor·Inactive</m:t>
                </m:r>
              </m:oMath>
            </m:oMathPara>
          </w:p>
        </w:tc>
      </w:tr>
      <w:tr w:rsidR="00AF39F5" w:rsidRPr="0096098B" w14:paraId="1D616963" w14:textId="77777777" w:rsidTr="00AF39F5">
        <w:trPr>
          <w:trHeight w:val="277"/>
        </w:trPr>
        <w:tc>
          <w:tcPr>
            <w:tcW w:w="1114" w:type="pct"/>
            <w:shd w:val="clear" w:color="auto" w:fill="auto"/>
          </w:tcPr>
          <w:p w14:paraId="41D5F194" w14:textId="77777777" w:rsidR="00AF39F5" w:rsidRPr="00E00A37" w:rsidRDefault="00725F44" w:rsidP="00AF39F5">
            <w:pPr>
              <w:rPr>
                <w:rFonts w:eastAsia="SimSu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(Reductan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X</m:t>
                    </m:r>
                  </m:sub>
                </m:sSub>
                <m:r>
                  <w:rPr>
                    <w:rFonts w:ascii="Cambria Math" w:hAnsi="Cambria Math"/>
                  </w:rPr>
                  <m:t>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47A1986D" w14:textId="77777777" w:rsidR="00AF39F5" w:rsidRPr="007D16E0" w:rsidRDefault="00725F44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termediate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Reducta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O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w:br/>
                </m:r>
              </m:oMath>
            </m:oMathPara>
          </w:p>
        </w:tc>
      </w:tr>
      <w:tr w:rsidR="00AF39F5" w:rsidRPr="0096098B" w14:paraId="58F3E60F" w14:textId="77777777" w:rsidTr="00AF39F5">
        <w:trPr>
          <w:trHeight w:val="277"/>
        </w:trPr>
        <w:tc>
          <w:tcPr>
            <w:tcW w:w="1114" w:type="pct"/>
            <w:shd w:val="clear" w:color="auto" w:fill="auto"/>
          </w:tcPr>
          <w:p w14:paraId="3D14C1FF" w14:textId="77777777" w:rsidR="00AF39F5" w:rsidRDefault="00AF39F5" w:rsidP="00AF39F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d(NegReg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606334F8" w14:textId="77777777" w:rsidR="00AF39F5" w:rsidRDefault="00725F44" w:rsidP="00AF39F5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9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Function·Relay2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2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NegReg</m:t>
                </m:r>
              </m:oMath>
            </m:oMathPara>
          </w:p>
        </w:tc>
      </w:tr>
      <w:tr w:rsidR="00AF39F5" w:rsidRPr="0096098B" w14:paraId="2BACA633" w14:textId="77777777" w:rsidTr="00AF39F5">
        <w:trPr>
          <w:trHeight w:val="277"/>
        </w:trPr>
        <w:tc>
          <w:tcPr>
            <w:tcW w:w="1114" w:type="pct"/>
            <w:shd w:val="clear" w:color="auto" w:fill="auto"/>
          </w:tcPr>
          <w:p w14:paraId="1FCDB0BB" w14:textId="77777777" w:rsidR="00AF39F5" w:rsidRDefault="00AF39F5" w:rsidP="00AF39F5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d(Inactive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3101C343" w14:textId="77777777" w:rsidR="00AF39F5" w:rsidRDefault="00725F44" w:rsidP="00AF39F5">
            <w:pPr>
              <w:spacing w:after="0" w:line="240" w:lineRule="auto"/>
              <w:jc w:val="center"/>
              <w:rPr>
                <w:rFonts w:ascii="Calibri" w:eastAsia="SimSu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</w:rPr>
                      <m:t>10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Activator·NegReg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1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hibitor·Inactive</m:t>
                </m:r>
              </m:oMath>
            </m:oMathPara>
          </w:p>
        </w:tc>
      </w:tr>
    </w:tbl>
    <w:p w14:paraId="1970C999" w14:textId="77777777" w:rsidR="005961A9" w:rsidRDefault="00AF39F5" w:rsidP="00AF39F5">
      <w:pPr>
        <w:jc w:val="center"/>
        <w:rPr>
          <w:rFonts w:ascii="Times New Roman" w:hAnsi="Times New Roman"/>
          <w:sz w:val="24"/>
          <w:szCs w:val="24"/>
        </w:rPr>
      </w:pPr>
      <w:r w:rsidRPr="00F83B59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4</w:t>
      </w:r>
      <w:r w:rsidRPr="00F83B59">
        <w:rPr>
          <w:rFonts w:ascii="Times New Roman" w:hAnsi="Times New Roman"/>
          <w:b/>
          <w:sz w:val="24"/>
          <w:szCs w:val="24"/>
        </w:rPr>
        <w:t>.</w:t>
      </w:r>
      <w:r w:rsidRPr="00F83B59">
        <w:rPr>
          <w:rFonts w:ascii="Times New Roman" w:hAnsi="Times New Roman"/>
          <w:sz w:val="24"/>
          <w:szCs w:val="24"/>
        </w:rPr>
        <w:t xml:space="preserve"> Ordinary differential equations in </w:t>
      </w:r>
      <w:r w:rsidR="00926E71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odel 2</w:t>
      </w:r>
    </w:p>
    <w:p w14:paraId="16F2A89C" w14:textId="77777777" w:rsidR="005961A9" w:rsidRDefault="005961A9" w:rsidP="00892D12">
      <w:pPr>
        <w:rPr>
          <w:rFonts w:ascii="Times New Roman" w:hAnsi="Times New Roman"/>
          <w:sz w:val="24"/>
          <w:szCs w:val="24"/>
        </w:rPr>
      </w:pPr>
    </w:p>
    <w:p w14:paraId="763B1AB9" w14:textId="77777777" w:rsidR="00B80B3E" w:rsidRPr="00AF39F5" w:rsidRDefault="00AF39F5" w:rsidP="00B37E6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47D11EF" w14:textId="77777777" w:rsidR="00B80B3E" w:rsidRDefault="00B80B3E" w:rsidP="00B80B3E">
      <w:pPr>
        <w:jc w:val="center"/>
        <w:rPr>
          <w:rFonts w:ascii="Times New Roman" w:hAnsi="Times New Roman"/>
          <w:b/>
          <w:sz w:val="24"/>
          <w:szCs w:val="24"/>
        </w:rPr>
      </w:pPr>
      <w:r w:rsidRPr="00F83B59">
        <w:rPr>
          <w:rFonts w:ascii="Times New Roman" w:hAnsi="Times New Roman"/>
          <w:b/>
          <w:sz w:val="24"/>
          <w:szCs w:val="24"/>
        </w:rPr>
        <w:t>Supplementary</w:t>
      </w:r>
      <w:r w:rsidRPr="002A2771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F83B5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5</w:t>
      </w:r>
      <w:r w:rsidRPr="00F83B59">
        <w:rPr>
          <w:rFonts w:ascii="Times New Roman" w:hAnsi="Times New Roman"/>
          <w:b/>
          <w:sz w:val="24"/>
          <w:szCs w:val="24"/>
        </w:rPr>
        <w:t>.</w:t>
      </w:r>
      <w:r w:rsidRPr="00F83B59">
        <w:rPr>
          <w:rFonts w:ascii="Times New Roman" w:hAnsi="Times New Roman"/>
          <w:sz w:val="24"/>
          <w:szCs w:val="24"/>
        </w:rPr>
        <w:t xml:space="preserve"> Kinetic parameters </w:t>
      </w:r>
      <w:r>
        <w:rPr>
          <w:rFonts w:ascii="Times New Roman" w:hAnsi="Times New Roman"/>
          <w:sz w:val="24"/>
          <w:szCs w:val="24"/>
        </w:rPr>
        <w:t xml:space="preserve">in </w:t>
      </w:r>
      <w:r w:rsidR="00926E71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odel </w:t>
      </w:r>
      <w:r w:rsidR="00780270">
        <w:rPr>
          <w:rFonts w:ascii="Times New Roman" w:hAnsi="Times New Roman"/>
          <w:sz w:val="24"/>
          <w:szCs w:val="24"/>
        </w:rPr>
        <w:t>2</w:t>
      </w:r>
    </w:p>
    <w:tbl>
      <w:tblPr>
        <w:tblpPr w:leftFromText="180" w:rightFromText="180" w:vertAnchor="text" w:horzAnchor="margin" w:tblpXSpec="center" w:tblpY="71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1"/>
        <w:gridCol w:w="2615"/>
        <w:gridCol w:w="3887"/>
      </w:tblGrid>
      <w:tr w:rsidR="00AF39F5" w:rsidRPr="001432B6" w14:paraId="264A452B" w14:textId="77777777" w:rsidTr="00AF39F5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5D8DC" w14:textId="77777777" w:rsidR="00AF39F5" w:rsidRPr="002937D7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937D7">
              <w:rPr>
                <w:rFonts w:ascii="Times New Roman" w:hAnsi="Times New Roman"/>
                <w:b/>
                <w:sz w:val="24"/>
                <w:szCs w:val="24"/>
              </w:rPr>
              <w:t>Rate Constant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D645D" w14:textId="77777777" w:rsidR="00AF39F5" w:rsidRPr="002937D7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937D7">
              <w:rPr>
                <w:rFonts w:ascii="Times New Roman" w:hAnsi="Times New Roman"/>
                <w:b/>
                <w:sz w:val="24"/>
                <w:szCs w:val="24"/>
              </w:rPr>
              <w:t xml:space="preserve">Value </w:t>
            </w:r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0019B" w14:textId="77777777" w:rsidR="00AF39F5" w:rsidRPr="002937D7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action</w:t>
            </w:r>
          </w:p>
        </w:tc>
      </w:tr>
      <w:tr w:rsidR="00AF39F5" w:rsidRPr="001432B6" w14:paraId="6B93231E" w14:textId="77777777" w:rsidTr="00AF39F5">
        <w:trPr>
          <w:trHeight w:val="395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C3C65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5A3E4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D3A52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xidant generation</w:t>
            </w:r>
          </w:p>
        </w:tc>
      </w:tr>
      <w:tr w:rsidR="00AF39F5" w:rsidRPr="001432B6" w14:paraId="53CD7BE3" w14:textId="77777777" w:rsidTr="00AF39F5">
        <w:trPr>
          <w:trHeight w:val="428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7331C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05A5E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78D89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xidant scavenging</w:t>
            </w:r>
          </w:p>
        </w:tc>
      </w:tr>
      <w:tr w:rsidR="00AF39F5" w:rsidRPr="001432B6" w14:paraId="26BC5B34" w14:textId="77777777" w:rsidTr="00AF39F5">
        <w:trPr>
          <w:trHeight w:val="406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69960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69D31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925D0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or oxidation</w:t>
            </w:r>
          </w:p>
        </w:tc>
      </w:tr>
      <w:tr w:rsidR="00AF39F5" w:rsidRPr="001432B6" w14:paraId="562306D7" w14:textId="77777777" w:rsidTr="00AF39F5">
        <w:trPr>
          <w:trHeight w:val="412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3AE0A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8686F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B4A03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lay reaction</w:t>
            </w:r>
          </w:p>
        </w:tc>
      </w:tr>
      <w:tr w:rsidR="00AF39F5" w:rsidRPr="001432B6" w14:paraId="658D4A96" w14:textId="77777777" w:rsidTr="00AF39F5">
        <w:trPr>
          <w:trHeight w:val="418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A5753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4D03D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579C4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or reduction</w:t>
            </w:r>
          </w:p>
        </w:tc>
      </w:tr>
      <w:tr w:rsidR="00AF39F5" w:rsidRPr="001432B6" w14:paraId="02639A16" w14:textId="77777777" w:rsidTr="00AF39F5">
        <w:trPr>
          <w:trHeight w:val="410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35C64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C6ADA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C1737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olving of intermediate</w:t>
            </w:r>
          </w:p>
        </w:tc>
      </w:tr>
      <w:tr w:rsidR="00AF39F5" w:rsidRPr="001432B6" w14:paraId="21EF2800" w14:textId="77777777" w:rsidTr="00AF39F5">
        <w:trPr>
          <w:trHeight w:val="395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AF045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05C57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0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334D8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ibitory complex formation 1</w:t>
            </w:r>
          </w:p>
        </w:tc>
      </w:tr>
      <w:tr w:rsidR="00AF39F5" w:rsidRPr="001432B6" w14:paraId="2C5451A1" w14:textId="77777777" w:rsidTr="00AF39F5">
        <w:trPr>
          <w:trHeight w:val="428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E4032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1A0D8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460D9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ductant reduction</w:t>
            </w:r>
          </w:p>
        </w:tc>
      </w:tr>
      <w:tr w:rsidR="00AF39F5" w:rsidRPr="001432B6" w14:paraId="0EC7858E" w14:textId="77777777" w:rsidTr="00AF39F5">
        <w:trPr>
          <w:trHeight w:val="406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C5D70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96442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81842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lay reaction 2</w:t>
            </w:r>
          </w:p>
        </w:tc>
      </w:tr>
      <w:tr w:rsidR="00AF39F5" w:rsidRPr="001432B6" w14:paraId="1F6F9105" w14:textId="77777777" w:rsidTr="00AF39F5">
        <w:trPr>
          <w:trHeight w:val="412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B4984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017E2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10526" w14:textId="77777777" w:rsidR="00AF39F5" w:rsidRPr="001432B6" w:rsidRDefault="00AF39F5" w:rsidP="00553573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activation of </w:t>
            </w:r>
            <w:r w:rsidR="00553573"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ctivator</w:t>
            </w:r>
          </w:p>
        </w:tc>
      </w:tr>
      <w:tr w:rsidR="00AF39F5" w:rsidRPr="001432B6" w14:paraId="176A03BE" w14:textId="77777777" w:rsidTr="00AF39F5">
        <w:trPr>
          <w:trHeight w:val="418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B3D5E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DFCBE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5C456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ibitory complex formation 2</w:t>
            </w:r>
          </w:p>
        </w:tc>
      </w:tr>
      <w:tr w:rsidR="00AF39F5" w:rsidRPr="001432B6" w14:paraId="75630ECB" w14:textId="77777777" w:rsidTr="00AF39F5">
        <w:trPr>
          <w:trHeight w:val="418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E4419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75622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05B7F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gradation of negative regulator</w:t>
            </w:r>
          </w:p>
        </w:tc>
      </w:tr>
    </w:tbl>
    <w:p w14:paraId="743B8518" w14:textId="77777777" w:rsidR="005961A9" w:rsidRDefault="005961A9" w:rsidP="00B37E65">
      <w:pPr>
        <w:rPr>
          <w:rFonts w:ascii="Times New Roman" w:hAnsi="Times New Roman"/>
          <w:b/>
          <w:sz w:val="24"/>
          <w:szCs w:val="24"/>
        </w:rPr>
      </w:pPr>
    </w:p>
    <w:p w14:paraId="2A6DD398" w14:textId="77777777" w:rsidR="005961A9" w:rsidRDefault="005961A9" w:rsidP="00B37E65">
      <w:pPr>
        <w:rPr>
          <w:rFonts w:ascii="Times New Roman" w:hAnsi="Times New Roman"/>
          <w:b/>
          <w:sz w:val="24"/>
          <w:szCs w:val="24"/>
        </w:rPr>
      </w:pPr>
    </w:p>
    <w:p w14:paraId="525B3B05" w14:textId="77777777" w:rsidR="005961A9" w:rsidRDefault="005961A9" w:rsidP="00B37E65">
      <w:pPr>
        <w:rPr>
          <w:rFonts w:ascii="Times New Roman" w:hAnsi="Times New Roman"/>
          <w:b/>
          <w:sz w:val="24"/>
          <w:szCs w:val="24"/>
        </w:rPr>
      </w:pPr>
    </w:p>
    <w:p w14:paraId="10F40FA1" w14:textId="77777777" w:rsidR="005961A9" w:rsidRDefault="005961A9" w:rsidP="00B37E65">
      <w:pPr>
        <w:rPr>
          <w:rFonts w:ascii="Times New Roman" w:hAnsi="Times New Roman"/>
          <w:b/>
          <w:sz w:val="24"/>
          <w:szCs w:val="24"/>
        </w:rPr>
      </w:pPr>
    </w:p>
    <w:p w14:paraId="7E083AAC" w14:textId="77777777" w:rsidR="005961A9" w:rsidRDefault="005961A9" w:rsidP="00B37E65">
      <w:pPr>
        <w:rPr>
          <w:rFonts w:ascii="Times New Roman" w:hAnsi="Times New Roman"/>
          <w:b/>
          <w:sz w:val="24"/>
          <w:szCs w:val="24"/>
        </w:rPr>
      </w:pPr>
    </w:p>
    <w:p w14:paraId="1CBFD89D" w14:textId="77777777" w:rsidR="005961A9" w:rsidRDefault="005961A9" w:rsidP="00B37E65">
      <w:pPr>
        <w:rPr>
          <w:rFonts w:ascii="Times New Roman" w:hAnsi="Times New Roman"/>
          <w:b/>
          <w:sz w:val="24"/>
          <w:szCs w:val="24"/>
        </w:rPr>
      </w:pPr>
    </w:p>
    <w:p w14:paraId="06E5C9E4" w14:textId="77777777" w:rsidR="005961A9" w:rsidRDefault="005961A9" w:rsidP="00B37E65">
      <w:pPr>
        <w:rPr>
          <w:rFonts w:ascii="Times New Roman" w:hAnsi="Times New Roman"/>
          <w:b/>
          <w:sz w:val="24"/>
          <w:szCs w:val="24"/>
        </w:rPr>
      </w:pPr>
    </w:p>
    <w:p w14:paraId="387EF4EA" w14:textId="77777777" w:rsidR="005961A9" w:rsidRDefault="005961A9" w:rsidP="00B37E65">
      <w:pPr>
        <w:rPr>
          <w:rFonts w:ascii="Times New Roman" w:hAnsi="Times New Roman"/>
          <w:b/>
          <w:sz w:val="24"/>
          <w:szCs w:val="24"/>
        </w:rPr>
      </w:pPr>
    </w:p>
    <w:p w14:paraId="79867A9D" w14:textId="77777777" w:rsidR="005961A9" w:rsidRDefault="005961A9" w:rsidP="00B37E65">
      <w:pPr>
        <w:rPr>
          <w:rFonts w:ascii="Times New Roman" w:hAnsi="Times New Roman"/>
          <w:b/>
          <w:sz w:val="24"/>
          <w:szCs w:val="24"/>
        </w:rPr>
      </w:pPr>
    </w:p>
    <w:p w14:paraId="371ACF6C" w14:textId="77777777" w:rsidR="00B80B3E" w:rsidRDefault="00B80B3E" w:rsidP="00B37E65">
      <w:pPr>
        <w:rPr>
          <w:rFonts w:ascii="Times New Roman" w:hAnsi="Times New Roman"/>
          <w:b/>
          <w:sz w:val="24"/>
          <w:szCs w:val="24"/>
        </w:rPr>
      </w:pPr>
    </w:p>
    <w:p w14:paraId="1A943BC7" w14:textId="77777777" w:rsidR="00B80B3E" w:rsidRDefault="00B80B3E" w:rsidP="00B37E65">
      <w:pPr>
        <w:rPr>
          <w:rFonts w:ascii="Times New Roman" w:hAnsi="Times New Roman"/>
          <w:b/>
          <w:sz w:val="24"/>
          <w:szCs w:val="24"/>
        </w:rPr>
      </w:pPr>
    </w:p>
    <w:p w14:paraId="43C5F717" w14:textId="77777777" w:rsidR="00AF39F5" w:rsidRDefault="00AF39F5" w:rsidP="00B37E65">
      <w:pPr>
        <w:rPr>
          <w:rFonts w:ascii="Times New Roman" w:hAnsi="Times New Roman"/>
          <w:b/>
          <w:sz w:val="24"/>
          <w:szCs w:val="24"/>
        </w:rPr>
      </w:pPr>
    </w:p>
    <w:p w14:paraId="1CA5173B" w14:textId="77777777" w:rsidR="004D6B06" w:rsidRPr="002A2771" w:rsidRDefault="004D6B06" w:rsidP="004D6B06">
      <w:pPr>
        <w:jc w:val="center"/>
        <w:rPr>
          <w:i/>
        </w:rPr>
      </w:pPr>
      <w:r w:rsidRPr="00F83B59">
        <w:rPr>
          <w:rFonts w:ascii="Times New Roman" w:hAnsi="Times New Roman"/>
          <w:b/>
          <w:sz w:val="24"/>
          <w:szCs w:val="24"/>
        </w:rPr>
        <w:t>Supplementary</w:t>
      </w:r>
      <w:r w:rsidRPr="002A2771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F83B5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6</w:t>
      </w:r>
      <w:r w:rsidRPr="00F83B59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 Species initial abundances in </w:t>
      </w:r>
      <w:r w:rsidR="00926E71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odel </w:t>
      </w:r>
      <w:r w:rsidR="006976CC">
        <w:rPr>
          <w:rFonts w:ascii="Times New Roman" w:hAnsi="Times New Roman"/>
          <w:sz w:val="24"/>
          <w:szCs w:val="24"/>
        </w:rPr>
        <w:t>2</w:t>
      </w:r>
      <w:r w:rsidRPr="00F83B59">
        <w:rPr>
          <w:rFonts w:ascii="Times New Roman" w:hAnsi="Times New Roman"/>
          <w:sz w:val="24"/>
          <w:szCs w:val="24"/>
        </w:rPr>
        <w:t>.</w:t>
      </w:r>
    </w:p>
    <w:tbl>
      <w:tblPr>
        <w:tblW w:w="55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5"/>
        <w:gridCol w:w="2660"/>
      </w:tblGrid>
      <w:tr w:rsidR="004D6B06" w:rsidRPr="001432B6" w14:paraId="5B067AF8" w14:textId="77777777" w:rsidTr="004D6B06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8FF2A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32B6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1A1BC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32B6">
              <w:rPr>
                <w:rFonts w:ascii="Times New Roman" w:hAnsi="Times New Roman"/>
                <w:b/>
                <w:sz w:val="24"/>
                <w:szCs w:val="24"/>
              </w:rPr>
              <w:t xml:space="preserve">Initial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abundance </w:t>
            </w:r>
            <w:r w:rsidRPr="001432B6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U</w:t>
            </w:r>
            <w:r w:rsidRPr="001432B6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4D6B06" w:rsidRPr="001432B6" w14:paraId="061BFD30" w14:textId="77777777" w:rsidTr="004D6B06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8557C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Oxidant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44446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0</m:t>
              </m:r>
            </m:oMath>
            <w:r w:rsidR="00AE578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ǂ</w:t>
            </w:r>
          </w:p>
        </w:tc>
      </w:tr>
      <w:tr w:rsidR="004D6B06" w:rsidRPr="001432B6" w14:paraId="775B75E6" w14:textId="77777777" w:rsidTr="004D6B06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CC00C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ensor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0939C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10</m:t>
                </m:r>
              </m:oMath>
            </m:oMathPara>
          </w:p>
        </w:tc>
      </w:tr>
      <w:tr w:rsidR="004D6B06" w:rsidRPr="001432B6" w14:paraId="04A06527" w14:textId="77777777" w:rsidTr="004D6B06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6FB88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ensor</w:t>
            </w:r>
            <w:r w:rsidRPr="000A1C5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OX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C575E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4D6B06" w:rsidRPr="001432B6" w14:paraId="42E26425" w14:textId="77777777" w:rsidTr="004D6B06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53EE5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ctivator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A93BC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4D6B06" w:rsidRPr="001432B6" w14:paraId="15F01CF5" w14:textId="77777777" w:rsidTr="004D6B06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8B8E9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Function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A7179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4D6B06" w:rsidRPr="001432B6" w14:paraId="3EC87474" w14:textId="77777777" w:rsidTr="004D6B06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3A012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eductant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0ADCD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100</m:t>
                </m:r>
              </m:oMath>
            </m:oMathPara>
          </w:p>
        </w:tc>
      </w:tr>
      <w:tr w:rsidR="004D6B06" w:rsidRPr="001432B6" w14:paraId="693C0CE6" w14:textId="77777777" w:rsidTr="004D6B06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85DF5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Intermediate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95559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4D6B06" w:rsidRPr="001432B6" w14:paraId="4D0A15E7" w14:textId="77777777" w:rsidTr="004D6B06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7BE07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Inhibitor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1F0A7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4D6B06" w:rsidRPr="001432B6" w14:paraId="432816A1" w14:textId="77777777" w:rsidTr="004D6B06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713AA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eductant</w:t>
            </w:r>
            <w:r w:rsidRPr="000A1C5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OX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A24F2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4D6B06" w:rsidRPr="001432B6" w14:paraId="70FE930A" w14:textId="77777777" w:rsidTr="004D6B06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8F999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egReg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C5DFD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4D6B06" w:rsidRPr="001432B6" w14:paraId="006C0C34" w14:textId="77777777" w:rsidTr="004D6B06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BE88E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Inactive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58E96" w14:textId="77777777" w:rsidR="004D6B06" w:rsidRPr="001432B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4D6B06" w:rsidRPr="001432B6" w14:paraId="086E4845" w14:textId="77777777" w:rsidTr="004D6B06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CD62C" w14:textId="77777777" w:rsidR="004D6B0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OX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12111" w14:textId="77777777" w:rsidR="004D6B06" w:rsidRDefault="004D6B06" w:rsidP="0063142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100 (fixed)</w:t>
            </w:r>
          </w:p>
        </w:tc>
      </w:tr>
      <w:tr w:rsidR="004D6B06" w:rsidRPr="001432B6" w14:paraId="7090724A" w14:textId="77777777" w:rsidTr="004D6B06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7304C" w14:textId="77777777" w:rsidR="004D6B06" w:rsidRDefault="004D6B06" w:rsidP="006314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elay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4940D" w14:textId="77777777" w:rsidR="004D6B06" w:rsidRDefault="004D6B06" w:rsidP="0063142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10 (fixed)</w:t>
            </w:r>
          </w:p>
        </w:tc>
      </w:tr>
      <w:tr w:rsidR="004D6B06" w:rsidRPr="001432B6" w14:paraId="2C37BC50" w14:textId="77777777" w:rsidTr="004D6B06">
        <w:trPr>
          <w:jc w:val="center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D6A3B" w14:textId="77777777" w:rsidR="004D6B06" w:rsidRDefault="00240E55" w:rsidP="0063142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elay</w:t>
            </w:r>
            <w:r w:rsidR="004D6B06">
              <w:rPr>
                <w:rFonts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14243" w14:textId="77777777" w:rsidR="004D6B06" w:rsidRDefault="004D6B06" w:rsidP="0063142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10 (fixed)</w:t>
            </w:r>
          </w:p>
        </w:tc>
      </w:tr>
    </w:tbl>
    <w:p w14:paraId="714016D6" w14:textId="77777777" w:rsidR="00631421" w:rsidRPr="00F83B59" w:rsidRDefault="00631421" w:rsidP="00631421">
      <w:pPr>
        <w:jc w:val="center"/>
      </w:pPr>
      <w:r>
        <w:t>ǂ Value raised to 100 during acute stimulus</w:t>
      </w:r>
    </w:p>
    <w:p w14:paraId="42B8FE69" w14:textId="77777777" w:rsidR="00B80B3E" w:rsidRDefault="00B80B3E" w:rsidP="00B37E65">
      <w:pPr>
        <w:rPr>
          <w:rFonts w:ascii="Times New Roman" w:hAnsi="Times New Roman"/>
          <w:b/>
          <w:sz w:val="24"/>
          <w:szCs w:val="24"/>
        </w:rPr>
      </w:pPr>
    </w:p>
    <w:p w14:paraId="4E04E6EC" w14:textId="77777777" w:rsidR="00B80B3E" w:rsidRDefault="00AF39F5" w:rsidP="00B37E6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tbl>
      <w:tblPr>
        <w:tblpPr w:leftFromText="180" w:rightFromText="180" w:vertAnchor="page" w:horzAnchor="margin" w:tblpY="186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6"/>
        <w:gridCol w:w="7767"/>
      </w:tblGrid>
      <w:tr w:rsidR="00AF39F5" w:rsidRPr="0096098B" w14:paraId="2A5C2521" w14:textId="77777777" w:rsidTr="00AF39F5">
        <w:trPr>
          <w:trHeight w:val="277"/>
        </w:trPr>
        <w:tc>
          <w:tcPr>
            <w:tcW w:w="1114" w:type="pct"/>
            <w:shd w:val="clear" w:color="auto" w:fill="auto"/>
          </w:tcPr>
          <w:p w14:paraId="2D1BD157" w14:textId="77777777" w:rsidR="00AF39F5" w:rsidRPr="00892D12" w:rsidRDefault="00AF39F5" w:rsidP="00AF39F5">
            <w:pPr>
              <w:pStyle w:val="ListParagraph"/>
              <w:ind w:left="567"/>
              <w:rPr>
                <w:rFonts w:ascii="Times New Roman" w:hAnsi="Times New Roman"/>
                <w:b/>
              </w:rPr>
            </w:pPr>
            <w:r w:rsidRPr="00892D12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3886" w:type="pct"/>
            <w:shd w:val="clear" w:color="auto" w:fill="auto"/>
          </w:tcPr>
          <w:p w14:paraId="1F3AB5C6" w14:textId="77777777" w:rsidR="00AF39F5" w:rsidRPr="00BD587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quation</w:t>
            </w:r>
          </w:p>
        </w:tc>
      </w:tr>
      <w:tr w:rsidR="00AF39F5" w:rsidRPr="0096098B" w14:paraId="08CADA69" w14:textId="77777777" w:rsidTr="00AF39F5">
        <w:trPr>
          <w:trHeight w:val="425"/>
        </w:trPr>
        <w:tc>
          <w:tcPr>
            <w:tcW w:w="1114" w:type="pct"/>
            <w:shd w:val="clear" w:color="auto" w:fill="auto"/>
          </w:tcPr>
          <w:p w14:paraId="2C091F4F" w14:textId="77777777" w:rsidR="00AF39F5" w:rsidRPr="007D16E0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d(</m:t>
                </m:r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Oxidant</m:t>
                </m:r>
                <m:r>
                  <w:rPr>
                    <w:rFonts w:ascii="Cambria Math" w:hAnsi="Cambria Math"/>
                    <w:vertAlign w:val="subscript"/>
                  </w:rPr>
                  <m:t>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7502D5A4" w14:textId="77777777" w:rsidR="00AF39F5" w:rsidRPr="007D16E0" w:rsidRDefault="00725F44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AOX·Oxidan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Sensor·Oxidant</m:t>
                </m:r>
              </m:oMath>
            </m:oMathPara>
          </w:p>
        </w:tc>
      </w:tr>
      <w:tr w:rsidR="00AF39F5" w:rsidRPr="0096098B" w14:paraId="17906607" w14:textId="77777777" w:rsidTr="00AF39F5">
        <w:trPr>
          <w:trHeight w:val="415"/>
        </w:trPr>
        <w:tc>
          <w:tcPr>
            <w:tcW w:w="1114" w:type="pct"/>
            <w:shd w:val="clear" w:color="auto" w:fill="auto"/>
          </w:tcPr>
          <w:p w14:paraId="69299BEC" w14:textId="77777777" w:rsidR="00AF39F5" w:rsidRPr="00E00A37" w:rsidRDefault="00AF39F5" w:rsidP="00AF39F5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(Sensor</m:t>
                </m:r>
                <m:r>
                  <w:rPr>
                    <w:rFonts w:ascii="Cambria Math" w:hAnsi="Cambria Math"/>
                    <w:vertAlign w:val="subscript"/>
                  </w:rPr>
                  <m:t>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7C4FAC42" w14:textId="77777777" w:rsidR="00AF39F5" w:rsidRPr="007D16E0" w:rsidRDefault="00725F44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hibitor·Activator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4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hibitor·Inactive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Sensor·Oxidant</m:t>
                </m:r>
              </m:oMath>
            </m:oMathPara>
          </w:p>
        </w:tc>
      </w:tr>
      <w:tr w:rsidR="00AF39F5" w:rsidRPr="0096098B" w14:paraId="7493E634" w14:textId="77777777" w:rsidTr="00AF39F5">
        <w:trPr>
          <w:trHeight w:val="277"/>
        </w:trPr>
        <w:tc>
          <w:tcPr>
            <w:tcW w:w="1114" w:type="pct"/>
            <w:shd w:val="clear" w:color="auto" w:fill="auto"/>
          </w:tcPr>
          <w:p w14:paraId="19A6CC5F" w14:textId="77777777" w:rsidR="00AF39F5" w:rsidRPr="00E00A37" w:rsidRDefault="00725F44" w:rsidP="00AF39F5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d(Sensor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OX</m:t>
                    </m:r>
                  </m:sub>
                </m:sSub>
                <m:r>
                  <w:rPr>
                    <w:rFonts w:ascii="Cambria Math" w:eastAsia="SimSun" w:hAnsi="Cambria Math"/>
                  </w:rPr>
                  <m:t>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2EFB2A56" w14:textId="77777777" w:rsidR="00AF39F5" w:rsidRPr="007D16E0" w:rsidRDefault="00725F44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Sensor·Oxidan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Sensor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OX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Reductant</m:t>
                </m:r>
              </m:oMath>
            </m:oMathPara>
          </w:p>
        </w:tc>
      </w:tr>
      <w:tr w:rsidR="00AF39F5" w:rsidRPr="0096098B" w14:paraId="2FB65B6F" w14:textId="77777777" w:rsidTr="00AF39F5">
        <w:trPr>
          <w:trHeight w:val="277"/>
        </w:trPr>
        <w:tc>
          <w:tcPr>
            <w:tcW w:w="1114" w:type="pct"/>
            <w:shd w:val="clear" w:color="auto" w:fill="auto"/>
          </w:tcPr>
          <w:p w14:paraId="68F3453C" w14:textId="77777777" w:rsidR="00AF39F5" w:rsidRPr="00E00A37" w:rsidRDefault="00AF39F5" w:rsidP="00AF39F5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d(Activator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57B401D0" w14:textId="77777777" w:rsidR="00AF39F5" w:rsidRPr="007D16E0" w:rsidRDefault="00725F44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Sensor·Oxidan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hibitor·Activator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1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 xml:space="preserve">·NegReg·Activator </m:t>
                </m:r>
              </m:oMath>
            </m:oMathPara>
          </w:p>
        </w:tc>
      </w:tr>
      <w:tr w:rsidR="00AF39F5" w:rsidRPr="0096098B" w14:paraId="7DC97CC1" w14:textId="77777777" w:rsidTr="00AF39F5">
        <w:trPr>
          <w:trHeight w:val="277"/>
        </w:trPr>
        <w:tc>
          <w:tcPr>
            <w:tcW w:w="1114" w:type="pct"/>
            <w:shd w:val="clear" w:color="auto" w:fill="auto"/>
          </w:tcPr>
          <w:p w14:paraId="01DE871F" w14:textId="77777777" w:rsidR="00AF39F5" w:rsidRPr="00E00A37" w:rsidRDefault="00AF39F5" w:rsidP="00AF39F5">
            <w:pPr>
              <w:rPr>
                <w:rFonts w:eastAsia="SimSun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d(Function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50F262EA" w14:textId="77777777" w:rsidR="00AF39F5" w:rsidRPr="007D16E0" w:rsidRDefault="00725F44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Activator·Relay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 xml:space="preserve">·Function </m:t>
                </m:r>
              </m:oMath>
            </m:oMathPara>
          </w:p>
        </w:tc>
      </w:tr>
      <w:tr w:rsidR="00AF39F5" w:rsidRPr="0096098B" w14:paraId="4003623F" w14:textId="77777777" w:rsidTr="00AF39F5">
        <w:trPr>
          <w:trHeight w:val="489"/>
        </w:trPr>
        <w:tc>
          <w:tcPr>
            <w:tcW w:w="1114" w:type="pct"/>
            <w:shd w:val="clear" w:color="auto" w:fill="auto"/>
          </w:tcPr>
          <w:p w14:paraId="35C3EF7A" w14:textId="77777777" w:rsidR="00AF39F5" w:rsidRPr="007D16E0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d(Reductant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38C6DC6F" w14:textId="77777777" w:rsidR="00AF39F5" w:rsidRPr="007D16E0" w:rsidRDefault="00725F44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9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Reducta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OX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Sensor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OX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 xml:space="preserve">·Reductant </m:t>
                </m:r>
              </m:oMath>
            </m:oMathPara>
          </w:p>
        </w:tc>
      </w:tr>
      <w:tr w:rsidR="00AF39F5" w:rsidRPr="0096098B" w14:paraId="0DB05468" w14:textId="77777777" w:rsidTr="00AF39F5">
        <w:trPr>
          <w:trHeight w:val="277"/>
        </w:trPr>
        <w:tc>
          <w:tcPr>
            <w:tcW w:w="1114" w:type="pct"/>
            <w:shd w:val="clear" w:color="auto" w:fill="auto"/>
          </w:tcPr>
          <w:p w14:paraId="5CDCCF25" w14:textId="77777777" w:rsidR="00AF39F5" w:rsidRPr="00E00A37" w:rsidRDefault="00AF39F5" w:rsidP="00AF39F5">
            <w:pPr>
              <w:rPr>
                <w:rFonts w:eastAsia="SimSun"/>
              </w:rPr>
            </w:pPr>
            <m:oMathPara>
              <m:oMath>
                <m:r>
                  <w:rPr>
                    <w:rFonts w:ascii="Cambria Math" w:hAnsi="Cambria Math"/>
                  </w:rPr>
                  <m:t>d(Intermediate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1E03AA7E" w14:textId="77777777" w:rsidR="00AF39F5" w:rsidRPr="007D16E0" w:rsidRDefault="00725F44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Senso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OX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Reductan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termediate</m:t>
                </m:r>
              </m:oMath>
            </m:oMathPara>
          </w:p>
        </w:tc>
      </w:tr>
      <w:tr w:rsidR="00AF39F5" w:rsidRPr="0096098B" w14:paraId="4B350825" w14:textId="77777777" w:rsidTr="00AF39F5">
        <w:trPr>
          <w:trHeight w:val="277"/>
        </w:trPr>
        <w:tc>
          <w:tcPr>
            <w:tcW w:w="1114" w:type="pct"/>
            <w:shd w:val="clear" w:color="auto" w:fill="auto"/>
          </w:tcPr>
          <w:p w14:paraId="40A2C8D6" w14:textId="77777777" w:rsidR="00AF39F5" w:rsidRPr="00E00A37" w:rsidRDefault="00AF39F5" w:rsidP="00AF39F5">
            <w:pPr>
              <w:rPr>
                <w:rFonts w:eastAsia="SimSun"/>
              </w:rPr>
            </w:pPr>
            <m:oMathPara>
              <m:oMath>
                <m:r>
                  <w:rPr>
                    <w:rFonts w:ascii="Cambria Math" w:hAnsi="Cambria Math"/>
                  </w:rPr>
                  <m:t>d(Inhibitor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3FFF9647" w14:textId="77777777" w:rsidR="00AF39F5" w:rsidRPr="007D16E0" w:rsidRDefault="00725F44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termediate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hibitor·Activator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4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hibitor·Inactive</m:t>
                </m:r>
              </m:oMath>
            </m:oMathPara>
          </w:p>
        </w:tc>
      </w:tr>
      <w:tr w:rsidR="00AF39F5" w:rsidRPr="0096098B" w14:paraId="581B07A0" w14:textId="77777777" w:rsidTr="00AF39F5">
        <w:trPr>
          <w:trHeight w:val="277"/>
        </w:trPr>
        <w:tc>
          <w:tcPr>
            <w:tcW w:w="1114" w:type="pct"/>
            <w:shd w:val="clear" w:color="auto" w:fill="auto"/>
          </w:tcPr>
          <w:p w14:paraId="4C8651ED" w14:textId="77777777" w:rsidR="00AF39F5" w:rsidRPr="00E00A37" w:rsidRDefault="00725F44" w:rsidP="00AF39F5">
            <w:pPr>
              <w:rPr>
                <w:rFonts w:eastAsia="SimSu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(Reductan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X</m:t>
                    </m:r>
                  </m:sub>
                </m:sSub>
                <m:r>
                  <w:rPr>
                    <w:rFonts w:ascii="Cambria Math" w:hAnsi="Cambria Math"/>
                  </w:rPr>
                  <m:t>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5801CCCF" w14:textId="77777777" w:rsidR="00AF39F5" w:rsidRPr="007D16E0" w:rsidRDefault="00725F44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termediate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9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Reducta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O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w:br/>
                </m:r>
              </m:oMath>
            </m:oMathPara>
          </w:p>
        </w:tc>
      </w:tr>
      <w:tr w:rsidR="00AF39F5" w:rsidRPr="0096098B" w14:paraId="2E2694DD" w14:textId="77777777" w:rsidTr="00AF39F5">
        <w:trPr>
          <w:trHeight w:val="277"/>
        </w:trPr>
        <w:tc>
          <w:tcPr>
            <w:tcW w:w="1114" w:type="pct"/>
            <w:shd w:val="clear" w:color="auto" w:fill="auto"/>
          </w:tcPr>
          <w:p w14:paraId="20006A95" w14:textId="77777777" w:rsidR="00AF39F5" w:rsidRPr="00E00A37" w:rsidRDefault="00AF39F5" w:rsidP="00AF39F5">
            <w:pPr>
              <w:rPr>
                <w:rFonts w:eastAsia="SimSun"/>
              </w:rPr>
            </w:pPr>
            <m:oMathPara>
              <m:oMath>
                <m:r>
                  <w:rPr>
                    <w:rFonts w:ascii="Cambria Math" w:hAnsi="Cambria Math"/>
                  </w:rPr>
                  <m:t>d(Parallel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4B05875B" w14:textId="77777777" w:rsidR="00AF39F5" w:rsidRPr="007D16E0" w:rsidRDefault="00725F44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10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Oxidant·Sensor2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3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Parallel·ParRelay</m:t>
                </m:r>
              </m:oMath>
            </m:oMathPara>
          </w:p>
        </w:tc>
      </w:tr>
      <w:tr w:rsidR="00AF39F5" w:rsidRPr="0096098B" w14:paraId="5C3DC62B" w14:textId="77777777" w:rsidTr="00AF39F5">
        <w:trPr>
          <w:trHeight w:val="277"/>
        </w:trPr>
        <w:tc>
          <w:tcPr>
            <w:tcW w:w="1114" w:type="pct"/>
            <w:shd w:val="clear" w:color="auto" w:fill="auto"/>
          </w:tcPr>
          <w:p w14:paraId="19299DDB" w14:textId="77777777" w:rsidR="00AF39F5" w:rsidRPr="00E00A37" w:rsidRDefault="00AF39F5" w:rsidP="00AF39F5">
            <w:pPr>
              <w:rPr>
                <w:rFonts w:eastAsia="SimSun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d(NegReg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6C999D8B" w14:textId="77777777" w:rsidR="00AF39F5" w:rsidRPr="007D16E0" w:rsidRDefault="00725F44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3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Parallel·ParRelay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2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NegReg</m:t>
                </m:r>
              </m:oMath>
            </m:oMathPara>
          </w:p>
        </w:tc>
      </w:tr>
      <w:tr w:rsidR="00AF39F5" w:rsidRPr="0096098B" w14:paraId="79CB7251" w14:textId="77777777" w:rsidTr="00AF39F5">
        <w:trPr>
          <w:trHeight w:val="277"/>
        </w:trPr>
        <w:tc>
          <w:tcPr>
            <w:tcW w:w="1114" w:type="pct"/>
            <w:shd w:val="clear" w:color="auto" w:fill="auto"/>
          </w:tcPr>
          <w:p w14:paraId="48E85662" w14:textId="77777777" w:rsidR="00AF39F5" w:rsidRPr="00E00A37" w:rsidRDefault="00AF39F5" w:rsidP="00AF39F5">
            <w:pPr>
              <w:rPr>
                <w:rFonts w:eastAsia="SimSun"/>
              </w:rPr>
            </w:pPr>
            <m:oMathPara>
              <m:oMath>
                <m:r>
                  <w:rPr>
                    <w:rFonts w:ascii="Cambria Math" w:hAnsi="Cambria Math"/>
                  </w:rPr>
                  <m:t>d(Inactive)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1446C39F" w14:textId="77777777" w:rsidR="00AF39F5" w:rsidRPr="007D16E0" w:rsidRDefault="00725F44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1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NegReg·Activator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4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Inhibitor·Inactive</m:t>
                </m:r>
              </m:oMath>
            </m:oMathPara>
          </w:p>
        </w:tc>
      </w:tr>
    </w:tbl>
    <w:p w14:paraId="0CED792D" w14:textId="77777777" w:rsidR="00B37E65" w:rsidRPr="00CD64A3" w:rsidRDefault="00B37E65" w:rsidP="00CD64A3">
      <w:pPr>
        <w:jc w:val="center"/>
      </w:pPr>
      <w:r w:rsidRPr="00F83B59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5961A9">
        <w:rPr>
          <w:rFonts w:ascii="Times New Roman" w:hAnsi="Times New Roman"/>
          <w:b/>
          <w:sz w:val="24"/>
          <w:szCs w:val="24"/>
        </w:rPr>
        <w:t>7</w:t>
      </w:r>
      <w:r w:rsidRPr="00F83B59">
        <w:rPr>
          <w:rFonts w:ascii="Times New Roman" w:hAnsi="Times New Roman"/>
          <w:b/>
          <w:sz w:val="24"/>
          <w:szCs w:val="24"/>
        </w:rPr>
        <w:t>.</w:t>
      </w:r>
      <w:r w:rsidRPr="00F83B59">
        <w:rPr>
          <w:rFonts w:ascii="Times New Roman" w:hAnsi="Times New Roman"/>
          <w:sz w:val="24"/>
          <w:szCs w:val="24"/>
        </w:rPr>
        <w:t xml:space="preserve"> Ordinary differential equations in </w:t>
      </w:r>
      <w:r w:rsidR="00926E71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odel 3</w:t>
      </w:r>
    </w:p>
    <w:p w14:paraId="0D4E6E9F" w14:textId="77777777" w:rsidR="00892D12" w:rsidRDefault="00892D12" w:rsidP="00892D12">
      <w:pPr>
        <w:rPr>
          <w:rFonts w:ascii="Times New Roman" w:hAnsi="Times New Roman"/>
          <w:sz w:val="24"/>
          <w:szCs w:val="24"/>
        </w:rPr>
      </w:pPr>
    </w:p>
    <w:p w14:paraId="14F670E1" w14:textId="77777777" w:rsidR="00B80B3E" w:rsidRPr="00AF39F5" w:rsidRDefault="00B9352C" w:rsidP="00892D1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D55142C" w14:textId="77777777" w:rsidR="00B80B3E" w:rsidRDefault="00B80B3E" w:rsidP="00CD64A3">
      <w:pPr>
        <w:jc w:val="center"/>
        <w:rPr>
          <w:rFonts w:ascii="Times New Roman" w:hAnsi="Times New Roman"/>
          <w:b/>
          <w:sz w:val="24"/>
          <w:szCs w:val="24"/>
        </w:rPr>
      </w:pPr>
      <w:r w:rsidRPr="00F83B59">
        <w:rPr>
          <w:rFonts w:ascii="Times New Roman" w:hAnsi="Times New Roman"/>
          <w:b/>
          <w:sz w:val="24"/>
          <w:szCs w:val="24"/>
        </w:rPr>
        <w:t>Supplementary</w:t>
      </w:r>
      <w:r w:rsidRPr="002A2771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F83B5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8</w:t>
      </w:r>
      <w:r w:rsidRPr="00F83B59">
        <w:rPr>
          <w:rFonts w:ascii="Times New Roman" w:hAnsi="Times New Roman"/>
          <w:b/>
          <w:sz w:val="24"/>
          <w:szCs w:val="24"/>
        </w:rPr>
        <w:t>.</w:t>
      </w:r>
      <w:r w:rsidRPr="00F83B59">
        <w:rPr>
          <w:rFonts w:ascii="Times New Roman" w:hAnsi="Times New Roman"/>
          <w:sz w:val="24"/>
          <w:szCs w:val="24"/>
        </w:rPr>
        <w:t xml:space="preserve"> Kinetic parameters </w:t>
      </w:r>
      <w:r>
        <w:rPr>
          <w:rFonts w:ascii="Times New Roman" w:hAnsi="Times New Roman"/>
          <w:sz w:val="24"/>
          <w:szCs w:val="24"/>
        </w:rPr>
        <w:t xml:space="preserve">in </w:t>
      </w:r>
      <w:r w:rsidR="00926E71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odel 3</w:t>
      </w:r>
    </w:p>
    <w:tbl>
      <w:tblPr>
        <w:tblpPr w:leftFromText="180" w:rightFromText="180" w:vertAnchor="text" w:horzAnchor="margin" w:tblpXSpec="center" w:tblpY="98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1"/>
        <w:gridCol w:w="2615"/>
        <w:gridCol w:w="3887"/>
      </w:tblGrid>
      <w:tr w:rsidR="00AF39F5" w:rsidRPr="001432B6" w14:paraId="3C1392EA" w14:textId="77777777" w:rsidTr="00AF39F5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3AACF" w14:textId="77777777" w:rsidR="00AF39F5" w:rsidRPr="002937D7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937D7">
              <w:rPr>
                <w:rFonts w:ascii="Times New Roman" w:hAnsi="Times New Roman"/>
                <w:b/>
                <w:sz w:val="24"/>
                <w:szCs w:val="24"/>
              </w:rPr>
              <w:t>Rate Constant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CA456" w14:textId="77777777" w:rsidR="00AF39F5" w:rsidRPr="002937D7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937D7">
              <w:rPr>
                <w:rFonts w:ascii="Times New Roman" w:hAnsi="Times New Roman"/>
                <w:b/>
                <w:sz w:val="24"/>
                <w:szCs w:val="24"/>
              </w:rPr>
              <w:t xml:space="preserve">Value </w:t>
            </w:r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9489E" w14:textId="77777777" w:rsidR="00AF39F5" w:rsidRPr="002937D7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action</w:t>
            </w:r>
          </w:p>
        </w:tc>
      </w:tr>
      <w:tr w:rsidR="00AF39F5" w:rsidRPr="001432B6" w14:paraId="0C89E906" w14:textId="77777777" w:rsidTr="00AF39F5">
        <w:trPr>
          <w:trHeight w:val="395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7F9B7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3D21A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FE325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xidant generation</w:t>
            </w:r>
          </w:p>
        </w:tc>
      </w:tr>
      <w:tr w:rsidR="00AF39F5" w:rsidRPr="001432B6" w14:paraId="2851225C" w14:textId="77777777" w:rsidTr="00AF39F5">
        <w:trPr>
          <w:trHeight w:val="428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D31D8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DFAD1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C0B79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xidant scavenging</w:t>
            </w:r>
          </w:p>
        </w:tc>
      </w:tr>
      <w:tr w:rsidR="00AF39F5" w:rsidRPr="001432B6" w14:paraId="2A955613" w14:textId="77777777" w:rsidTr="00AF39F5">
        <w:trPr>
          <w:trHeight w:val="406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FF17F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07951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AECA4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or oxidation</w:t>
            </w:r>
          </w:p>
        </w:tc>
      </w:tr>
      <w:tr w:rsidR="00AF39F5" w:rsidRPr="001432B6" w14:paraId="4466E42D" w14:textId="77777777" w:rsidTr="00AF39F5">
        <w:trPr>
          <w:trHeight w:val="412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3F28A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C7798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4C56D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lay reaction</w:t>
            </w:r>
          </w:p>
        </w:tc>
      </w:tr>
      <w:tr w:rsidR="00AF39F5" w:rsidRPr="001432B6" w14:paraId="6F55C525" w14:textId="77777777" w:rsidTr="00AF39F5">
        <w:trPr>
          <w:trHeight w:val="418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C7CAC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7A2A9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7EE81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unction decay</w:t>
            </w:r>
          </w:p>
        </w:tc>
      </w:tr>
      <w:tr w:rsidR="00AF39F5" w:rsidRPr="001432B6" w14:paraId="6F56E250" w14:textId="77777777" w:rsidTr="00AF39F5">
        <w:trPr>
          <w:trHeight w:val="410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90710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0DCEF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89AC9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or reduction</w:t>
            </w:r>
          </w:p>
        </w:tc>
      </w:tr>
      <w:tr w:rsidR="00AF39F5" w:rsidRPr="001432B6" w14:paraId="74AB881C" w14:textId="77777777" w:rsidTr="00AF39F5">
        <w:trPr>
          <w:trHeight w:val="395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51A56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03812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0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3FADB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olving of intermediate</w:t>
            </w:r>
          </w:p>
        </w:tc>
      </w:tr>
      <w:tr w:rsidR="00AF39F5" w:rsidRPr="001432B6" w14:paraId="71AB507F" w14:textId="77777777" w:rsidTr="00AF39F5">
        <w:trPr>
          <w:trHeight w:val="428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1913B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D7667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40B89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ibitory complex formation 1</w:t>
            </w:r>
          </w:p>
        </w:tc>
      </w:tr>
      <w:tr w:rsidR="00AF39F5" w:rsidRPr="001432B6" w14:paraId="3FCE7B9D" w14:textId="77777777" w:rsidTr="00AF39F5">
        <w:trPr>
          <w:trHeight w:val="406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C0E26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7A4F1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F82ED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ductant reduction</w:t>
            </w:r>
          </w:p>
        </w:tc>
      </w:tr>
      <w:tr w:rsidR="00AF39F5" w:rsidRPr="001432B6" w14:paraId="03A4C808" w14:textId="77777777" w:rsidTr="00AF39F5">
        <w:trPr>
          <w:trHeight w:val="412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914BE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DADA4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B46B8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or2 oxidation</w:t>
            </w:r>
          </w:p>
        </w:tc>
      </w:tr>
      <w:tr w:rsidR="00AF39F5" w:rsidRPr="001432B6" w14:paraId="10D5C5B1" w14:textId="77777777" w:rsidTr="00AF39F5">
        <w:trPr>
          <w:trHeight w:val="418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A7D72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B7480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13687" w14:textId="77777777" w:rsidR="00AF39F5" w:rsidRPr="001432B6" w:rsidRDefault="00AF39F5" w:rsidP="00553573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activation of </w:t>
            </w:r>
            <w:r w:rsidR="00553573"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ctivator</w:t>
            </w:r>
          </w:p>
        </w:tc>
      </w:tr>
      <w:tr w:rsidR="00AF39F5" w:rsidRPr="001432B6" w14:paraId="5D55D0F8" w14:textId="77777777" w:rsidTr="00AF39F5">
        <w:trPr>
          <w:trHeight w:val="418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DD976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C6C9E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FC0D7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gradation of negative regulator</w:t>
            </w:r>
          </w:p>
        </w:tc>
      </w:tr>
      <w:tr w:rsidR="00AF39F5" w:rsidRPr="001432B6" w14:paraId="6BF22378" w14:textId="77777777" w:rsidTr="00AF39F5">
        <w:trPr>
          <w:trHeight w:val="418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EA444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0AD4E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552B0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allel relay reaction</w:t>
            </w:r>
          </w:p>
        </w:tc>
      </w:tr>
      <w:tr w:rsidR="00AF39F5" w:rsidRPr="001432B6" w14:paraId="0D715C8C" w14:textId="77777777" w:rsidTr="00AF39F5">
        <w:trPr>
          <w:trHeight w:val="418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7A469" w14:textId="77777777" w:rsidR="00AF39F5" w:rsidRPr="001432B6" w:rsidRDefault="00725F44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B26B0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7FFE9" w14:textId="77777777" w:rsidR="00AF39F5" w:rsidRPr="001432B6" w:rsidRDefault="00AF39F5" w:rsidP="00AF39F5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hibitory complex formation 2</w:t>
            </w:r>
          </w:p>
        </w:tc>
      </w:tr>
    </w:tbl>
    <w:p w14:paraId="50F82499" w14:textId="77777777" w:rsidR="00B80B3E" w:rsidRDefault="00B80B3E" w:rsidP="00892D12">
      <w:pPr>
        <w:rPr>
          <w:rFonts w:ascii="Times New Roman" w:hAnsi="Times New Roman"/>
          <w:b/>
          <w:sz w:val="24"/>
          <w:szCs w:val="24"/>
        </w:rPr>
      </w:pPr>
    </w:p>
    <w:p w14:paraId="5AA0F532" w14:textId="77777777" w:rsidR="000A1C53" w:rsidRDefault="000A1C53" w:rsidP="00892D12">
      <w:pPr>
        <w:rPr>
          <w:rFonts w:ascii="Times New Roman" w:hAnsi="Times New Roman"/>
          <w:b/>
          <w:sz w:val="24"/>
          <w:szCs w:val="24"/>
        </w:rPr>
      </w:pPr>
    </w:p>
    <w:p w14:paraId="6BEB636A" w14:textId="77777777" w:rsidR="00757AA5" w:rsidRDefault="00757AA5" w:rsidP="00892D12">
      <w:pPr>
        <w:rPr>
          <w:rFonts w:ascii="Times New Roman" w:hAnsi="Times New Roman"/>
          <w:b/>
          <w:sz w:val="24"/>
          <w:szCs w:val="24"/>
        </w:rPr>
      </w:pPr>
    </w:p>
    <w:p w14:paraId="4051DB0F" w14:textId="77777777" w:rsidR="00757AA5" w:rsidRDefault="00757AA5" w:rsidP="00892D12">
      <w:pPr>
        <w:rPr>
          <w:rFonts w:ascii="Times New Roman" w:hAnsi="Times New Roman"/>
          <w:b/>
          <w:sz w:val="24"/>
          <w:szCs w:val="24"/>
        </w:rPr>
      </w:pPr>
    </w:p>
    <w:p w14:paraId="1F4DAA8A" w14:textId="77777777" w:rsidR="00757AA5" w:rsidRDefault="00757AA5" w:rsidP="00892D12">
      <w:pPr>
        <w:rPr>
          <w:rFonts w:ascii="Times New Roman" w:hAnsi="Times New Roman"/>
          <w:b/>
          <w:sz w:val="24"/>
          <w:szCs w:val="24"/>
        </w:rPr>
      </w:pPr>
    </w:p>
    <w:p w14:paraId="01942CAE" w14:textId="77777777" w:rsidR="00757AA5" w:rsidRDefault="00757AA5" w:rsidP="00892D12">
      <w:pPr>
        <w:rPr>
          <w:rFonts w:ascii="Times New Roman" w:hAnsi="Times New Roman"/>
          <w:b/>
          <w:sz w:val="24"/>
          <w:szCs w:val="24"/>
        </w:rPr>
      </w:pPr>
    </w:p>
    <w:p w14:paraId="2C82B9B2" w14:textId="77777777" w:rsidR="00757AA5" w:rsidRDefault="00757AA5" w:rsidP="00892D12">
      <w:pPr>
        <w:rPr>
          <w:rFonts w:ascii="Times New Roman" w:hAnsi="Times New Roman"/>
          <w:b/>
          <w:sz w:val="24"/>
          <w:szCs w:val="24"/>
        </w:rPr>
      </w:pPr>
    </w:p>
    <w:p w14:paraId="2E1ABB22" w14:textId="77777777" w:rsidR="00757AA5" w:rsidRDefault="00757AA5" w:rsidP="00892D12">
      <w:pPr>
        <w:rPr>
          <w:rFonts w:ascii="Times New Roman" w:hAnsi="Times New Roman"/>
          <w:b/>
          <w:sz w:val="24"/>
          <w:szCs w:val="24"/>
        </w:rPr>
      </w:pPr>
    </w:p>
    <w:p w14:paraId="5289C1AF" w14:textId="77777777" w:rsidR="00757AA5" w:rsidRDefault="00757AA5" w:rsidP="00892D12">
      <w:pPr>
        <w:rPr>
          <w:rFonts w:ascii="Times New Roman" w:hAnsi="Times New Roman"/>
          <w:b/>
          <w:sz w:val="24"/>
          <w:szCs w:val="24"/>
        </w:rPr>
      </w:pPr>
    </w:p>
    <w:p w14:paraId="09D82CDC" w14:textId="77777777" w:rsidR="00757AA5" w:rsidRDefault="00757AA5" w:rsidP="00892D12">
      <w:pPr>
        <w:rPr>
          <w:rFonts w:ascii="Times New Roman" w:hAnsi="Times New Roman"/>
          <w:b/>
          <w:sz w:val="24"/>
          <w:szCs w:val="24"/>
        </w:rPr>
      </w:pPr>
    </w:p>
    <w:p w14:paraId="453D9A49" w14:textId="77777777" w:rsidR="00757AA5" w:rsidRDefault="00757AA5" w:rsidP="00892D12">
      <w:pPr>
        <w:rPr>
          <w:rFonts w:ascii="Times New Roman" w:hAnsi="Times New Roman"/>
          <w:b/>
          <w:sz w:val="24"/>
          <w:szCs w:val="24"/>
        </w:rPr>
      </w:pPr>
    </w:p>
    <w:p w14:paraId="6754BC5B" w14:textId="77777777" w:rsidR="00B80B3E" w:rsidRDefault="00757AA5" w:rsidP="00892D1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</w:t>
      </w:r>
    </w:p>
    <w:p w14:paraId="38CAE718" w14:textId="77777777" w:rsidR="00B80B3E" w:rsidRDefault="00B80B3E" w:rsidP="00892D12">
      <w:pPr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vertAnchor="page" w:horzAnchor="margin" w:tblpXSpec="center" w:tblpY="9091"/>
        <w:tblW w:w="55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5"/>
        <w:gridCol w:w="2660"/>
      </w:tblGrid>
      <w:tr w:rsidR="00AF39F5" w:rsidRPr="001432B6" w14:paraId="6DCB19CE" w14:textId="77777777" w:rsidTr="00AF39F5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05D1B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32B6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0C966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32B6">
              <w:rPr>
                <w:rFonts w:ascii="Times New Roman" w:hAnsi="Times New Roman"/>
                <w:b/>
                <w:sz w:val="24"/>
                <w:szCs w:val="24"/>
              </w:rPr>
              <w:t xml:space="preserve">Initial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abundance </w:t>
            </w:r>
            <w:r w:rsidRPr="001432B6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U</w:t>
            </w:r>
            <w:r w:rsidRPr="001432B6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AF39F5" w:rsidRPr="001432B6" w14:paraId="6409C4B1" w14:textId="77777777" w:rsidTr="00AF39F5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9E62E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Oxidant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02D61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0</m:t>
              </m:r>
            </m:oMath>
            <w:r w:rsidR="00AE578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ǂ</w:t>
            </w:r>
          </w:p>
        </w:tc>
      </w:tr>
      <w:tr w:rsidR="00AF39F5" w:rsidRPr="001432B6" w14:paraId="55118F4F" w14:textId="77777777" w:rsidTr="00AF39F5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BAE10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ensor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18E01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10</m:t>
                </m:r>
              </m:oMath>
            </m:oMathPara>
          </w:p>
        </w:tc>
      </w:tr>
      <w:tr w:rsidR="00AF39F5" w:rsidRPr="001432B6" w14:paraId="4A4CF7F6" w14:textId="77777777" w:rsidTr="00AF39F5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3A676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ensor</w:t>
            </w:r>
            <w:r w:rsidRPr="000A1C5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OX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5D1C4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AF39F5" w:rsidRPr="001432B6" w14:paraId="0223E51E" w14:textId="77777777" w:rsidTr="00AF39F5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17535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ctivator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A27C1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AF39F5" w:rsidRPr="001432B6" w14:paraId="75222754" w14:textId="77777777" w:rsidTr="00AF39F5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966BF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Function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785BC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AF39F5" w:rsidRPr="001432B6" w14:paraId="319565EC" w14:textId="77777777" w:rsidTr="00AF39F5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BBDE6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eductant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0E81D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100</m:t>
                </m:r>
              </m:oMath>
            </m:oMathPara>
          </w:p>
        </w:tc>
      </w:tr>
      <w:tr w:rsidR="00AF39F5" w:rsidRPr="001432B6" w14:paraId="6E72181E" w14:textId="77777777" w:rsidTr="00AF39F5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3C9DA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Intermediate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39619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AF39F5" w:rsidRPr="001432B6" w14:paraId="499ED132" w14:textId="77777777" w:rsidTr="00AF39F5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42B57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Inhibitor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F6692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AF39F5" w:rsidRPr="001432B6" w14:paraId="5EC0B680" w14:textId="77777777" w:rsidTr="00AF39F5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C430D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eductant</w:t>
            </w:r>
            <w:r w:rsidRPr="000A1C53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OX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54C65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AF39F5" w:rsidRPr="001432B6" w14:paraId="54B63141" w14:textId="77777777" w:rsidTr="00AF39F5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6376D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arallel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90BCB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AF39F5" w:rsidRPr="001432B6" w14:paraId="200AEE4B" w14:textId="77777777" w:rsidTr="00AF39F5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C6187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egReg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66CDB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AF39F5" w:rsidRPr="001432B6" w14:paraId="2BAA4340" w14:textId="77777777" w:rsidTr="00AF39F5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479D4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Inactive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297E6" w14:textId="77777777" w:rsidR="00AF39F5" w:rsidRPr="001432B6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AF39F5" w:rsidRPr="001432B6" w14:paraId="64598F6A" w14:textId="77777777" w:rsidTr="00AF39F5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2A8EB" w14:textId="77777777" w:rsidR="00AF39F5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OX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721D4" w14:textId="77777777" w:rsidR="00AF39F5" w:rsidRDefault="00AF39F5" w:rsidP="00AF39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100 (fixed)</w:t>
            </w:r>
          </w:p>
        </w:tc>
      </w:tr>
      <w:tr w:rsidR="00AF39F5" w:rsidRPr="001432B6" w14:paraId="63B55D37" w14:textId="77777777" w:rsidTr="00AF39F5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FC7B2" w14:textId="77777777" w:rsidR="00AF39F5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elay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CF0F9" w14:textId="77777777" w:rsidR="00AF39F5" w:rsidRDefault="00AF39F5" w:rsidP="00AF39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10 (fixed)</w:t>
            </w:r>
          </w:p>
        </w:tc>
      </w:tr>
      <w:tr w:rsidR="00AF39F5" w:rsidRPr="001432B6" w14:paraId="748796FD" w14:textId="77777777" w:rsidTr="00AF39F5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6023D" w14:textId="77777777" w:rsidR="00AF39F5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ensor2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0B049" w14:textId="77777777" w:rsidR="00AF39F5" w:rsidRDefault="00AF39F5" w:rsidP="00AF39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10 (fixed)</w:t>
            </w:r>
          </w:p>
        </w:tc>
      </w:tr>
      <w:tr w:rsidR="00AF39F5" w:rsidRPr="001432B6" w14:paraId="7B919F6E" w14:textId="77777777" w:rsidTr="00AF39F5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86A24" w14:textId="77777777" w:rsidR="00AF39F5" w:rsidRDefault="00AF39F5" w:rsidP="00AF39F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arRelay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C8EDE" w14:textId="77777777" w:rsidR="00AF39F5" w:rsidRDefault="00AF39F5" w:rsidP="00AF39F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10 (fixed)</w:t>
            </w:r>
          </w:p>
        </w:tc>
      </w:tr>
    </w:tbl>
    <w:p w14:paraId="1C9E356D" w14:textId="77777777" w:rsidR="00892D12" w:rsidRPr="002A2771" w:rsidRDefault="00F83B59" w:rsidP="00CD64A3">
      <w:pPr>
        <w:jc w:val="center"/>
        <w:rPr>
          <w:i/>
        </w:rPr>
      </w:pPr>
      <w:r w:rsidRPr="00F83B59">
        <w:rPr>
          <w:rFonts w:ascii="Times New Roman" w:hAnsi="Times New Roman"/>
          <w:b/>
          <w:sz w:val="24"/>
          <w:szCs w:val="24"/>
        </w:rPr>
        <w:t>Supplementary</w:t>
      </w:r>
      <w:r w:rsidRPr="002A2771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892D12" w:rsidRPr="00F83B59">
        <w:rPr>
          <w:rFonts w:ascii="Times New Roman" w:hAnsi="Times New Roman"/>
          <w:b/>
          <w:sz w:val="24"/>
          <w:szCs w:val="24"/>
        </w:rPr>
        <w:t xml:space="preserve">Table </w:t>
      </w:r>
      <w:r w:rsidR="00CD64A3">
        <w:rPr>
          <w:rFonts w:ascii="Times New Roman" w:hAnsi="Times New Roman"/>
          <w:b/>
          <w:sz w:val="24"/>
          <w:szCs w:val="24"/>
        </w:rPr>
        <w:t>9</w:t>
      </w:r>
      <w:r w:rsidR="00892D12" w:rsidRPr="00F83B59">
        <w:rPr>
          <w:rFonts w:ascii="Times New Roman" w:hAnsi="Times New Roman"/>
          <w:b/>
          <w:sz w:val="24"/>
          <w:szCs w:val="24"/>
        </w:rPr>
        <w:t xml:space="preserve">. </w:t>
      </w:r>
      <w:r w:rsidR="00B65A02">
        <w:rPr>
          <w:rFonts w:ascii="Times New Roman" w:hAnsi="Times New Roman"/>
          <w:sz w:val="24"/>
          <w:szCs w:val="24"/>
        </w:rPr>
        <w:t xml:space="preserve"> Species initial abundances</w:t>
      </w:r>
      <w:r w:rsidR="00757AA5">
        <w:rPr>
          <w:rFonts w:ascii="Times New Roman" w:hAnsi="Times New Roman"/>
          <w:sz w:val="24"/>
          <w:szCs w:val="24"/>
        </w:rPr>
        <w:t xml:space="preserve"> in </w:t>
      </w:r>
      <w:r w:rsidR="00926E71">
        <w:rPr>
          <w:rFonts w:ascii="Times New Roman" w:hAnsi="Times New Roman"/>
          <w:sz w:val="24"/>
          <w:szCs w:val="24"/>
        </w:rPr>
        <w:t>M</w:t>
      </w:r>
      <w:r w:rsidR="00757AA5">
        <w:rPr>
          <w:rFonts w:ascii="Times New Roman" w:hAnsi="Times New Roman"/>
          <w:sz w:val="24"/>
          <w:szCs w:val="24"/>
        </w:rPr>
        <w:t>odel 3</w:t>
      </w:r>
      <w:r w:rsidR="00892D12" w:rsidRPr="00F83B59">
        <w:rPr>
          <w:rFonts w:ascii="Times New Roman" w:hAnsi="Times New Roman"/>
          <w:sz w:val="24"/>
          <w:szCs w:val="24"/>
        </w:rPr>
        <w:t>.</w:t>
      </w:r>
    </w:p>
    <w:p w14:paraId="7C7450D0" w14:textId="77777777" w:rsidR="00892D12" w:rsidRDefault="00892D12" w:rsidP="00892D12"/>
    <w:p w14:paraId="154D40F0" w14:textId="77777777" w:rsidR="00892D12" w:rsidRDefault="00892D12" w:rsidP="00892D12"/>
    <w:p w14:paraId="4FC0F6F3" w14:textId="77777777" w:rsidR="00892D12" w:rsidRDefault="00892D12" w:rsidP="00892D12"/>
    <w:p w14:paraId="38CEB839" w14:textId="77777777" w:rsidR="00892D12" w:rsidRDefault="00892D12" w:rsidP="00892D12"/>
    <w:p w14:paraId="6D7E246B" w14:textId="77777777" w:rsidR="00892D12" w:rsidRDefault="00892D12" w:rsidP="00892D12"/>
    <w:p w14:paraId="1B48022D" w14:textId="77777777" w:rsidR="00892D12" w:rsidRDefault="00892D12" w:rsidP="00892D12"/>
    <w:p w14:paraId="34884201" w14:textId="77777777" w:rsidR="00892D12" w:rsidRDefault="00892D12" w:rsidP="00892D12"/>
    <w:p w14:paraId="6A58E90B" w14:textId="77777777" w:rsidR="00892D12" w:rsidRDefault="00892D12" w:rsidP="00892D12"/>
    <w:p w14:paraId="6FF12C2D" w14:textId="77777777" w:rsidR="00892D12" w:rsidRDefault="00892D12" w:rsidP="00892D12"/>
    <w:p w14:paraId="1238AABE" w14:textId="77777777" w:rsidR="00AE5783" w:rsidRPr="00F83B59" w:rsidRDefault="004208D7" w:rsidP="00631421">
      <w:pPr>
        <w:jc w:val="center"/>
      </w:pPr>
      <w:r>
        <w:br w:type="page"/>
      </w:r>
      <w:r w:rsidR="00631421">
        <w:t>ǂ Value raised to 100 during acute stimulus</w:t>
      </w:r>
    </w:p>
    <w:p w14:paraId="22FB002F" w14:textId="77777777" w:rsidR="005F1A06" w:rsidRPr="00CD64A3" w:rsidRDefault="00AE5783" w:rsidP="005F1A06">
      <w:pPr>
        <w:jc w:val="center"/>
      </w:pPr>
      <w:r>
        <w:br/>
      </w:r>
      <w:r w:rsidR="005F1A06" w:rsidRPr="00F83B59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5F1A06">
        <w:rPr>
          <w:rFonts w:ascii="Times New Roman" w:hAnsi="Times New Roman"/>
          <w:b/>
          <w:sz w:val="24"/>
          <w:szCs w:val="24"/>
        </w:rPr>
        <w:t>10</w:t>
      </w:r>
      <w:r w:rsidR="005F1A06" w:rsidRPr="00F83B59">
        <w:rPr>
          <w:rFonts w:ascii="Times New Roman" w:hAnsi="Times New Roman"/>
          <w:b/>
          <w:sz w:val="24"/>
          <w:szCs w:val="24"/>
        </w:rPr>
        <w:t>.</w:t>
      </w:r>
      <w:r w:rsidR="005F1A06" w:rsidRPr="00F83B59">
        <w:rPr>
          <w:rFonts w:ascii="Times New Roman" w:hAnsi="Times New Roman"/>
          <w:sz w:val="24"/>
          <w:szCs w:val="24"/>
        </w:rPr>
        <w:t xml:space="preserve"> Ordinary differential equations in </w:t>
      </w:r>
      <w:r w:rsidR="00926E71">
        <w:rPr>
          <w:rFonts w:ascii="Times New Roman" w:hAnsi="Times New Roman"/>
          <w:sz w:val="24"/>
          <w:szCs w:val="24"/>
        </w:rPr>
        <w:t>M</w:t>
      </w:r>
      <w:r w:rsidR="005F1A06">
        <w:rPr>
          <w:rFonts w:ascii="Times New Roman" w:hAnsi="Times New Roman"/>
          <w:sz w:val="24"/>
          <w:szCs w:val="24"/>
        </w:rPr>
        <w:t>odel 4</w:t>
      </w:r>
    </w:p>
    <w:tbl>
      <w:tblPr>
        <w:tblpPr w:leftFromText="180" w:rightFromText="180" w:vertAnchor="page" w:horzAnchor="margin" w:tblpY="252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6"/>
        <w:gridCol w:w="7767"/>
      </w:tblGrid>
      <w:tr w:rsidR="005F1A06" w:rsidRPr="0096098B" w14:paraId="2D41D3F4" w14:textId="77777777" w:rsidTr="00AE5783">
        <w:trPr>
          <w:trHeight w:val="277"/>
        </w:trPr>
        <w:tc>
          <w:tcPr>
            <w:tcW w:w="1114" w:type="pct"/>
            <w:shd w:val="clear" w:color="auto" w:fill="auto"/>
          </w:tcPr>
          <w:p w14:paraId="1242D7A7" w14:textId="77777777" w:rsidR="005F1A06" w:rsidRPr="00892D12" w:rsidRDefault="005F1A06" w:rsidP="00AE5783">
            <w:pPr>
              <w:pStyle w:val="ListParagraph"/>
              <w:ind w:left="567"/>
              <w:rPr>
                <w:rFonts w:ascii="Times New Roman" w:hAnsi="Times New Roman"/>
                <w:b/>
              </w:rPr>
            </w:pPr>
            <w:r w:rsidRPr="00892D12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3886" w:type="pct"/>
            <w:shd w:val="clear" w:color="auto" w:fill="auto"/>
          </w:tcPr>
          <w:p w14:paraId="2957ED92" w14:textId="77777777" w:rsidR="005F1A06" w:rsidRPr="00BD5876" w:rsidRDefault="005F1A06" w:rsidP="00AE578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quation</w:t>
            </w:r>
          </w:p>
        </w:tc>
      </w:tr>
      <w:tr w:rsidR="005F1A06" w:rsidRPr="0096098B" w14:paraId="57BD7732" w14:textId="77777777" w:rsidTr="00AE5783">
        <w:trPr>
          <w:trHeight w:val="425"/>
        </w:trPr>
        <w:tc>
          <w:tcPr>
            <w:tcW w:w="1114" w:type="pct"/>
            <w:shd w:val="clear" w:color="auto" w:fill="auto"/>
          </w:tcPr>
          <w:p w14:paraId="516D1048" w14:textId="77777777" w:rsidR="005F1A06" w:rsidRPr="007D16E0" w:rsidRDefault="005F1A06" w:rsidP="00AE57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O</m:t>
                </m:r>
                <m:r>
                  <w:rPr>
                    <w:rFonts w:ascii="Cambria Math" w:hAnsi="Cambria Math"/>
                    <w:vertAlign w:val="subscript"/>
                  </w:rPr>
                  <m:t>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60166F6C" w14:textId="77777777" w:rsidR="005F1A06" w:rsidRPr="007D16E0" w:rsidRDefault="00725F44" w:rsidP="00AE57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O</m:t>
                </m:r>
              </m:oMath>
            </m:oMathPara>
          </w:p>
        </w:tc>
      </w:tr>
      <w:tr w:rsidR="005F1A06" w:rsidRPr="0096098B" w14:paraId="6E61495F" w14:textId="77777777" w:rsidTr="00AE5783">
        <w:trPr>
          <w:trHeight w:val="415"/>
        </w:trPr>
        <w:tc>
          <w:tcPr>
            <w:tcW w:w="1114" w:type="pct"/>
            <w:shd w:val="clear" w:color="auto" w:fill="auto"/>
          </w:tcPr>
          <w:p w14:paraId="1A92A7C3" w14:textId="77777777" w:rsidR="005F1A06" w:rsidRPr="00E00A37" w:rsidRDefault="005F1A06" w:rsidP="00AE5783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S</m:t>
                </m:r>
                <m:r>
                  <w:rPr>
                    <w:rFonts w:ascii="Cambria Math" w:hAnsi="Cambria Math"/>
                    <w:vertAlign w:val="subscript"/>
                  </w:rPr>
                  <m:t>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073A9B37" w14:textId="77777777" w:rsidR="005F1A06" w:rsidRPr="007D16E0" w:rsidRDefault="00725F44" w:rsidP="00AE57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S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O·S</m:t>
                </m:r>
              </m:oMath>
            </m:oMathPara>
          </w:p>
        </w:tc>
      </w:tr>
      <w:tr w:rsidR="005F1A06" w:rsidRPr="0096098B" w14:paraId="1D5A0DE3" w14:textId="77777777" w:rsidTr="00AE5783">
        <w:trPr>
          <w:trHeight w:val="277"/>
        </w:trPr>
        <w:tc>
          <w:tcPr>
            <w:tcW w:w="1114" w:type="pct"/>
            <w:shd w:val="clear" w:color="auto" w:fill="auto"/>
          </w:tcPr>
          <w:p w14:paraId="2548AACA" w14:textId="77777777" w:rsidR="005F1A06" w:rsidRPr="00E00A37" w:rsidRDefault="0059740C" w:rsidP="00AE5783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dA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6FCCC2CC" w14:textId="77777777" w:rsidR="005F1A06" w:rsidRPr="007D16E0" w:rsidRDefault="00725F44" w:rsidP="00AE57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O·S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A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A·N</m:t>
                </m:r>
              </m:oMath>
            </m:oMathPara>
          </w:p>
        </w:tc>
      </w:tr>
      <w:tr w:rsidR="005F1A06" w:rsidRPr="0096098B" w14:paraId="6DC08D6B" w14:textId="77777777" w:rsidTr="00AE5783">
        <w:trPr>
          <w:trHeight w:val="277"/>
        </w:trPr>
        <w:tc>
          <w:tcPr>
            <w:tcW w:w="1114" w:type="pct"/>
            <w:shd w:val="clear" w:color="auto" w:fill="auto"/>
          </w:tcPr>
          <w:p w14:paraId="22D38805" w14:textId="77777777" w:rsidR="005F1A06" w:rsidRPr="00E00A37" w:rsidRDefault="005F1A06" w:rsidP="00AE5783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dF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2815F764" w14:textId="77777777" w:rsidR="005F1A06" w:rsidRPr="007D16E0" w:rsidRDefault="00725F44" w:rsidP="00AE57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A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F</m:t>
                </m:r>
              </m:oMath>
            </m:oMathPara>
          </w:p>
        </w:tc>
      </w:tr>
      <w:tr w:rsidR="005F1A06" w:rsidRPr="0096098B" w14:paraId="71E2FF4D" w14:textId="77777777" w:rsidTr="00AE5783">
        <w:trPr>
          <w:trHeight w:val="277"/>
        </w:trPr>
        <w:tc>
          <w:tcPr>
            <w:tcW w:w="1114" w:type="pct"/>
            <w:shd w:val="clear" w:color="auto" w:fill="auto"/>
          </w:tcPr>
          <w:p w14:paraId="0EFE36C3" w14:textId="77777777" w:rsidR="005F1A06" w:rsidRPr="00E00A37" w:rsidRDefault="005F1A06" w:rsidP="00AE5783">
            <w:pPr>
              <w:rPr>
                <w:rFonts w:eastAsia="SimSun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dN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4987981A" w14:textId="77777777" w:rsidR="005F1A06" w:rsidRPr="007D16E0" w:rsidRDefault="00725F44" w:rsidP="00AE578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F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9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N</m:t>
                </m:r>
              </m:oMath>
            </m:oMathPara>
          </w:p>
        </w:tc>
      </w:tr>
    </w:tbl>
    <w:p w14:paraId="2C690F5B" w14:textId="77777777" w:rsidR="005D55F8" w:rsidRPr="005D55F8" w:rsidRDefault="005D55F8" w:rsidP="005D55F8">
      <w:pPr>
        <w:rPr>
          <w:rFonts w:ascii="Times New Roman" w:hAnsi="Times New Roman"/>
          <w:sz w:val="24"/>
          <w:szCs w:val="24"/>
        </w:rPr>
      </w:pPr>
    </w:p>
    <w:p w14:paraId="557EDC91" w14:textId="77777777" w:rsidR="005D55F8" w:rsidRPr="005D55F8" w:rsidRDefault="005D55F8" w:rsidP="005D55F8">
      <w:pPr>
        <w:rPr>
          <w:rFonts w:ascii="Times New Roman" w:hAnsi="Times New Roman"/>
          <w:sz w:val="24"/>
          <w:szCs w:val="24"/>
        </w:rPr>
      </w:pPr>
    </w:p>
    <w:p w14:paraId="7EE07D97" w14:textId="77777777" w:rsidR="005D55F8" w:rsidRDefault="005D55F8" w:rsidP="005D55F8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F83B59">
        <w:rPr>
          <w:rFonts w:ascii="Times New Roman" w:hAnsi="Times New Roman"/>
          <w:b/>
          <w:sz w:val="24"/>
          <w:szCs w:val="24"/>
        </w:rPr>
        <w:t>Supplementary</w:t>
      </w:r>
      <w:r w:rsidRPr="002A2771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F83B5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11</w:t>
      </w:r>
      <w:r w:rsidRPr="00F83B59">
        <w:rPr>
          <w:rFonts w:ascii="Times New Roman" w:hAnsi="Times New Roman"/>
          <w:b/>
          <w:sz w:val="24"/>
          <w:szCs w:val="24"/>
        </w:rPr>
        <w:t>.</w:t>
      </w:r>
      <w:r w:rsidRPr="00F83B59">
        <w:rPr>
          <w:rFonts w:ascii="Times New Roman" w:hAnsi="Times New Roman"/>
          <w:sz w:val="24"/>
          <w:szCs w:val="24"/>
        </w:rPr>
        <w:t xml:space="preserve"> Kinetic parameters </w:t>
      </w:r>
      <w:r>
        <w:rPr>
          <w:rFonts w:ascii="Times New Roman" w:hAnsi="Times New Roman"/>
          <w:sz w:val="24"/>
          <w:szCs w:val="24"/>
        </w:rPr>
        <w:t xml:space="preserve">in </w:t>
      </w:r>
      <w:r w:rsidR="00926E71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odel 4</w:t>
      </w:r>
    </w:p>
    <w:tbl>
      <w:tblPr>
        <w:tblpPr w:leftFromText="180" w:rightFromText="180" w:vertAnchor="text" w:horzAnchor="page" w:tblpX="4197" w:tblpY="115"/>
        <w:tblW w:w="4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1"/>
        <w:gridCol w:w="2615"/>
      </w:tblGrid>
      <w:tr w:rsidR="005D55F8" w:rsidRPr="001432B6" w14:paraId="51258624" w14:textId="77777777" w:rsidTr="005D55F8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EFEAC" w14:textId="77777777" w:rsidR="005D55F8" w:rsidRPr="002937D7" w:rsidRDefault="005D55F8" w:rsidP="005D55F8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937D7">
              <w:rPr>
                <w:rFonts w:ascii="Times New Roman" w:hAnsi="Times New Roman"/>
                <w:b/>
                <w:sz w:val="24"/>
                <w:szCs w:val="24"/>
              </w:rPr>
              <w:t>Rate Constant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CC6DA" w14:textId="77777777" w:rsidR="005D55F8" w:rsidRPr="002937D7" w:rsidRDefault="005D55F8" w:rsidP="005D55F8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937D7">
              <w:rPr>
                <w:rFonts w:ascii="Times New Roman" w:hAnsi="Times New Roman"/>
                <w:b/>
                <w:sz w:val="24"/>
                <w:szCs w:val="24"/>
              </w:rPr>
              <w:t xml:space="preserve">Value </w:t>
            </w:r>
          </w:p>
        </w:tc>
      </w:tr>
      <w:tr w:rsidR="005D55F8" w:rsidRPr="001432B6" w14:paraId="3336667C" w14:textId="77777777" w:rsidTr="005D55F8">
        <w:trPr>
          <w:trHeight w:val="395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7F0F7" w14:textId="77777777" w:rsidR="005D55F8" w:rsidRPr="001432B6" w:rsidRDefault="00725F44" w:rsidP="005D55F8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3FE10" w14:textId="77777777" w:rsidR="005D55F8" w:rsidRPr="001432B6" w:rsidRDefault="005D55F8" w:rsidP="005D55F8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5D55F8" w:rsidRPr="001432B6" w14:paraId="0F4AFB84" w14:textId="77777777" w:rsidTr="005D55F8">
        <w:trPr>
          <w:trHeight w:val="428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65F24" w14:textId="77777777" w:rsidR="005D55F8" w:rsidRPr="001432B6" w:rsidRDefault="00725F44" w:rsidP="005D55F8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CB57B" w14:textId="77777777" w:rsidR="005D55F8" w:rsidRPr="001432B6" w:rsidRDefault="005D55F8" w:rsidP="005D55F8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</w:tr>
      <w:tr w:rsidR="005D55F8" w:rsidRPr="001432B6" w14:paraId="7AC8854C" w14:textId="77777777" w:rsidTr="005D55F8">
        <w:trPr>
          <w:trHeight w:val="406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FA389" w14:textId="77777777" w:rsidR="005D55F8" w:rsidRPr="001432B6" w:rsidRDefault="00725F44" w:rsidP="005D55F8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19B87" w14:textId="77777777" w:rsidR="005D55F8" w:rsidRPr="001432B6" w:rsidRDefault="005D55F8" w:rsidP="005D55F8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</w:tr>
      <w:tr w:rsidR="005D55F8" w:rsidRPr="001432B6" w14:paraId="74597985" w14:textId="77777777" w:rsidTr="005D55F8">
        <w:trPr>
          <w:trHeight w:val="412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EAD17" w14:textId="77777777" w:rsidR="005D55F8" w:rsidRPr="001432B6" w:rsidRDefault="00725F44" w:rsidP="005D55F8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34E8E" w14:textId="77777777" w:rsidR="005D55F8" w:rsidRPr="001432B6" w:rsidRDefault="005D55F8" w:rsidP="005D55F8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01</m:t>
                </m:r>
              </m:oMath>
            </m:oMathPara>
          </w:p>
        </w:tc>
      </w:tr>
      <w:tr w:rsidR="005D55F8" w:rsidRPr="001432B6" w14:paraId="686F3E25" w14:textId="77777777" w:rsidTr="005D55F8">
        <w:trPr>
          <w:trHeight w:val="418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7DEA6" w14:textId="77777777" w:rsidR="005D55F8" w:rsidRPr="001432B6" w:rsidRDefault="00725F44" w:rsidP="005D55F8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55F8C" w14:textId="77777777" w:rsidR="005D55F8" w:rsidRPr="001432B6" w:rsidRDefault="005D55F8" w:rsidP="005D55F8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</w:tr>
      <w:tr w:rsidR="005D55F8" w:rsidRPr="001432B6" w14:paraId="24BFF4F4" w14:textId="77777777" w:rsidTr="005D55F8">
        <w:trPr>
          <w:trHeight w:val="410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00BCD" w14:textId="77777777" w:rsidR="005D55F8" w:rsidRPr="001432B6" w:rsidRDefault="00725F44" w:rsidP="005D55F8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182B4" w14:textId="77777777" w:rsidR="005D55F8" w:rsidRPr="001432B6" w:rsidRDefault="005D55F8" w:rsidP="005D55F8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</w:tr>
      <w:tr w:rsidR="005D55F8" w:rsidRPr="001432B6" w14:paraId="174F1422" w14:textId="77777777" w:rsidTr="005D55F8">
        <w:trPr>
          <w:trHeight w:val="395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50C01" w14:textId="77777777" w:rsidR="005D55F8" w:rsidRPr="001432B6" w:rsidRDefault="00725F44" w:rsidP="005D55F8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A7A9F" w14:textId="77777777" w:rsidR="005D55F8" w:rsidRPr="001432B6" w:rsidRDefault="005D55F8" w:rsidP="005D55F8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01</m:t>
                </m:r>
              </m:oMath>
            </m:oMathPara>
          </w:p>
        </w:tc>
      </w:tr>
      <w:tr w:rsidR="005D55F8" w:rsidRPr="001432B6" w14:paraId="5C4ACB0E" w14:textId="77777777" w:rsidTr="005D55F8">
        <w:trPr>
          <w:trHeight w:val="428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42542" w14:textId="77777777" w:rsidR="005D55F8" w:rsidRPr="001432B6" w:rsidRDefault="00725F44" w:rsidP="005D55F8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624B4" w14:textId="77777777" w:rsidR="005D55F8" w:rsidRPr="001432B6" w:rsidRDefault="005D55F8" w:rsidP="005D55F8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</w:tr>
      <w:tr w:rsidR="005D55F8" w:rsidRPr="001432B6" w14:paraId="29D50B84" w14:textId="77777777" w:rsidTr="005D55F8">
        <w:trPr>
          <w:trHeight w:val="406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CC4BC" w14:textId="77777777" w:rsidR="005D55F8" w:rsidRPr="001432B6" w:rsidRDefault="00725F44" w:rsidP="005D55F8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4224F" w14:textId="77777777" w:rsidR="005D55F8" w:rsidRPr="001432B6" w:rsidRDefault="005D55F8" w:rsidP="005D55F8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01</m:t>
                </m:r>
              </m:oMath>
            </m:oMathPara>
          </w:p>
        </w:tc>
      </w:tr>
    </w:tbl>
    <w:p w14:paraId="6D27801F" w14:textId="77777777" w:rsidR="005D55F8" w:rsidRDefault="005D55F8" w:rsidP="005D55F8">
      <w:pPr>
        <w:rPr>
          <w:rFonts w:ascii="Times New Roman" w:hAnsi="Times New Roman"/>
          <w:b/>
          <w:sz w:val="24"/>
          <w:szCs w:val="24"/>
        </w:rPr>
      </w:pPr>
    </w:p>
    <w:p w14:paraId="1F6B15CE" w14:textId="77777777" w:rsidR="005D55F8" w:rsidRDefault="005D55F8" w:rsidP="005D55F8">
      <w:pPr>
        <w:rPr>
          <w:rFonts w:ascii="Times New Roman" w:hAnsi="Times New Roman"/>
          <w:b/>
          <w:sz w:val="24"/>
          <w:szCs w:val="24"/>
        </w:rPr>
      </w:pPr>
    </w:p>
    <w:p w14:paraId="6A305314" w14:textId="77777777" w:rsidR="005D55F8" w:rsidRDefault="005D55F8" w:rsidP="005D55F8">
      <w:pPr>
        <w:rPr>
          <w:rFonts w:ascii="Times New Roman" w:hAnsi="Times New Roman"/>
          <w:b/>
          <w:sz w:val="24"/>
          <w:szCs w:val="24"/>
        </w:rPr>
      </w:pPr>
    </w:p>
    <w:p w14:paraId="5AF01EE6" w14:textId="77777777" w:rsidR="005D55F8" w:rsidRDefault="005D55F8" w:rsidP="005D55F8">
      <w:pPr>
        <w:rPr>
          <w:rFonts w:ascii="Times New Roman" w:hAnsi="Times New Roman"/>
          <w:b/>
          <w:sz w:val="24"/>
          <w:szCs w:val="24"/>
        </w:rPr>
      </w:pPr>
    </w:p>
    <w:p w14:paraId="48DE4854" w14:textId="77777777" w:rsidR="005D55F8" w:rsidRDefault="005D55F8" w:rsidP="005D55F8">
      <w:pPr>
        <w:rPr>
          <w:rFonts w:ascii="Times New Roman" w:hAnsi="Times New Roman"/>
          <w:b/>
          <w:sz w:val="24"/>
          <w:szCs w:val="24"/>
        </w:rPr>
      </w:pPr>
    </w:p>
    <w:p w14:paraId="12899224" w14:textId="77777777" w:rsidR="005D55F8" w:rsidRDefault="005D55F8" w:rsidP="005D55F8">
      <w:pPr>
        <w:rPr>
          <w:rFonts w:ascii="Times New Roman" w:hAnsi="Times New Roman"/>
          <w:b/>
          <w:sz w:val="24"/>
          <w:szCs w:val="24"/>
        </w:rPr>
      </w:pPr>
    </w:p>
    <w:p w14:paraId="42B81777" w14:textId="77777777" w:rsidR="005D55F8" w:rsidRDefault="005D55F8" w:rsidP="005D55F8">
      <w:pPr>
        <w:rPr>
          <w:rFonts w:ascii="Times New Roman" w:hAnsi="Times New Roman"/>
          <w:b/>
          <w:sz w:val="24"/>
          <w:szCs w:val="24"/>
        </w:rPr>
      </w:pPr>
    </w:p>
    <w:p w14:paraId="2B690666" w14:textId="77777777" w:rsidR="005D55F8" w:rsidRPr="005D55F8" w:rsidRDefault="005D55F8" w:rsidP="005D55F8">
      <w:pPr>
        <w:tabs>
          <w:tab w:val="left" w:pos="2026"/>
        </w:tabs>
        <w:rPr>
          <w:rFonts w:ascii="Times New Roman" w:hAnsi="Times New Roman"/>
          <w:sz w:val="24"/>
          <w:szCs w:val="24"/>
        </w:rPr>
      </w:pPr>
    </w:p>
    <w:p w14:paraId="77274C8B" w14:textId="77777777" w:rsidR="005D55F8" w:rsidRPr="005D55F8" w:rsidRDefault="005D55F8" w:rsidP="005D55F8">
      <w:pPr>
        <w:rPr>
          <w:rFonts w:ascii="Times New Roman" w:hAnsi="Times New Roman"/>
          <w:sz w:val="24"/>
          <w:szCs w:val="24"/>
        </w:rPr>
      </w:pPr>
    </w:p>
    <w:p w14:paraId="39B07A5D" w14:textId="77777777" w:rsidR="005D55F8" w:rsidRPr="005D55F8" w:rsidRDefault="005D55F8" w:rsidP="005D55F8">
      <w:pPr>
        <w:rPr>
          <w:rFonts w:ascii="Times New Roman" w:hAnsi="Times New Roman"/>
          <w:sz w:val="24"/>
          <w:szCs w:val="24"/>
        </w:rPr>
      </w:pPr>
    </w:p>
    <w:p w14:paraId="42532404" w14:textId="77777777" w:rsidR="005D55F8" w:rsidRPr="005D55F8" w:rsidRDefault="005D55F8" w:rsidP="005D55F8">
      <w:pPr>
        <w:rPr>
          <w:rFonts w:ascii="Times New Roman" w:hAnsi="Times New Roman"/>
          <w:sz w:val="24"/>
          <w:szCs w:val="24"/>
        </w:rPr>
      </w:pPr>
    </w:p>
    <w:p w14:paraId="0A998C51" w14:textId="77777777" w:rsidR="005D55F8" w:rsidRDefault="005D55F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FA8B141" w14:textId="77777777" w:rsidR="005F1A06" w:rsidRDefault="005F1A06" w:rsidP="005D55F8">
      <w:pPr>
        <w:jc w:val="center"/>
        <w:rPr>
          <w:rFonts w:ascii="Times New Roman" w:hAnsi="Times New Roman"/>
          <w:b/>
          <w:sz w:val="24"/>
          <w:szCs w:val="24"/>
        </w:rPr>
      </w:pPr>
    </w:p>
    <w:p w14:paraId="45A4DC6F" w14:textId="77777777" w:rsidR="005F1A06" w:rsidRPr="002A2771" w:rsidRDefault="005F1A06" w:rsidP="005F1A06">
      <w:pPr>
        <w:jc w:val="center"/>
        <w:rPr>
          <w:i/>
        </w:rPr>
      </w:pPr>
      <w:r w:rsidRPr="00F83B59">
        <w:rPr>
          <w:rFonts w:ascii="Times New Roman" w:hAnsi="Times New Roman"/>
          <w:b/>
          <w:sz w:val="24"/>
          <w:szCs w:val="24"/>
        </w:rPr>
        <w:t>Supplementary</w:t>
      </w:r>
      <w:r w:rsidRPr="002A2771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F83B5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12</w:t>
      </w:r>
      <w:r w:rsidRPr="00F83B59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 Species initial abundances in </w:t>
      </w:r>
      <w:r w:rsidR="00926E71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odel 4</w:t>
      </w:r>
    </w:p>
    <w:tbl>
      <w:tblPr>
        <w:tblpPr w:leftFromText="180" w:rightFromText="180" w:vertAnchor="page" w:horzAnchor="margin" w:tblpXSpec="center" w:tblpY="2412"/>
        <w:tblW w:w="55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5"/>
        <w:gridCol w:w="2660"/>
      </w:tblGrid>
      <w:tr w:rsidR="005D55F8" w:rsidRPr="001432B6" w14:paraId="5F96CC2B" w14:textId="77777777" w:rsidTr="005D55F8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975A6" w14:textId="77777777" w:rsidR="005D55F8" w:rsidRPr="001432B6" w:rsidRDefault="005D55F8" w:rsidP="005D55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32B6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34DA6" w14:textId="77777777" w:rsidR="005D55F8" w:rsidRPr="001432B6" w:rsidRDefault="005D55F8" w:rsidP="005D55F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32B6">
              <w:rPr>
                <w:rFonts w:ascii="Times New Roman" w:hAnsi="Times New Roman"/>
                <w:b/>
                <w:sz w:val="24"/>
                <w:szCs w:val="24"/>
              </w:rPr>
              <w:t xml:space="preserve">Initial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abundance </w:t>
            </w:r>
            <w:r w:rsidRPr="001432B6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U</w:t>
            </w:r>
            <w:r w:rsidRPr="001432B6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5D55F8" w:rsidRPr="001432B6" w14:paraId="2123470D" w14:textId="77777777" w:rsidTr="005D55F8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378EB" w14:textId="77777777" w:rsidR="005D55F8" w:rsidRPr="001432B6" w:rsidRDefault="005D55F8" w:rsidP="005D55F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O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2AD67" w14:textId="77777777" w:rsidR="005D55F8" w:rsidRPr="001432B6" w:rsidRDefault="005D55F8" w:rsidP="005D55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0</m:t>
              </m:r>
            </m:oMath>
            <w:r w:rsidR="00292F4E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="00292F4E">
              <w:rPr>
                <w:rFonts w:ascii="Times New Roman" w:eastAsiaTheme="minorEastAsia" w:hAnsi="Times New Roman" w:cs="Times New Roman"/>
                <w:sz w:val="24"/>
                <w:szCs w:val="24"/>
              </w:rPr>
              <w:t>ǂ</w:t>
            </w:r>
          </w:p>
        </w:tc>
      </w:tr>
      <w:tr w:rsidR="005D55F8" w:rsidRPr="001432B6" w14:paraId="16644A73" w14:textId="77777777" w:rsidTr="005D55F8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97026" w14:textId="77777777" w:rsidR="005D55F8" w:rsidRPr="001432B6" w:rsidRDefault="005D55F8" w:rsidP="005D55F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04503" w14:textId="77777777" w:rsidR="005D55F8" w:rsidRPr="001432B6" w:rsidRDefault="005D55F8" w:rsidP="005D55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10</m:t>
                </m:r>
              </m:oMath>
            </m:oMathPara>
          </w:p>
        </w:tc>
      </w:tr>
      <w:tr w:rsidR="005D55F8" w:rsidRPr="001432B6" w14:paraId="692D8C87" w14:textId="77777777" w:rsidTr="005D55F8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8E6C2" w14:textId="77777777" w:rsidR="005D55F8" w:rsidRPr="001432B6" w:rsidRDefault="005D55F8" w:rsidP="005D55F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9772B" w14:textId="77777777" w:rsidR="005D55F8" w:rsidRPr="001432B6" w:rsidRDefault="005D55F8" w:rsidP="005D55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5D55F8" w:rsidRPr="001432B6" w14:paraId="5B846C54" w14:textId="77777777" w:rsidTr="005D55F8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50411" w14:textId="77777777" w:rsidR="005D55F8" w:rsidRPr="001432B6" w:rsidRDefault="005D55F8" w:rsidP="005D55F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F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9BEAB" w14:textId="77777777" w:rsidR="005D55F8" w:rsidRPr="001432B6" w:rsidRDefault="005D55F8" w:rsidP="005D55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5D55F8" w:rsidRPr="001432B6" w14:paraId="4363D648" w14:textId="77777777" w:rsidTr="005D55F8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CB3ED" w14:textId="77777777" w:rsidR="005D55F8" w:rsidRPr="001432B6" w:rsidRDefault="005D55F8" w:rsidP="005D55F8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F43AB" w14:textId="77777777" w:rsidR="005D55F8" w:rsidRPr="001432B6" w:rsidRDefault="005D55F8" w:rsidP="005D55F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</w:tbl>
    <w:p w14:paraId="68206CEF" w14:textId="77777777" w:rsidR="005F1A06" w:rsidRDefault="005F1A06" w:rsidP="005F1A06"/>
    <w:p w14:paraId="3EFFF26D" w14:textId="77777777" w:rsidR="005F1A06" w:rsidRDefault="005F1A06" w:rsidP="005F1A06"/>
    <w:p w14:paraId="7C04251F" w14:textId="77777777" w:rsidR="005F1A06" w:rsidRDefault="005F1A06" w:rsidP="005F1A06"/>
    <w:p w14:paraId="46111B2F" w14:textId="77777777" w:rsidR="005F1A06" w:rsidRDefault="005F1A06" w:rsidP="005F1A06"/>
    <w:p w14:paraId="194CBCE8" w14:textId="77777777" w:rsidR="00292F4E" w:rsidRPr="00F83B59" w:rsidRDefault="00292F4E" w:rsidP="00292F4E">
      <w:pPr>
        <w:jc w:val="center"/>
      </w:pPr>
      <w:r>
        <w:tab/>
        <w:t>ǂ Value raised to 100 during acute stimulus</w:t>
      </w:r>
    </w:p>
    <w:p w14:paraId="2FF7DA29" w14:textId="77777777" w:rsidR="005F1A06" w:rsidRDefault="005F1A06" w:rsidP="005F1A06"/>
    <w:p w14:paraId="5279347B" w14:textId="77777777" w:rsidR="005D55F8" w:rsidRPr="00CD64A3" w:rsidRDefault="005D55F8" w:rsidP="005D55F8">
      <w:pPr>
        <w:jc w:val="center"/>
      </w:pPr>
      <w:r w:rsidRPr="00F83B59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13</w:t>
      </w:r>
      <w:r w:rsidRPr="00F83B59">
        <w:rPr>
          <w:rFonts w:ascii="Times New Roman" w:hAnsi="Times New Roman"/>
          <w:b/>
          <w:sz w:val="24"/>
          <w:szCs w:val="24"/>
        </w:rPr>
        <w:t>.</w:t>
      </w:r>
      <w:r w:rsidRPr="00F83B59">
        <w:rPr>
          <w:rFonts w:ascii="Times New Roman" w:hAnsi="Times New Roman"/>
          <w:sz w:val="24"/>
          <w:szCs w:val="24"/>
        </w:rPr>
        <w:t xml:space="preserve"> Ordinary differential equations in </w:t>
      </w:r>
      <w:r w:rsidR="00926E71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odel </w:t>
      </w:r>
      <w:r w:rsidR="00145D2C">
        <w:rPr>
          <w:rFonts w:ascii="Times New Roman" w:hAnsi="Times New Roman"/>
          <w:sz w:val="24"/>
          <w:szCs w:val="24"/>
        </w:rPr>
        <w:t>5</w:t>
      </w:r>
    </w:p>
    <w:tbl>
      <w:tblPr>
        <w:tblpPr w:leftFromText="180" w:rightFromText="180" w:vertAnchor="page" w:horzAnchor="margin" w:tblpY="587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6"/>
        <w:gridCol w:w="7767"/>
      </w:tblGrid>
      <w:tr w:rsidR="00145D2C" w:rsidRPr="0096098B" w14:paraId="4079B969" w14:textId="77777777" w:rsidTr="00145D2C">
        <w:trPr>
          <w:trHeight w:val="277"/>
        </w:trPr>
        <w:tc>
          <w:tcPr>
            <w:tcW w:w="1114" w:type="pct"/>
            <w:shd w:val="clear" w:color="auto" w:fill="auto"/>
          </w:tcPr>
          <w:p w14:paraId="0EDF2781" w14:textId="77777777" w:rsidR="00145D2C" w:rsidRPr="00892D12" w:rsidRDefault="00145D2C" w:rsidP="00145D2C">
            <w:pPr>
              <w:pStyle w:val="ListParagraph"/>
              <w:ind w:left="567"/>
              <w:rPr>
                <w:rFonts w:ascii="Times New Roman" w:hAnsi="Times New Roman"/>
                <w:b/>
              </w:rPr>
            </w:pPr>
            <w:r w:rsidRPr="00892D12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3886" w:type="pct"/>
            <w:shd w:val="clear" w:color="auto" w:fill="auto"/>
          </w:tcPr>
          <w:p w14:paraId="21FB4B05" w14:textId="77777777" w:rsidR="00145D2C" w:rsidRPr="00BD5876" w:rsidRDefault="00145D2C" w:rsidP="00145D2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quation</w:t>
            </w:r>
          </w:p>
        </w:tc>
      </w:tr>
      <w:tr w:rsidR="00145D2C" w:rsidRPr="0096098B" w14:paraId="5CFB1254" w14:textId="77777777" w:rsidTr="00145D2C">
        <w:trPr>
          <w:trHeight w:val="425"/>
        </w:trPr>
        <w:tc>
          <w:tcPr>
            <w:tcW w:w="1114" w:type="pct"/>
            <w:shd w:val="clear" w:color="auto" w:fill="auto"/>
          </w:tcPr>
          <w:p w14:paraId="18CACCA2" w14:textId="77777777" w:rsidR="00145D2C" w:rsidRPr="007D16E0" w:rsidRDefault="00145D2C" w:rsidP="00145D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O</m:t>
                </m:r>
                <m:r>
                  <w:rPr>
                    <w:rFonts w:ascii="Cambria Math" w:hAnsi="Cambria Math"/>
                    <w:vertAlign w:val="subscript"/>
                  </w:rPr>
                  <m:t>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37193460" w14:textId="77777777" w:rsidR="00145D2C" w:rsidRPr="007D16E0" w:rsidRDefault="00725F44" w:rsidP="00145D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O</m:t>
                </m:r>
              </m:oMath>
            </m:oMathPara>
          </w:p>
        </w:tc>
      </w:tr>
      <w:tr w:rsidR="00145D2C" w:rsidRPr="0096098B" w14:paraId="6A3CB03E" w14:textId="77777777" w:rsidTr="00145D2C">
        <w:trPr>
          <w:trHeight w:val="415"/>
        </w:trPr>
        <w:tc>
          <w:tcPr>
            <w:tcW w:w="1114" w:type="pct"/>
            <w:shd w:val="clear" w:color="auto" w:fill="auto"/>
          </w:tcPr>
          <w:p w14:paraId="26FAF6FC" w14:textId="77777777" w:rsidR="00145D2C" w:rsidRPr="00E00A37" w:rsidRDefault="00145D2C" w:rsidP="00145D2C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S</m:t>
                </m:r>
                <m:r>
                  <w:rPr>
                    <w:rFonts w:ascii="Cambria Math" w:hAnsi="Cambria Math"/>
                    <w:vertAlign w:val="subscript"/>
                  </w:rPr>
                  <m:t>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04E1EC8E" w14:textId="77777777" w:rsidR="00145D2C" w:rsidRPr="007D16E0" w:rsidRDefault="00725F44" w:rsidP="00145D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S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O·S</m:t>
                </m:r>
              </m:oMath>
            </m:oMathPara>
          </w:p>
        </w:tc>
      </w:tr>
      <w:tr w:rsidR="00145D2C" w:rsidRPr="0096098B" w14:paraId="4E70CC76" w14:textId="77777777" w:rsidTr="00145D2C">
        <w:trPr>
          <w:trHeight w:val="277"/>
        </w:trPr>
        <w:tc>
          <w:tcPr>
            <w:tcW w:w="1114" w:type="pct"/>
            <w:shd w:val="clear" w:color="auto" w:fill="auto"/>
          </w:tcPr>
          <w:p w14:paraId="35421E41" w14:textId="77777777" w:rsidR="00145D2C" w:rsidRPr="00E00A37" w:rsidRDefault="00145D2C" w:rsidP="00145D2C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dA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448F7463" w14:textId="77777777" w:rsidR="00145D2C" w:rsidRPr="007D16E0" w:rsidRDefault="00725F44" w:rsidP="00145D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O·S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A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A·N</m:t>
                </m:r>
              </m:oMath>
            </m:oMathPara>
          </w:p>
        </w:tc>
      </w:tr>
      <w:tr w:rsidR="00145D2C" w:rsidRPr="0096098B" w14:paraId="7B6D9AC0" w14:textId="77777777" w:rsidTr="00145D2C">
        <w:trPr>
          <w:trHeight w:val="277"/>
        </w:trPr>
        <w:tc>
          <w:tcPr>
            <w:tcW w:w="1114" w:type="pct"/>
            <w:shd w:val="clear" w:color="auto" w:fill="auto"/>
          </w:tcPr>
          <w:p w14:paraId="5860A42E" w14:textId="77777777" w:rsidR="00145D2C" w:rsidRPr="00E00A37" w:rsidRDefault="00145D2C" w:rsidP="00145D2C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dF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0E876656" w14:textId="77777777" w:rsidR="00145D2C" w:rsidRPr="007D16E0" w:rsidRDefault="00725F44" w:rsidP="00145D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A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F</m:t>
                </m:r>
              </m:oMath>
            </m:oMathPara>
          </w:p>
        </w:tc>
      </w:tr>
      <w:tr w:rsidR="00145D2C" w:rsidRPr="0096098B" w14:paraId="15066819" w14:textId="77777777" w:rsidTr="00145D2C">
        <w:trPr>
          <w:trHeight w:val="277"/>
        </w:trPr>
        <w:tc>
          <w:tcPr>
            <w:tcW w:w="1114" w:type="pct"/>
            <w:shd w:val="clear" w:color="auto" w:fill="auto"/>
          </w:tcPr>
          <w:p w14:paraId="36D6A9B8" w14:textId="77777777" w:rsidR="00145D2C" w:rsidRPr="00E00A37" w:rsidRDefault="00145D2C" w:rsidP="00145D2C">
            <w:pPr>
              <w:rPr>
                <w:rFonts w:eastAsia="SimSun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dS2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6439B5F5" w14:textId="77777777" w:rsidR="00145D2C" w:rsidRPr="007D16E0" w:rsidRDefault="00725F44" w:rsidP="00145D2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2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3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S2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0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O·S2</m:t>
                </m:r>
              </m:oMath>
            </m:oMathPara>
          </w:p>
        </w:tc>
      </w:tr>
      <w:tr w:rsidR="00145D2C" w:rsidRPr="0096098B" w14:paraId="17CEA10B" w14:textId="77777777" w:rsidTr="00145D2C">
        <w:trPr>
          <w:trHeight w:val="277"/>
        </w:trPr>
        <w:tc>
          <w:tcPr>
            <w:tcW w:w="1114" w:type="pct"/>
            <w:shd w:val="clear" w:color="auto" w:fill="auto"/>
          </w:tcPr>
          <w:p w14:paraId="31D456BB" w14:textId="77777777" w:rsidR="00145D2C" w:rsidRDefault="00145D2C" w:rsidP="00145D2C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dR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3A1020FF" w14:textId="77777777" w:rsidR="00145D2C" w:rsidRDefault="00725F44" w:rsidP="00145D2C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10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O·S2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11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R</m:t>
                </m:r>
              </m:oMath>
            </m:oMathPara>
          </w:p>
        </w:tc>
      </w:tr>
      <w:tr w:rsidR="00145D2C" w:rsidRPr="0096098B" w14:paraId="4C3B744A" w14:textId="77777777" w:rsidTr="00145D2C">
        <w:trPr>
          <w:trHeight w:val="277"/>
        </w:trPr>
        <w:tc>
          <w:tcPr>
            <w:tcW w:w="1114" w:type="pct"/>
            <w:shd w:val="clear" w:color="auto" w:fill="auto"/>
          </w:tcPr>
          <w:p w14:paraId="6D04E4A1" w14:textId="77777777" w:rsidR="00145D2C" w:rsidRDefault="00145D2C" w:rsidP="00145D2C">
            <w:pPr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SimSun" w:hAnsi="Cambria Math"/>
                  </w:rPr>
                  <m:t>dN/dt</m:t>
                </m:r>
              </m:oMath>
            </m:oMathPara>
          </w:p>
        </w:tc>
        <w:tc>
          <w:tcPr>
            <w:tcW w:w="3886" w:type="pct"/>
            <w:shd w:val="clear" w:color="auto" w:fill="auto"/>
          </w:tcPr>
          <w:p w14:paraId="6FC3F92F" w14:textId="77777777" w:rsidR="00145D2C" w:rsidRDefault="00725F44" w:rsidP="00145D2C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</w:rPr>
                      <m:t>11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R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9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·N</m:t>
                </m:r>
              </m:oMath>
            </m:oMathPara>
          </w:p>
        </w:tc>
      </w:tr>
    </w:tbl>
    <w:p w14:paraId="1FE90A3C" w14:textId="77777777" w:rsidR="005D55F8" w:rsidRDefault="005D55F8" w:rsidP="005D55F8">
      <w:pPr>
        <w:rPr>
          <w:rFonts w:ascii="Times New Roman" w:hAnsi="Times New Roman"/>
          <w:sz w:val="24"/>
          <w:szCs w:val="24"/>
        </w:rPr>
      </w:pPr>
    </w:p>
    <w:p w14:paraId="4A3A60FC" w14:textId="77777777" w:rsidR="008921B0" w:rsidRDefault="008921B0" w:rsidP="005D55F8">
      <w:pPr>
        <w:rPr>
          <w:rFonts w:ascii="Times New Roman" w:hAnsi="Times New Roman"/>
          <w:sz w:val="24"/>
          <w:szCs w:val="24"/>
        </w:rPr>
      </w:pPr>
    </w:p>
    <w:p w14:paraId="3CA77E6F" w14:textId="77777777" w:rsidR="008921B0" w:rsidRDefault="008921B0" w:rsidP="005D55F8">
      <w:pPr>
        <w:rPr>
          <w:rFonts w:ascii="Times New Roman" w:hAnsi="Times New Roman"/>
          <w:sz w:val="24"/>
          <w:szCs w:val="24"/>
        </w:rPr>
      </w:pPr>
    </w:p>
    <w:p w14:paraId="00AA4ED5" w14:textId="77777777" w:rsidR="008921B0" w:rsidRDefault="008921B0" w:rsidP="005D55F8">
      <w:pPr>
        <w:rPr>
          <w:rFonts w:ascii="Times New Roman" w:hAnsi="Times New Roman"/>
          <w:sz w:val="24"/>
          <w:szCs w:val="24"/>
        </w:rPr>
      </w:pPr>
    </w:p>
    <w:p w14:paraId="209EE113" w14:textId="77777777" w:rsidR="008921B0" w:rsidRDefault="008921B0" w:rsidP="005D55F8">
      <w:pPr>
        <w:rPr>
          <w:rFonts w:ascii="Times New Roman" w:hAnsi="Times New Roman"/>
          <w:sz w:val="24"/>
          <w:szCs w:val="24"/>
        </w:rPr>
      </w:pPr>
    </w:p>
    <w:p w14:paraId="0A2D6961" w14:textId="77777777" w:rsidR="008921B0" w:rsidRDefault="008921B0" w:rsidP="005D55F8">
      <w:pPr>
        <w:rPr>
          <w:rFonts w:ascii="Times New Roman" w:hAnsi="Times New Roman"/>
          <w:sz w:val="24"/>
          <w:szCs w:val="24"/>
        </w:rPr>
      </w:pPr>
    </w:p>
    <w:p w14:paraId="0B305431" w14:textId="77777777" w:rsidR="008921B0" w:rsidRDefault="008921B0" w:rsidP="005D55F8">
      <w:pPr>
        <w:rPr>
          <w:rFonts w:ascii="Times New Roman" w:hAnsi="Times New Roman"/>
          <w:sz w:val="24"/>
          <w:szCs w:val="24"/>
        </w:rPr>
      </w:pPr>
    </w:p>
    <w:p w14:paraId="581AA27F" w14:textId="77777777" w:rsidR="008921B0" w:rsidRDefault="008921B0" w:rsidP="005D55F8">
      <w:pPr>
        <w:rPr>
          <w:rFonts w:ascii="Times New Roman" w:hAnsi="Times New Roman"/>
          <w:sz w:val="24"/>
          <w:szCs w:val="24"/>
        </w:rPr>
      </w:pPr>
    </w:p>
    <w:p w14:paraId="10D8B74C" w14:textId="77777777" w:rsidR="008921B0" w:rsidRDefault="008921B0" w:rsidP="005D55F8">
      <w:pPr>
        <w:rPr>
          <w:rFonts w:ascii="Times New Roman" w:hAnsi="Times New Roman"/>
          <w:sz w:val="24"/>
          <w:szCs w:val="24"/>
        </w:rPr>
      </w:pPr>
    </w:p>
    <w:p w14:paraId="64FC8F9C" w14:textId="77777777" w:rsidR="008921B0" w:rsidRPr="005D55F8" w:rsidRDefault="008921B0" w:rsidP="005D55F8">
      <w:pPr>
        <w:rPr>
          <w:rFonts w:ascii="Times New Roman" w:hAnsi="Times New Roman"/>
          <w:sz w:val="24"/>
          <w:szCs w:val="24"/>
        </w:rPr>
      </w:pPr>
    </w:p>
    <w:p w14:paraId="481E4BEE" w14:textId="77777777" w:rsidR="005D55F8" w:rsidRDefault="005D55F8" w:rsidP="005D55F8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F83B59">
        <w:rPr>
          <w:rFonts w:ascii="Times New Roman" w:hAnsi="Times New Roman"/>
          <w:b/>
          <w:sz w:val="24"/>
          <w:szCs w:val="24"/>
        </w:rPr>
        <w:t>Supplementary</w:t>
      </w:r>
      <w:r w:rsidRPr="002A2771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F83B5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14</w:t>
      </w:r>
      <w:r w:rsidRPr="00F83B59">
        <w:rPr>
          <w:rFonts w:ascii="Times New Roman" w:hAnsi="Times New Roman"/>
          <w:b/>
          <w:sz w:val="24"/>
          <w:szCs w:val="24"/>
        </w:rPr>
        <w:t>.</w:t>
      </w:r>
      <w:r w:rsidRPr="00F83B59">
        <w:rPr>
          <w:rFonts w:ascii="Times New Roman" w:hAnsi="Times New Roman"/>
          <w:sz w:val="24"/>
          <w:szCs w:val="24"/>
        </w:rPr>
        <w:t xml:space="preserve"> Kinetic parameters </w:t>
      </w:r>
      <w:r>
        <w:rPr>
          <w:rFonts w:ascii="Times New Roman" w:hAnsi="Times New Roman"/>
          <w:sz w:val="24"/>
          <w:szCs w:val="24"/>
        </w:rPr>
        <w:t xml:space="preserve">in </w:t>
      </w:r>
      <w:r w:rsidR="00926E71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odel </w:t>
      </w:r>
      <w:r w:rsidR="00145D2C">
        <w:rPr>
          <w:rFonts w:ascii="Times New Roman" w:hAnsi="Times New Roman"/>
          <w:sz w:val="24"/>
          <w:szCs w:val="24"/>
        </w:rPr>
        <w:t>5</w:t>
      </w:r>
    </w:p>
    <w:tbl>
      <w:tblPr>
        <w:tblpPr w:leftFromText="180" w:rightFromText="180" w:vertAnchor="text" w:horzAnchor="page" w:tblpX="4197" w:tblpY="115"/>
        <w:tblW w:w="4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1"/>
        <w:gridCol w:w="2615"/>
      </w:tblGrid>
      <w:tr w:rsidR="005D55F8" w:rsidRPr="001432B6" w14:paraId="3452A97C" w14:textId="77777777" w:rsidTr="00631421"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3D7C1" w14:textId="77777777" w:rsidR="005D55F8" w:rsidRPr="002937D7" w:rsidRDefault="005D55F8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937D7">
              <w:rPr>
                <w:rFonts w:ascii="Times New Roman" w:hAnsi="Times New Roman"/>
                <w:b/>
                <w:sz w:val="24"/>
                <w:szCs w:val="24"/>
              </w:rPr>
              <w:t>Rate Constant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8EF57" w14:textId="77777777" w:rsidR="005D55F8" w:rsidRPr="002937D7" w:rsidRDefault="005D55F8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937D7">
              <w:rPr>
                <w:rFonts w:ascii="Times New Roman" w:hAnsi="Times New Roman"/>
                <w:b/>
                <w:sz w:val="24"/>
                <w:szCs w:val="24"/>
              </w:rPr>
              <w:t xml:space="preserve">Value </w:t>
            </w:r>
          </w:p>
        </w:tc>
      </w:tr>
      <w:tr w:rsidR="005D55F8" w:rsidRPr="001432B6" w14:paraId="77B7A8BF" w14:textId="77777777" w:rsidTr="00631421">
        <w:trPr>
          <w:trHeight w:val="395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CBB75" w14:textId="77777777" w:rsidR="005D55F8" w:rsidRPr="001432B6" w:rsidRDefault="00725F44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0674C" w14:textId="77777777" w:rsidR="005D55F8" w:rsidRPr="001432B6" w:rsidRDefault="005D55F8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5D55F8" w:rsidRPr="001432B6" w14:paraId="705D5E65" w14:textId="77777777" w:rsidTr="00631421">
        <w:trPr>
          <w:trHeight w:val="428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194EE" w14:textId="77777777" w:rsidR="005D55F8" w:rsidRPr="001432B6" w:rsidRDefault="00725F44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B5DE2" w14:textId="77777777" w:rsidR="005D55F8" w:rsidRPr="001432B6" w:rsidRDefault="005D55F8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</w:tr>
      <w:tr w:rsidR="005D55F8" w:rsidRPr="001432B6" w14:paraId="36F67AB4" w14:textId="77777777" w:rsidTr="00631421">
        <w:trPr>
          <w:trHeight w:val="406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B4AD7" w14:textId="77777777" w:rsidR="005D55F8" w:rsidRPr="001432B6" w:rsidRDefault="00725F44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30793" w14:textId="77777777" w:rsidR="005D55F8" w:rsidRPr="001432B6" w:rsidRDefault="005D55F8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</w:tr>
      <w:tr w:rsidR="005D55F8" w:rsidRPr="001432B6" w14:paraId="09303FF3" w14:textId="77777777" w:rsidTr="00631421">
        <w:trPr>
          <w:trHeight w:val="412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E1F3D" w14:textId="77777777" w:rsidR="005D55F8" w:rsidRPr="001432B6" w:rsidRDefault="00725F44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12475" w14:textId="77777777" w:rsidR="005D55F8" w:rsidRPr="001432B6" w:rsidRDefault="005D55F8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01</m:t>
                </m:r>
              </m:oMath>
            </m:oMathPara>
          </w:p>
        </w:tc>
      </w:tr>
      <w:tr w:rsidR="005D55F8" w:rsidRPr="001432B6" w14:paraId="30B0D81D" w14:textId="77777777" w:rsidTr="00631421">
        <w:trPr>
          <w:trHeight w:val="418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1FD89" w14:textId="77777777" w:rsidR="005D55F8" w:rsidRPr="001432B6" w:rsidRDefault="00725F44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82359" w14:textId="77777777" w:rsidR="005D55F8" w:rsidRPr="001432B6" w:rsidRDefault="005D55F8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</w:tr>
      <w:tr w:rsidR="005D55F8" w:rsidRPr="001432B6" w14:paraId="009526B5" w14:textId="77777777" w:rsidTr="00631421">
        <w:trPr>
          <w:trHeight w:val="410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F8EA7" w14:textId="77777777" w:rsidR="005D55F8" w:rsidRPr="001432B6" w:rsidRDefault="00725F44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06665" w14:textId="77777777" w:rsidR="005D55F8" w:rsidRPr="001432B6" w:rsidRDefault="005D55F8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</w:tr>
      <w:tr w:rsidR="005D55F8" w:rsidRPr="001432B6" w14:paraId="1DC4F1EE" w14:textId="77777777" w:rsidTr="00631421">
        <w:trPr>
          <w:trHeight w:val="395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AA486" w14:textId="77777777" w:rsidR="005D55F8" w:rsidRPr="001432B6" w:rsidRDefault="00725F44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6A06A" w14:textId="77777777" w:rsidR="005D55F8" w:rsidRPr="001432B6" w:rsidRDefault="008921B0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</w:tr>
      <w:tr w:rsidR="005D55F8" w:rsidRPr="001432B6" w14:paraId="36604BBC" w14:textId="77777777" w:rsidTr="00631421">
        <w:trPr>
          <w:trHeight w:val="428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1EEC3" w14:textId="77777777" w:rsidR="005D55F8" w:rsidRPr="001432B6" w:rsidRDefault="00725F44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16444" w14:textId="77777777" w:rsidR="005D55F8" w:rsidRPr="001432B6" w:rsidRDefault="005D55F8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1</m:t>
                </m:r>
              </m:oMath>
            </m:oMathPara>
          </w:p>
        </w:tc>
      </w:tr>
      <w:tr w:rsidR="005D55F8" w:rsidRPr="001432B6" w14:paraId="64AA096B" w14:textId="77777777" w:rsidTr="00631421">
        <w:trPr>
          <w:trHeight w:val="406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64CA1" w14:textId="77777777" w:rsidR="005D55F8" w:rsidRPr="001432B6" w:rsidRDefault="00725F44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69474" w14:textId="77777777" w:rsidR="005D55F8" w:rsidRPr="001432B6" w:rsidRDefault="005D55F8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.01</m:t>
                </m:r>
              </m:oMath>
            </m:oMathPara>
          </w:p>
        </w:tc>
      </w:tr>
      <w:tr w:rsidR="008921B0" w:rsidRPr="001432B6" w14:paraId="7CEBCD0C" w14:textId="77777777" w:rsidTr="00631421">
        <w:trPr>
          <w:trHeight w:val="406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8418F" w14:textId="77777777" w:rsidR="008921B0" w:rsidRDefault="00725F44" w:rsidP="008921B0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7F62D" w14:textId="77777777" w:rsidR="008921B0" w:rsidRDefault="008921B0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8921B0" w:rsidRPr="001432B6" w14:paraId="36096B2A" w14:textId="77777777" w:rsidTr="00631421">
        <w:trPr>
          <w:trHeight w:val="406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6481B" w14:textId="77777777" w:rsidR="008921B0" w:rsidRDefault="00725F44" w:rsidP="008921B0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932AA" w14:textId="77777777" w:rsidR="008921B0" w:rsidRDefault="008921B0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8921B0" w:rsidRPr="001432B6" w14:paraId="544225B5" w14:textId="77777777" w:rsidTr="00631421">
        <w:trPr>
          <w:trHeight w:val="406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10812" w14:textId="77777777" w:rsidR="008921B0" w:rsidRDefault="00725F44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F5DE5" w14:textId="77777777" w:rsidR="008921B0" w:rsidRDefault="008921B0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8921B0" w:rsidRPr="001432B6" w14:paraId="6BE5C9F8" w14:textId="77777777" w:rsidTr="00631421">
        <w:trPr>
          <w:trHeight w:val="406"/>
        </w:trPr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D72FD" w14:textId="77777777" w:rsidR="008921B0" w:rsidRDefault="00725F44" w:rsidP="008921B0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10C69" w14:textId="77777777" w:rsidR="008921B0" w:rsidRDefault="008921B0" w:rsidP="00631421">
            <w:pPr>
              <w:tabs>
                <w:tab w:val="left" w:pos="3749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</w:tr>
    </w:tbl>
    <w:p w14:paraId="69822747" w14:textId="77777777" w:rsidR="005D55F8" w:rsidRDefault="005D55F8" w:rsidP="005D55F8">
      <w:pPr>
        <w:rPr>
          <w:rFonts w:ascii="Times New Roman" w:hAnsi="Times New Roman"/>
          <w:b/>
          <w:sz w:val="24"/>
          <w:szCs w:val="24"/>
        </w:rPr>
      </w:pPr>
    </w:p>
    <w:p w14:paraId="4129C1A9" w14:textId="77777777" w:rsidR="005D55F8" w:rsidRDefault="005D55F8" w:rsidP="005D55F8">
      <w:pPr>
        <w:rPr>
          <w:rFonts w:ascii="Times New Roman" w:hAnsi="Times New Roman"/>
          <w:b/>
          <w:sz w:val="24"/>
          <w:szCs w:val="24"/>
        </w:rPr>
      </w:pPr>
    </w:p>
    <w:p w14:paraId="79F73553" w14:textId="77777777" w:rsidR="005D55F8" w:rsidRDefault="005D55F8" w:rsidP="005D55F8">
      <w:pPr>
        <w:rPr>
          <w:rFonts w:ascii="Times New Roman" w:hAnsi="Times New Roman"/>
          <w:b/>
          <w:sz w:val="24"/>
          <w:szCs w:val="24"/>
        </w:rPr>
      </w:pPr>
    </w:p>
    <w:p w14:paraId="1BC5B58E" w14:textId="77777777" w:rsidR="005D55F8" w:rsidRDefault="005D55F8" w:rsidP="005D55F8">
      <w:pPr>
        <w:rPr>
          <w:rFonts w:ascii="Times New Roman" w:hAnsi="Times New Roman"/>
          <w:b/>
          <w:sz w:val="24"/>
          <w:szCs w:val="24"/>
        </w:rPr>
      </w:pPr>
    </w:p>
    <w:p w14:paraId="0AD2BA91" w14:textId="77777777" w:rsidR="005D55F8" w:rsidRDefault="005D55F8" w:rsidP="005D55F8">
      <w:pPr>
        <w:rPr>
          <w:rFonts w:ascii="Times New Roman" w:hAnsi="Times New Roman"/>
          <w:b/>
          <w:sz w:val="24"/>
          <w:szCs w:val="24"/>
        </w:rPr>
      </w:pPr>
    </w:p>
    <w:p w14:paraId="514C0612" w14:textId="77777777" w:rsidR="005D55F8" w:rsidRDefault="005D55F8" w:rsidP="005D55F8">
      <w:pPr>
        <w:rPr>
          <w:rFonts w:ascii="Times New Roman" w:hAnsi="Times New Roman"/>
          <w:b/>
          <w:sz w:val="24"/>
          <w:szCs w:val="24"/>
        </w:rPr>
      </w:pPr>
    </w:p>
    <w:p w14:paraId="6C91BF9F" w14:textId="77777777" w:rsidR="005D55F8" w:rsidRDefault="005D55F8" w:rsidP="005D55F8">
      <w:pPr>
        <w:rPr>
          <w:rFonts w:ascii="Times New Roman" w:hAnsi="Times New Roman"/>
          <w:b/>
          <w:sz w:val="24"/>
          <w:szCs w:val="24"/>
        </w:rPr>
      </w:pPr>
    </w:p>
    <w:p w14:paraId="2E7123DC" w14:textId="77777777" w:rsidR="005D55F8" w:rsidRPr="005D55F8" w:rsidRDefault="005D55F8" w:rsidP="005D55F8">
      <w:pPr>
        <w:tabs>
          <w:tab w:val="left" w:pos="2026"/>
        </w:tabs>
        <w:rPr>
          <w:rFonts w:ascii="Times New Roman" w:hAnsi="Times New Roman"/>
          <w:sz w:val="24"/>
          <w:szCs w:val="24"/>
        </w:rPr>
      </w:pPr>
    </w:p>
    <w:p w14:paraId="45797461" w14:textId="77777777" w:rsidR="005D55F8" w:rsidRPr="005D55F8" w:rsidRDefault="005D55F8" w:rsidP="005D55F8">
      <w:pPr>
        <w:rPr>
          <w:rFonts w:ascii="Times New Roman" w:hAnsi="Times New Roman"/>
          <w:sz w:val="24"/>
          <w:szCs w:val="24"/>
        </w:rPr>
      </w:pPr>
    </w:p>
    <w:p w14:paraId="5F7295B0" w14:textId="77777777" w:rsidR="005D55F8" w:rsidRPr="005D55F8" w:rsidRDefault="005D55F8" w:rsidP="005D55F8">
      <w:pPr>
        <w:rPr>
          <w:rFonts w:ascii="Times New Roman" w:hAnsi="Times New Roman"/>
          <w:sz w:val="24"/>
          <w:szCs w:val="24"/>
        </w:rPr>
      </w:pPr>
    </w:p>
    <w:p w14:paraId="49E562B8" w14:textId="77777777" w:rsidR="005D55F8" w:rsidRDefault="005D55F8" w:rsidP="00145D2C">
      <w:pPr>
        <w:rPr>
          <w:rFonts w:ascii="Times New Roman" w:hAnsi="Times New Roman"/>
          <w:sz w:val="24"/>
          <w:szCs w:val="24"/>
        </w:rPr>
      </w:pPr>
    </w:p>
    <w:p w14:paraId="00090843" w14:textId="77777777" w:rsidR="008921B0" w:rsidRDefault="008921B0" w:rsidP="00145D2C">
      <w:pPr>
        <w:rPr>
          <w:rFonts w:ascii="Times New Roman" w:hAnsi="Times New Roman"/>
          <w:sz w:val="24"/>
          <w:szCs w:val="24"/>
        </w:rPr>
      </w:pPr>
    </w:p>
    <w:p w14:paraId="758E9687" w14:textId="77777777" w:rsidR="008921B0" w:rsidRPr="00145D2C" w:rsidRDefault="008921B0" w:rsidP="00725639">
      <w:pPr>
        <w:jc w:val="center"/>
        <w:rPr>
          <w:rFonts w:ascii="Times New Roman" w:hAnsi="Times New Roman"/>
          <w:sz w:val="24"/>
          <w:szCs w:val="24"/>
        </w:rPr>
      </w:pPr>
    </w:p>
    <w:p w14:paraId="7A31AEFA" w14:textId="77777777" w:rsidR="005D55F8" w:rsidRPr="002A2771" w:rsidRDefault="005D55F8" w:rsidP="00725639">
      <w:pPr>
        <w:jc w:val="center"/>
        <w:rPr>
          <w:i/>
        </w:rPr>
      </w:pPr>
      <w:r w:rsidRPr="00F83B59">
        <w:rPr>
          <w:rFonts w:ascii="Times New Roman" w:hAnsi="Times New Roman"/>
          <w:b/>
          <w:sz w:val="24"/>
          <w:szCs w:val="24"/>
        </w:rPr>
        <w:t>Supplementary</w:t>
      </w:r>
      <w:r w:rsidRPr="002A2771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F83B5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15</w:t>
      </w:r>
      <w:r w:rsidRPr="00F83B59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 Species initial abundances in </w:t>
      </w:r>
      <w:r w:rsidR="00926E71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odel </w:t>
      </w:r>
      <w:r w:rsidR="00145D2C">
        <w:rPr>
          <w:rFonts w:ascii="Times New Roman" w:hAnsi="Times New Roman"/>
          <w:sz w:val="24"/>
          <w:szCs w:val="24"/>
        </w:rPr>
        <w:t>5</w:t>
      </w:r>
    </w:p>
    <w:tbl>
      <w:tblPr>
        <w:tblpPr w:leftFromText="180" w:rightFromText="180" w:vertAnchor="page" w:horzAnchor="margin" w:tblpXSpec="center" w:tblpY="9010"/>
        <w:tblW w:w="55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5"/>
        <w:gridCol w:w="2660"/>
      </w:tblGrid>
      <w:tr w:rsidR="008921B0" w:rsidRPr="001432B6" w14:paraId="339421CE" w14:textId="77777777" w:rsidTr="008921B0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2B710" w14:textId="77777777" w:rsidR="008921B0" w:rsidRPr="001432B6" w:rsidRDefault="008921B0" w:rsidP="008921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32B6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5BF98" w14:textId="77777777" w:rsidR="008921B0" w:rsidRPr="001432B6" w:rsidRDefault="008921B0" w:rsidP="008921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432B6">
              <w:rPr>
                <w:rFonts w:ascii="Times New Roman" w:hAnsi="Times New Roman"/>
                <w:b/>
                <w:sz w:val="24"/>
                <w:szCs w:val="24"/>
              </w:rPr>
              <w:t xml:space="preserve">Initial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abundance </w:t>
            </w:r>
            <w:r w:rsidRPr="001432B6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U</w:t>
            </w:r>
            <w:r w:rsidRPr="001432B6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8921B0" w:rsidRPr="001432B6" w14:paraId="24F26865" w14:textId="77777777" w:rsidTr="008921B0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1B1C7" w14:textId="77777777" w:rsidR="008921B0" w:rsidRPr="001432B6" w:rsidRDefault="008921B0" w:rsidP="008921B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O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E063E" w14:textId="77777777" w:rsidR="008921B0" w:rsidRPr="001432B6" w:rsidRDefault="008921B0" w:rsidP="008921B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0</m:t>
              </m:r>
            </m:oMath>
            <w:r w:rsidR="00292F4E">
              <w:rPr>
                <w:rFonts w:ascii="Times New Roman" w:eastAsiaTheme="minorEastAsia" w:hAnsi="Times New Roman"/>
                <w:sz w:val="24"/>
                <w:szCs w:val="24"/>
              </w:rPr>
              <w:t xml:space="preserve"> </w:t>
            </w:r>
            <w:r w:rsidR="00292F4E">
              <w:rPr>
                <w:rFonts w:ascii="Times New Roman" w:eastAsiaTheme="minorEastAsia" w:hAnsi="Times New Roman" w:cs="Times New Roman"/>
                <w:sz w:val="24"/>
                <w:szCs w:val="24"/>
              </w:rPr>
              <w:t>ǂ</w:t>
            </w:r>
          </w:p>
        </w:tc>
      </w:tr>
      <w:tr w:rsidR="008921B0" w:rsidRPr="001432B6" w14:paraId="55D304EC" w14:textId="77777777" w:rsidTr="008921B0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BA584" w14:textId="77777777" w:rsidR="008921B0" w:rsidRPr="001432B6" w:rsidRDefault="008921B0" w:rsidP="008921B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95C9F" w14:textId="77777777" w:rsidR="008921B0" w:rsidRPr="001432B6" w:rsidRDefault="008921B0" w:rsidP="008921B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10</m:t>
                </m:r>
              </m:oMath>
            </m:oMathPara>
          </w:p>
        </w:tc>
      </w:tr>
      <w:tr w:rsidR="008921B0" w:rsidRPr="001432B6" w14:paraId="71659013" w14:textId="77777777" w:rsidTr="008921B0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0B551" w14:textId="77777777" w:rsidR="008921B0" w:rsidRPr="001432B6" w:rsidRDefault="008921B0" w:rsidP="008921B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8A743" w14:textId="77777777" w:rsidR="008921B0" w:rsidRPr="001432B6" w:rsidRDefault="008921B0" w:rsidP="008921B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8921B0" w:rsidRPr="001432B6" w14:paraId="378879AD" w14:textId="77777777" w:rsidTr="008921B0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527D4" w14:textId="77777777" w:rsidR="008921B0" w:rsidRPr="001432B6" w:rsidRDefault="008921B0" w:rsidP="008921B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F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5E4D4" w14:textId="77777777" w:rsidR="008921B0" w:rsidRPr="001432B6" w:rsidRDefault="008921B0" w:rsidP="008921B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8921B0" w:rsidRPr="001432B6" w14:paraId="20341455" w14:textId="77777777" w:rsidTr="008921B0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0A177" w14:textId="77777777" w:rsidR="008921B0" w:rsidRPr="001432B6" w:rsidRDefault="008921B0" w:rsidP="008921B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2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F0DDF" w14:textId="77777777" w:rsidR="008921B0" w:rsidRPr="001432B6" w:rsidRDefault="008921B0" w:rsidP="008921B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10</m:t>
                </m:r>
              </m:oMath>
            </m:oMathPara>
          </w:p>
        </w:tc>
      </w:tr>
      <w:tr w:rsidR="008921B0" w:rsidRPr="001432B6" w14:paraId="659F7DB0" w14:textId="77777777" w:rsidTr="008921B0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CBF13" w14:textId="77777777" w:rsidR="008921B0" w:rsidRDefault="008921B0" w:rsidP="008921B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AE63C" w14:textId="77777777" w:rsidR="008921B0" w:rsidRPr="008921B0" w:rsidRDefault="008921B0" w:rsidP="008921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  <w:tr w:rsidR="008921B0" w:rsidRPr="001432B6" w14:paraId="65BB20DF" w14:textId="77777777" w:rsidTr="008921B0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5A660" w14:textId="77777777" w:rsidR="008921B0" w:rsidRDefault="008921B0" w:rsidP="008921B0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C77C3" w14:textId="77777777" w:rsidR="008921B0" w:rsidRDefault="008921B0" w:rsidP="008921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oMath>
            </m:oMathPara>
          </w:p>
        </w:tc>
      </w:tr>
    </w:tbl>
    <w:p w14:paraId="56E8EB38" w14:textId="77777777" w:rsidR="005D55F8" w:rsidRDefault="005D55F8" w:rsidP="005D55F8"/>
    <w:p w14:paraId="4094A5E0" w14:textId="77777777" w:rsidR="005D55F8" w:rsidRDefault="005D55F8" w:rsidP="005D55F8"/>
    <w:p w14:paraId="21AC56BF" w14:textId="77777777" w:rsidR="005D55F8" w:rsidRDefault="005D55F8" w:rsidP="005D55F8"/>
    <w:p w14:paraId="6B88A517" w14:textId="77777777" w:rsidR="005D55F8" w:rsidRDefault="005D55F8" w:rsidP="005D55F8"/>
    <w:p w14:paraId="74325D09" w14:textId="77777777" w:rsidR="005D55F8" w:rsidRDefault="005D55F8" w:rsidP="005D55F8"/>
    <w:p w14:paraId="4B2821DF" w14:textId="77777777" w:rsidR="00292F4E" w:rsidRPr="00F83B59" w:rsidRDefault="00292F4E" w:rsidP="00292F4E">
      <w:pPr>
        <w:jc w:val="center"/>
      </w:pPr>
      <w:r>
        <w:t>ǂ Value raised to 100 during acute stimulus</w:t>
      </w:r>
    </w:p>
    <w:p w14:paraId="5DA84EBD" w14:textId="77777777" w:rsidR="005F1A06" w:rsidRDefault="005F1A06" w:rsidP="005F1A06"/>
    <w:p w14:paraId="1CE183A0" w14:textId="77777777" w:rsidR="00D236C0" w:rsidRDefault="00D236C0" w:rsidP="00EF7409">
      <w:pPr>
        <w:pStyle w:val="ListParagraph"/>
        <w:ind w:left="567"/>
        <w:rPr>
          <w:rFonts w:ascii="Times New Roman" w:hAnsi="Times New Roman"/>
          <w:b/>
        </w:rPr>
      </w:pPr>
    </w:p>
    <w:p w14:paraId="1283583C" w14:textId="77777777" w:rsidR="00D236C0" w:rsidRDefault="00D236C0" w:rsidP="00EF7409">
      <w:pPr>
        <w:pStyle w:val="ListParagraph"/>
        <w:ind w:left="567"/>
        <w:rPr>
          <w:rFonts w:ascii="Times New Roman" w:hAnsi="Times New Roman"/>
          <w:b/>
        </w:rPr>
      </w:pPr>
    </w:p>
    <w:p w14:paraId="53DCB7BC" w14:textId="77777777" w:rsidR="00EF7409" w:rsidRPr="00EF7409" w:rsidRDefault="00D236C0" w:rsidP="006F12DF">
      <w:pPr>
        <w:pStyle w:val="ListParagrap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fldChar w:fldCharType="begin"/>
      </w:r>
      <w:r>
        <w:rPr>
          <w:rFonts w:ascii="Times New Roman" w:hAnsi="Times New Roman"/>
          <w:b/>
        </w:rPr>
        <w:instrText xml:space="preserve"> ADDIN EN.REFLIST </w:instrText>
      </w:r>
      <w:r>
        <w:rPr>
          <w:rFonts w:ascii="Times New Roman" w:hAnsi="Times New Roman"/>
          <w:b/>
        </w:rPr>
        <w:fldChar w:fldCharType="end"/>
      </w:r>
    </w:p>
    <w:sectPr w:rsidR="00EF7409" w:rsidRPr="00EF7409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57E2E6" w14:textId="77777777" w:rsidR="00725F44" w:rsidRDefault="00725F44" w:rsidP="00117666">
      <w:pPr>
        <w:spacing w:after="0" w:line="240" w:lineRule="auto"/>
      </w:pPr>
      <w:r>
        <w:separator/>
      </w:r>
    </w:p>
  </w:endnote>
  <w:endnote w:type="continuationSeparator" w:id="0">
    <w:p w14:paraId="09F6E3DD" w14:textId="77777777" w:rsidR="00725F44" w:rsidRDefault="00725F44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C6758B" w14:textId="77777777" w:rsidR="004B5A5A" w:rsidRPr="00577C4C" w:rsidRDefault="004B5A5A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94D29D" wp14:editId="2C608F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4B068C" w14:textId="77777777" w:rsidR="004B5A5A" w:rsidRPr="00577C4C" w:rsidRDefault="004B5A5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06D5F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4B5A5A" w:rsidRPr="00577C4C" w:rsidRDefault="004B5A5A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BB7C42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28DEBA" w14:textId="77777777" w:rsidR="004B5A5A" w:rsidRPr="00577C4C" w:rsidRDefault="004B5A5A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F5AD529" wp14:editId="2AB037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FD6D2F" w14:textId="77777777" w:rsidR="004B5A5A" w:rsidRPr="00577C4C" w:rsidRDefault="004B5A5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B06D5F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4B5A5A" w:rsidRPr="00577C4C" w:rsidRDefault="004B5A5A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BB7C42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CC45A1" w14:textId="77777777" w:rsidR="00725F44" w:rsidRDefault="00725F44" w:rsidP="00117666">
      <w:pPr>
        <w:spacing w:after="0" w:line="240" w:lineRule="auto"/>
      </w:pPr>
      <w:r>
        <w:separator/>
      </w:r>
    </w:p>
  </w:footnote>
  <w:footnote w:type="continuationSeparator" w:id="0">
    <w:p w14:paraId="646F9F39" w14:textId="77777777" w:rsidR="00725F44" w:rsidRDefault="00725F44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157F34" w14:textId="77777777" w:rsidR="004B5A5A" w:rsidRPr="007E3148" w:rsidRDefault="004B5A5A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2D96AD" w14:textId="77777777" w:rsidR="004B5A5A" w:rsidRDefault="004B5A5A" w:rsidP="0093429D">
    <w:pPr>
      <w:pStyle w:val="Header"/>
    </w:pP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11706282"/>
    <w:lvl w:ilvl="0">
      <w:start w:val="1"/>
      <w:numFmt w:val="decimal"/>
      <w:lvlText w:val="%1."/>
      <w:lvlJc w:val="left"/>
      <w:pPr>
        <w:ind w:left="567" w:firstLine="0"/>
      </w:pPr>
      <w:rPr>
        <w:rFonts w:hint="default"/>
        <w:sz w:val="2"/>
        <w:szCs w:val="2"/>
      </w:rPr>
    </w:lvl>
    <w:lvl w:ilvl="1">
      <w:start w:val="1"/>
      <w:numFmt w:val="decimal"/>
      <w:lvlText w:val="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B32A4E"/>
    <w:multiLevelType w:val="multilevel"/>
    <w:tmpl w:val="7E2C0062"/>
    <w:lvl w:ilvl="0">
      <w:start w:val="1"/>
      <w:numFmt w:val="decimal"/>
      <w:lvlText w:val="%1."/>
      <w:lvlJc w:val="left"/>
      <w:pPr>
        <w:ind w:left="567" w:firstLine="0"/>
      </w:pPr>
      <w:rPr>
        <w:rFonts w:hint="default"/>
        <w:sz w:val="2"/>
        <w:szCs w:val="2"/>
      </w:rPr>
    </w:lvl>
    <w:lvl w:ilvl="1">
      <w:start w:val="1"/>
      <w:numFmt w:val="decimal"/>
      <w:lvlText w:val="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700688"/>
    <w:multiLevelType w:val="hybridMultilevel"/>
    <w:tmpl w:val="F4642F94"/>
    <w:lvl w:ilvl="0" w:tplc="847C1304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AC3DE4"/>
    <w:multiLevelType w:val="multilevel"/>
    <w:tmpl w:val="7E2C0062"/>
    <w:lvl w:ilvl="0">
      <w:start w:val="1"/>
      <w:numFmt w:val="decimal"/>
      <w:lvlText w:val="%1."/>
      <w:lvlJc w:val="left"/>
      <w:pPr>
        <w:ind w:left="567" w:firstLine="0"/>
      </w:pPr>
      <w:rPr>
        <w:rFonts w:hint="default"/>
        <w:sz w:val="2"/>
        <w:szCs w:val="2"/>
      </w:rPr>
    </w:lvl>
    <w:lvl w:ilvl="1">
      <w:start w:val="1"/>
      <w:numFmt w:val="decimal"/>
      <w:lvlText w:val="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F3591"/>
    <w:rsid w:val="000205E3"/>
    <w:rsid w:val="00026340"/>
    <w:rsid w:val="00034304"/>
    <w:rsid w:val="00035434"/>
    <w:rsid w:val="000356EA"/>
    <w:rsid w:val="0007080A"/>
    <w:rsid w:val="00077D53"/>
    <w:rsid w:val="0009081C"/>
    <w:rsid w:val="00097F03"/>
    <w:rsid w:val="000A1C53"/>
    <w:rsid w:val="000D5A67"/>
    <w:rsid w:val="000F08CC"/>
    <w:rsid w:val="0010135C"/>
    <w:rsid w:val="001038E3"/>
    <w:rsid w:val="00104EA9"/>
    <w:rsid w:val="00105FD9"/>
    <w:rsid w:val="00117666"/>
    <w:rsid w:val="00145D2C"/>
    <w:rsid w:val="001549D3"/>
    <w:rsid w:val="00160065"/>
    <w:rsid w:val="0017152B"/>
    <w:rsid w:val="0017211B"/>
    <w:rsid w:val="00177D84"/>
    <w:rsid w:val="00181694"/>
    <w:rsid w:val="001A132B"/>
    <w:rsid w:val="001D071D"/>
    <w:rsid w:val="001D5407"/>
    <w:rsid w:val="00203356"/>
    <w:rsid w:val="00226C6C"/>
    <w:rsid w:val="00230EB1"/>
    <w:rsid w:val="00235B77"/>
    <w:rsid w:val="0023704A"/>
    <w:rsid w:val="00240E55"/>
    <w:rsid w:val="00267D18"/>
    <w:rsid w:val="00284137"/>
    <w:rsid w:val="002868E2"/>
    <w:rsid w:val="002869C3"/>
    <w:rsid w:val="00292F4E"/>
    <w:rsid w:val="002936E4"/>
    <w:rsid w:val="002A34BB"/>
    <w:rsid w:val="002C74CA"/>
    <w:rsid w:val="002D445D"/>
    <w:rsid w:val="00317415"/>
    <w:rsid w:val="003544FB"/>
    <w:rsid w:val="00356715"/>
    <w:rsid w:val="00364236"/>
    <w:rsid w:val="003C0C64"/>
    <w:rsid w:val="003D2F2D"/>
    <w:rsid w:val="003F1754"/>
    <w:rsid w:val="00401590"/>
    <w:rsid w:val="00414315"/>
    <w:rsid w:val="004208D7"/>
    <w:rsid w:val="004320C7"/>
    <w:rsid w:val="00447801"/>
    <w:rsid w:val="00450769"/>
    <w:rsid w:val="00482631"/>
    <w:rsid w:val="004961FF"/>
    <w:rsid w:val="004B5A5A"/>
    <w:rsid w:val="004D6B06"/>
    <w:rsid w:val="004E2E5A"/>
    <w:rsid w:val="00507113"/>
    <w:rsid w:val="00517A89"/>
    <w:rsid w:val="005250F2"/>
    <w:rsid w:val="00537163"/>
    <w:rsid w:val="0053740A"/>
    <w:rsid w:val="00553573"/>
    <w:rsid w:val="00563094"/>
    <w:rsid w:val="00563F15"/>
    <w:rsid w:val="00593EEA"/>
    <w:rsid w:val="005961A9"/>
    <w:rsid w:val="0059740C"/>
    <w:rsid w:val="005A0057"/>
    <w:rsid w:val="005A73E0"/>
    <w:rsid w:val="005D55F8"/>
    <w:rsid w:val="005D77E2"/>
    <w:rsid w:val="005E4AAF"/>
    <w:rsid w:val="005F1A06"/>
    <w:rsid w:val="006108BC"/>
    <w:rsid w:val="00631421"/>
    <w:rsid w:val="00637680"/>
    <w:rsid w:val="00645814"/>
    <w:rsid w:val="00654E8F"/>
    <w:rsid w:val="006569BA"/>
    <w:rsid w:val="00660D05"/>
    <w:rsid w:val="00666016"/>
    <w:rsid w:val="00677ED2"/>
    <w:rsid w:val="006820B1"/>
    <w:rsid w:val="006976CC"/>
    <w:rsid w:val="006A2E9A"/>
    <w:rsid w:val="006B1EAA"/>
    <w:rsid w:val="006B7D14"/>
    <w:rsid w:val="006F12DF"/>
    <w:rsid w:val="006F3591"/>
    <w:rsid w:val="00701727"/>
    <w:rsid w:val="0070566C"/>
    <w:rsid w:val="00723422"/>
    <w:rsid w:val="00725639"/>
    <w:rsid w:val="00725A7D"/>
    <w:rsid w:val="00725F44"/>
    <w:rsid w:val="007337BE"/>
    <w:rsid w:val="00741A3C"/>
    <w:rsid w:val="00741EBD"/>
    <w:rsid w:val="00757AA5"/>
    <w:rsid w:val="00764593"/>
    <w:rsid w:val="00780270"/>
    <w:rsid w:val="00790BB3"/>
    <w:rsid w:val="007940D9"/>
    <w:rsid w:val="007B0BD7"/>
    <w:rsid w:val="007C206C"/>
    <w:rsid w:val="00817DD6"/>
    <w:rsid w:val="00885156"/>
    <w:rsid w:val="008902DC"/>
    <w:rsid w:val="008921B0"/>
    <w:rsid w:val="00892D12"/>
    <w:rsid w:val="008A03D3"/>
    <w:rsid w:val="008B6D03"/>
    <w:rsid w:val="008C2C5E"/>
    <w:rsid w:val="008C3F28"/>
    <w:rsid w:val="008C4004"/>
    <w:rsid w:val="008C6C48"/>
    <w:rsid w:val="008D7D96"/>
    <w:rsid w:val="008E4C40"/>
    <w:rsid w:val="00906C33"/>
    <w:rsid w:val="009125E0"/>
    <w:rsid w:val="00921652"/>
    <w:rsid w:val="00925DF8"/>
    <w:rsid w:val="00926E71"/>
    <w:rsid w:val="0093429D"/>
    <w:rsid w:val="00943573"/>
    <w:rsid w:val="009605FC"/>
    <w:rsid w:val="00970F7D"/>
    <w:rsid w:val="00982368"/>
    <w:rsid w:val="00982F6B"/>
    <w:rsid w:val="00990E7D"/>
    <w:rsid w:val="009C2B12"/>
    <w:rsid w:val="009D2046"/>
    <w:rsid w:val="00A3691D"/>
    <w:rsid w:val="00A47AA6"/>
    <w:rsid w:val="00A73E0C"/>
    <w:rsid w:val="00A90432"/>
    <w:rsid w:val="00AE5783"/>
    <w:rsid w:val="00AF39EA"/>
    <w:rsid w:val="00AF39F5"/>
    <w:rsid w:val="00B06D5F"/>
    <w:rsid w:val="00B07A8E"/>
    <w:rsid w:val="00B1517A"/>
    <w:rsid w:val="00B1671E"/>
    <w:rsid w:val="00B25EB8"/>
    <w:rsid w:val="00B37E65"/>
    <w:rsid w:val="00B37F4D"/>
    <w:rsid w:val="00B44631"/>
    <w:rsid w:val="00B65A02"/>
    <w:rsid w:val="00B80B3E"/>
    <w:rsid w:val="00B9352C"/>
    <w:rsid w:val="00BB029C"/>
    <w:rsid w:val="00BB7C42"/>
    <w:rsid w:val="00BB7F89"/>
    <w:rsid w:val="00BC29DE"/>
    <w:rsid w:val="00BE7B81"/>
    <w:rsid w:val="00C20B28"/>
    <w:rsid w:val="00C52A7B"/>
    <w:rsid w:val="00C56BAF"/>
    <w:rsid w:val="00C679AA"/>
    <w:rsid w:val="00C75972"/>
    <w:rsid w:val="00C85168"/>
    <w:rsid w:val="00CA598B"/>
    <w:rsid w:val="00CB1187"/>
    <w:rsid w:val="00CB4041"/>
    <w:rsid w:val="00CB7127"/>
    <w:rsid w:val="00CC0DB2"/>
    <w:rsid w:val="00CC0E06"/>
    <w:rsid w:val="00CD066B"/>
    <w:rsid w:val="00CD64A3"/>
    <w:rsid w:val="00CE4FEE"/>
    <w:rsid w:val="00CE7700"/>
    <w:rsid w:val="00D04613"/>
    <w:rsid w:val="00D236C0"/>
    <w:rsid w:val="00D25E9A"/>
    <w:rsid w:val="00D33C35"/>
    <w:rsid w:val="00D63719"/>
    <w:rsid w:val="00D70A4C"/>
    <w:rsid w:val="00D73178"/>
    <w:rsid w:val="00D74A54"/>
    <w:rsid w:val="00D77AED"/>
    <w:rsid w:val="00D838EC"/>
    <w:rsid w:val="00D83E6E"/>
    <w:rsid w:val="00D87EB2"/>
    <w:rsid w:val="00D90851"/>
    <w:rsid w:val="00D93A8B"/>
    <w:rsid w:val="00DB59C3"/>
    <w:rsid w:val="00DD61B7"/>
    <w:rsid w:val="00DD738F"/>
    <w:rsid w:val="00DE23E8"/>
    <w:rsid w:val="00DF59ED"/>
    <w:rsid w:val="00E01133"/>
    <w:rsid w:val="00E2308E"/>
    <w:rsid w:val="00E25F83"/>
    <w:rsid w:val="00E315EB"/>
    <w:rsid w:val="00E42A0C"/>
    <w:rsid w:val="00E51A96"/>
    <w:rsid w:val="00E52377"/>
    <w:rsid w:val="00E64E17"/>
    <w:rsid w:val="00E801EB"/>
    <w:rsid w:val="00E866C9"/>
    <w:rsid w:val="00E86A7D"/>
    <w:rsid w:val="00EA3D3C"/>
    <w:rsid w:val="00EC33E3"/>
    <w:rsid w:val="00EC728A"/>
    <w:rsid w:val="00EF7058"/>
    <w:rsid w:val="00EF7409"/>
    <w:rsid w:val="00F31254"/>
    <w:rsid w:val="00F36D33"/>
    <w:rsid w:val="00F5039F"/>
    <w:rsid w:val="00F572DE"/>
    <w:rsid w:val="00F61D89"/>
    <w:rsid w:val="00F67BED"/>
    <w:rsid w:val="00F7214F"/>
    <w:rsid w:val="00F82A2D"/>
    <w:rsid w:val="00F83B59"/>
    <w:rsid w:val="00F84EB1"/>
    <w:rsid w:val="00FA12BF"/>
    <w:rsid w:val="00FB0148"/>
    <w:rsid w:val="00FB63BD"/>
    <w:rsid w:val="00FD4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01A33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C29D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236C0"/>
    <w:pPr>
      <w:spacing w:after="0"/>
      <w:jc w:val="center"/>
    </w:pPr>
    <w:rPr>
      <w:rFonts w:ascii="Cambria" w:hAnsi="Cambria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36C0"/>
    <w:rPr>
      <w:rFonts w:ascii="Cambria" w:hAnsi="Cambria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236C0"/>
    <w:pPr>
      <w:spacing w:line="240" w:lineRule="auto"/>
    </w:pPr>
    <w:rPr>
      <w:rFonts w:ascii="Cambria" w:hAnsi="Cambria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236C0"/>
    <w:rPr>
      <w:rFonts w:ascii="Cambria" w:hAnsi="Cambria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D236C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header" Target="header2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3020038\AppData\Local\Temp\Temp1_Frontiers_Supplementary_Material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4E38D6-3D49-D745-8BCE-A7607DEE1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b3020038\AppData\Local\Temp\Temp1_Frontiers_Supplementary_Material.zip\frontiers_Supplementary_Material.dotx</Template>
  <TotalTime>48</TotalTime>
  <Pages>10</Pages>
  <Words>1678</Words>
  <Characters>9570</Characters>
  <Application>Microsoft Macintosh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aro Martinez Guimera</dc:creator>
  <cp:lastModifiedBy>Microsoft Office User</cp:lastModifiedBy>
  <cp:revision>5</cp:revision>
  <cp:lastPrinted>2017-09-21T13:09:00Z</cp:lastPrinted>
  <dcterms:created xsi:type="dcterms:W3CDTF">2017-10-26T07:33:00Z</dcterms:created>
  <dcterms:modified xsi:type="dcterms:W3CDTF">2017-11-17T10:58:00Z</dcterms:modified>
</cp:coreProperties>
</file>